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28F7F7" w14:textId="0C22FF0E" w:rsidR="00685ABB" w:rsidRPr="00F61D10" w:rsidRDefault="00685ABB" w:rsidP="00685ABB">
      <w:pPr>
        <w:spacing w:after="0" w:line="480" w:lineRule="auto"/>
        <w:rPr>
          <w:rFonts w:ascii="Times New Roman" w:hAnsi="Times New Roman" w:cs="Times New Roman"/>
          <w:b/>
          <w:vertAlign w:val="superscript"/>
        </w:rPr>
      </w:pPr>
      <w:r w:rsidRPr="00826FC9">
        <w:rPr>
          <w:rFonts w:ascii="Times New Roman" w:hAnsi="Times New Roman" w:cs="Times New Roman"/>
          <w:b/>
        </w:rPr>
        <w:t>Suppl</w:t>
      </w:r>
      <w:r>
        <w:rPr>
          <w:rFonts w:ascii="Times New Roman" w:hAnsi="Times New Roman" w:cs="Times New Roman"/>
          <w:b/>
        </w:rPr>
        <w:t>ementary Table 1</w:t>
      </w:r>
      <w:r w:rsidRPr="00826FC9">
        <w:rPr>
          <w:rFonts w:ascii="Times New Roman" w:hAnsi="Times New Roman" w:cs="Times New Roman"/>
          <w:b/>
        </w:rPr>
        <w:t xml:space="preserve">. Quality of interpersonal counseling </w:t>
      </w:r>
      <w:r w:rsidR="006E7A39">
        <w:rPr>
          <w:rFonts w:ascii="Times New Roman" w:hAnsi="Times New Roman" w:cs="Times New Roman"/>
          <w:b/>
        </w:rPr>
        <w:t xml:space="preserve">received by mothers with children aged 0-23.9 </w:t>
      </w:r>
      <w:proofErr w:type="spellStart"/>
      <w:r w:rsidR="006E7A39">
        <w:rPr>
          <w:rFonts w:ascii="Times New Roman" w:hAnsi="Times New Roman" w:cs="Times New Roman"/>
          <w:b/>
        </w:rPr>
        <w:t>mo</w:t>
      </w:r>
      <w:proofErr w:type="spellEnd"/>
      <w:r w:rsidR="006E7A39">
        <w:rPr>
          <w:rFonts w:ascii="Times New Roman" w:hAnsi="Times New Roman" w:cs="Times New Roman"/>
          <w:b/>
        </w:rPr>
        <w:t xml:space="preserve">, </w:t>
      </w:r>
      <w:r w:rsidRPr="00826FC9">
        <w:rPr>
          <w:rFonts w:ascii="Times New Roman" w:hAnsi="Times New Roman" w:cs="Times New Roman"/>
          <w:b/>
        </w:rPr>
        <w:t>by program group and survey round</w:t>
      </w:r>
      <w:r w:rsidR="00F61D10">
        <w:rPr>
          <w:rFonts w:ascii="Times New Roman" w:hAnsi="Times New Roman" w:cs="Times New Roman"/>
          <w:b/>
          <w:vertAlign w:val="superscript"/>
        </w:rPr>
        <w:t>1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990"/>
        <w:gridCol w:w="1170"/>
        <w:gridCol w:w="270"/>
        <w:gridCol w:w="1262"/>
        <w:gridCol w:w="899"/>
        <w:gridCol w:w="270"/>
        <w:gridCol w:w="900"/>
        <w:gridCol w:w="900"/>
      </w:tblGrid>
      <w:tr w:rsidR="00F61D10" w:rsidRPr="00F24F84" w14:paraId="450E62ED" w14:textId="77777777" w:rsidTr="00286BAB">
        <w:trPr>
          <w:trHeight w:val="197"/>
          <w:jc w:val="center"/>
        </w:trPr>
        <w:tc>
          <w:tcPr>
            <w:tcW w:w="14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DA72E" w14:textId="77777777" w:rsidR="00F61D10" w:rsidRPr="00F24F84" w:rsidRDefault="00F61D10" w:rsidP="00964C52">
            <w:pPr>
              <w:rPr>
                <w:sz w:val="18"/>
                <w:szCs w:val="18"/>
              </w:rPr>
            </w:pP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3717E" w14:textId="211B72A7" w:rsidR="00F61D10" w:rsidRPr="00F24F84" w:rsidRDefault="00F61D10" w:rsidP="00964C5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proofErr w:type="spellStart"/>
            <w:r w:rsidRPr="00F24F8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Endline</w:t>
            </w:r>
            <w:proofErr w:type="spellEnd"/>
            <w:r w:rsidRPr="00F24F8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2014 (T2)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3E446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5CA30" w14:textId="60200A31" w:rsidR="00F61D10" w:rsidRPr="00F24F84" w:rsidRDefault="00F61D10" w:rsidP="00964C5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F24F8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Follow up 2016 (T3)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6EBA0" w14:textId="77777777" w:rsidR="00F61D10" w:rsidRPr="00C6631D" w:rsidRDefault="00F61D10" w:rsidP="00964C5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9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44A8D8" w14:textId="5780A496" w:rsidR="00F61D10" w:rsidRPr="00C6631D" w:rsidRDefault="00F61D10" w:rsidP="00964C5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</w:tr>
      <w:tr w:rsidR="00802F59" w:rsidRPr="00F24F84" w14:paraId="53C5F5DF" w14:textId="77777777" w:rsidTr="00286BAB">
        <w:trPr>
          <w:trHeight w:val="64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5EC9F" w14:textId="77777777" w:rsidR="00F61D10" w:rsidRPr="00957BD7" w:rsidRDefault="00F61D10" w:rsidP="00964C52">
            <w:pP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37764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87F2D1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on-intensive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0631A05F" w14:textId="77777777" w:rsidR="00F61D10" w:rsidRDefault="00F61D10" w:rsidP="00964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7B44AB" w14:textId="09C92F8B" w:rsidR="00F61D10" w:rsidRPr="00F24F84" w:rsidRDefault="00F61D10" w:rsidP="00964C5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0640FE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on-intensive</w:t>
            </w:r>
          </w:p>
        </w:tc>
        <w:tc>
          <w:tcPr>
            <w:tcW w:w="144" w:type="pct"/>
            <w:tcBorders>
              <w:top w:val="nil"/>
              <w:left w:val="nil"/>
              <w:right w:val="nil"/>
            </w:tcBorders>
          </w:tcPr>
          <w:p w14:paraId="23FCEBF4" w14:textId="77777777" w:rsidR="00F61D10" w:rsidRDefault="00F61D10" w:rsidP="00964C52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hanging="99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6290284" w14:textId="78CCF3D6" w:rsidR="00F61D10" w:rsidRPr="00F24F84" w:rsidRDefault="00F61D10" w:rsidP="00286BAB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left="-46" w:firstLine="6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5E21" w14:textId="776CAA28" w:rsidR="00F61D10" w:rsidRPr="00F24F84" w:rsidRDefault="00F61D10" w:rsidP="00286BAB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left="-15" w:firstLine="6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on-intensive</w:t>
            </w:r>
          </w:p>
        </w:tc>
      </w:tr>
      <w:tr w:rsidR="00802F59" w:rsidRPr="00F24F84" w14:paraId="4C4576BE" w14:textId="77777777" w:rsidTr="00286BAB">
        <w:trPr>
          <w:trHeight w:val="64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765CB4" w14:textId="68851FFF" w:rsidR="007C03BE" w:rsidRPr="00F24F84" w:rsidRDefault="007C03BE" w:rsidP="007C03B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F24F84">
              <w:rPr>
                <w:rFonts w:eastAsia="Times New Roman" w:cstheme="minorHAnsi"/>
                <w:b/>
                <w:sz w:val="18"/>
                <w:szCs w:val="18"/>
              </w:rPr>
              <w:t>Indicator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CF466D" w14:textId="74FF9BB9" w:rsidR="007C03BE" w:rsidRPr="00F24F84" w:rsidRDefault="007C03BE" w:rsidP="007C03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</w:t>
            </w:r>
            <w:r w:rsidRPr="008B2D95">
              <w:rPr>
                <w:rFonts w:cstheme="minorHAnsi"/>
                <w:b/>
                <w:i/>
                <w:sz w:val="18"/>
                <w:szCs w:val="18"/>
              </w:rPr>
              <w:t>n</w:t>
            </w:r>
            <w:r>
              <w:rPr>
                <w:rFonts w:cstheme="minorHAnsi"/>
                <w:b/>
                <w:sz w:val="18"/>
                <w:szCs w:val="18"/>
              </w:rPr>
              <w:t xml:space="preserve"> = 1</w:t>
            </w:r>
            <w:r w:rsidRPr="00F90D3B">
              <w:rPr>
                <w:rFonts w:cstheme="minorHAnsi"/>
                <w:b/>
                <w:sz w:val="18"/>
                <w:szCs w:val="18"/>
              </w:rPr>
              <w:t>001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CD7FC5" w14:textId="3CBF6768" w:rsidR="007C03BE" w:rsidRPr="00F24F84" w:rsidRDefault="007C03BE" w:rsidP="007C03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</w:t>
            </w:r>
            <w:r w:rsidRPr="008B2D95">
              <w:rPr>
                <w:rFonts w:cstheme="minorHAnsi"/>
                <w:b/>
                <w:i/>
                <w:sz w:val="18"/>
                <w:szCs w:val="18"/>
              </w:rPr>
              <w:t>n</w:t>
            </w:r>
            <w:r>
              <w:rPr>
                <w:rFonts w:cstheme="minorHAnsi"/>
                <w:b/>
                <w:sz w:val="18"/>
                <w:szCs w:val="18"/>
              </w:rPr>
              <w:t xml:space="preserve"> = 1</w:t>
            </w:r>
            <w:r w:rsidRPr="00F90D3B">
              <w:rPr>
                <w:rFonts w:cstheme="minorHAnsi"/>
                <w:b/>
                <w:sz w:val="18"/>
                <w:szCs w:val="18"/>
              </w:rPr>
              <w:t>000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5D781" w14:textId="77777777" w:rsidR="007C03BE" w:rsidRPr="00F24F84" w:rsidRDefault="007C03BE" w:rsidP="007C03BE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AB5693" w14:textId="53F662A3" w:rsidR="007C03BE" w:rsidRPr="00F24F84" w:rsidRDefault="007C03BE" w:rsidP="007C03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</w:t>
            </w:r>
            <w:r w:rsidRPr="008B2D95">
              <w:rPr>
                <w:rFonts w:cstheme="minorHAnsi"/>
                <w:b/>
                <w:i/>
                <w:sz w:val="18"/>
                <w:szCs w:val="18"/>
              </w:rPr>
              <w:t>n</w:t>
            </w:r>
            <w:r>
              <w:rPr>
                <w:rFonts w:cstheme="minorHAnsi"/>
                <w:b/>
                <w:sz w:val="18"/>
                <w:szCs w:val="18"/>
              </w:rPr>
              <w:t xml:space="preserve"> = 1</w:t>
            </w:r>
            <w:r w:rsidRPr="00F90D3B">
              <w:rPr>
                <w:rFonts w:cstheme="minorHAnsi"/>
                <w:b/>
                <w:sz w:val="18"/>
                <w:szCs w:val="18"/>
              </w:rPr>
              <w:t>200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250D1C" w14:textId="72A59419" w:rsidR="007C03BE" w:rsidRPr="00F24F84" w:rsidRDefault="007C03BE" w:rsidP="007C03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</w:t>
            </w:r>
            <w:r w:rsidRPr="008B2D95">
              <w:rPr>
                <w:rFonts w:cstheme="minorHAnsi"/>
                <w:b/>
                <w:i/>
                <w:sz w:val="18"/>
                <w:szCs w:val="18"/>
              </w:rPr>
              <w:t>n</w:t>
            </w:r>
            <w:r>
              <w:rPr>
                <w:rFonts w:cstheme="minorHAnsi"/>
                <w:b/>
                <w:sz w:val="18"/>
                <w:szCs w:val="18"/>
              </w:rPr>
              <w:t xml:space="preserve"> = 1</w:t>
            </w:r>
            <w:r w:rsidRPr="00F90D3B">
              <w:rPr>
                <w:rFonts w:cstheme="minorHAnsi"/>
                <w:b/>
                <w:sz w:val="18"/>
                <w:szCs w:val="18"/>
              </w:rPr>
              <w:t>200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44" w:type="pct"/>
            <w:tcBorders>
              <w:left w:val="nil"/>
              <w:bottom w:val="single" w:sz="4" w:space="0" w:color="auto"/>
              <w:right w:val="nil"/>
            </w:tcBorders>
          </w:tcPr>
          <w:p w14:paraId="1EF4071D" w14:textId="77777777" w:rsidR="007C03BE" w:rsidRPr="00F24F84" w:rsidRDefault="007C03BE" w:rsidP="007C03BE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D2CAC" w14:textId="04426684" w:rsidR="007C03BE" w:rsidRPr="00F24F84" w:rsidRDefault="007C03BE" w:rsidP="007C03BE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T3 – </w:t>
            </w:r>
            <w:r w:rsidRPr="003E4F36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T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CC104" w14:textId="4120212D" w:rsidR="007C03BE" w:rsidRPr="00F24F84" w:rsidRDefault="007C03BE" w:rsidP="007C03BE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E4F36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T3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– </w:t>
            </w:r>
            <w:r w:rsidRPr="003E4F36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T2</w:t>
            </w:r>
          </w:p>
        </w:tc>
      </w:tr>
      <w:tr w:rsidR="00802F59" w:rsidRPr="00F24F84" w14:paraId="415B5B23" w14:textId="77777777" w:rsidTr="00286BAB">
        <w:trPr>
          <w:trHeight w:val="187"/>
          <w:jc w:val="center"/>
        </w:trPr>
        <w:tc>
          <w:tcPr>
            <w:tcW w:w="14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8A0AEB" w14:textId="0D7E3ADD" w:rsidR="00F61D10" w:rsidRPr="007D774F" w:rsidRDefault="00F61D10" w:rsidP="00964C52">
            <w:pPr>
              <w:spacing w:after="0" w:line="240" w:lineRule="auto"/>
              <w:ind w:left="-18" w:firstLine="18"/>
              <w:rPr>
                <w:rFonts w:eastAsia="Times New Roman" w:cstheme="minorHAnsi"/>
                <w:b/>
                <w:sz w:val="18"/>
                <w:szCs w:val="18"/>
              </w:rPr>
            </w:pPr>
            <w:r w:rsidRPr="007D774F">
              <w:rPr>
                <w:rFonts w:eastAsia="Times New Roman" w:cstheme="minorHAnsi"/>
                <w:b/>
                <w:sz w:val="18"/>
                <w:szCs w:val="18"/>
              </w:rPr>
              <w:t>Duration of counseling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D18DAC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4D115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A958D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45E50C" w14:textId="0AE95911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70F612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27F07E15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DBEB" w14:textId="12C197FD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95DE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802F59" w:rsidRPr="00F24F84" w14:paraId="595B656F" w14:textId="77777777" w:rsidTr="00286BAB">
        <w:trPr>
          <w:trHeight w:val="187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4205C" w14:textId="5D6C6523" w:rsidR="00F61D10" w:rsidRPr="00477CF0" w:rsidRDefault="007C03BE" w:rsidP="007D774F">
            <w:pPr>
              <w:spacing w:after="0" w:line="240" w:lineRule="auto"/>
              <w:ind w:left="165" w:firstLine="15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Counseling f</w:t>
            </w:r>
            <w:r w:rsidR="00F61D10" w:rsidRPr="00477CF0">
              <w:rPr>
                <w:rFonts w:eastAsia="Times New Roman" w:cstheme="minorHAnsi"/>
                <w:sz w:val="18"/>
                <w:szCs w:val="18"/>
              </w:rPr>
              <w:t>rom SS</w:t>
            </w:r>
            <w:r>
              <w:rPr>
                <w:rFonts w:eastAsia="Times New Roman" w:cstheme="minorHAnsi"/>
                <w:sz w:val="18"/>
                <w:szCs w:val="18"/>
              </w:rPr>
              <w:t>, min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A50AC" w14:textId="79488F9E" w:rsidR="00F61D10" w:rsidRPr="00BB4A36" w:rsidRDefault="00F61D10" w:rsidP="00964C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BB4A36">
              <w:rPr>
                <w:rFonts w:cs="Calibri"/>
                <w:color w:val="000000"/>
                <w:sz w:val="18"/>
                <w:szCs w:val="18"/>
              </w:rPr>
              <w:t xml:space="preserve">14.7 </w:t>
            </w:r>
            <w:r w:rsidR="007C03BE"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 w:rsidR="007C03BE" w:rsidRPr="00BB4A36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BB4A36">
              <w:rPr>
                <w:rFonts w:cs="Calibr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5BBDC" w14:textId="2AB525F4" w:rsidR="00F61D10" w:rsidRPr="00BB4A36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B4A36">
              <w:rPr>
                <w:rFonts w:cs="Calibri"/>
                <w:color w:val="000000"/>
                <w:sz w:val="18"/>
                <w:szCs w:val="18"/>
              </w:rPr>
              <w:t xml:space="preserve">12.5 </w:t>
            </w:r>
            <w:r w:rsidR="007C03BE"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 w:rsidR="007C03BE" w:rsidRPr="00BB4A36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BB4A36">
              <w:rPr>
                <w:rFonts w:cs="Calibr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21C885AF" w14:textId="77777777" w:rsidR="00F61D10" w:rsidRPr="00BB4A36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4DDE9" w14:textId="10DB84EB" w:rsidR="00F61D10" w:rsidRPr="00BB4A36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B4A36">
              <w:rPr>
                <w:rFonts w:cs="Calibri"/>
                <w:color w:val="000000"/>
                <w:sz w:val="18"/>
                <w:szCs w:val="18"/>
              </w:rPr>
              <w:t xml:space="preserve">11.0 </w:t>
            </w:r>
            <w:r w:rsidR="007C03BE"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 w:rsidR="007C03BE" w:rsidRPr="00BB4A36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BB4A36">
              <w:rPr>
                <w:rFonts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1F835" w14:textId="1BF1EE23" w:rsidR="00F61D10" w:rsidRPr="00BB4A36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B4A36">
              <w:rPr>
                <w:rFonts w:cs="Calibri"/>
                <w:color w:val="000000"/>
                <w:sz w:val="18"/>
                <w:szCs w:val="18"/>
              </w:rPr>
              <w:t>8.7</w:t>
            </w:r>
            <w:r w:rsidR="007C03BE"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 w:rsidRPr="00BB4A36">
              <w:rPr>
                <w:rFonts w:cs="Calibri"/>
                <w:color w:val="000000"/>
                <w:sz w:val="18"/>
                <w:szCs w:val="18"/>
              </w:rPr>
              <w:t xml:space="preserve"> 5.8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3848994C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BC473" w14:textId="5021B5CF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24F84">
              <w:rPr>
                <w:rFonts w:cs="Calibri"/>
                <w:color w:val="000000"/>
                <w:sz w:val="18"/>
                <w:szCs w:val="18"/>
              </w:rPr>
              <w:t>-3.7</w:t>
            </w:r>
            <w:r w:rsidRPr="00F24F8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C3649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24F84">
              <w:rPr>
                <w:rFonts w:cs="Calibri"/>
                <w:color w:val="000000"/>
                <w:sz w:val="18"/>
                <w:szCs w:val="18"/>
              </w:rPr>
              <w:t>-3.8</w:t>
            </w:r>
          </w:p>
        </w:tc>
      </w:tr>
      <w:tr w:rsidR="00802F59" w:rsidRPr="00F24F84" w14:paraId="766FC3FB" w14:textId="77777777" w:rsidTr="00286BAB">
        <w:trPr>
          <w:trHeight w:val="187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F4824" w14:textId="63F660D5" w:rsidR="00F61D10" w:rsidRPr="00477CF0" w:rsidRDefault="007C03BE" w:rsidP="007D774F">
            <w:pPr>
              <w:spacing w:after="0" w:line="240" w:lineRule="auto"/>
              <w:ind w:left="165" w:firstLine="15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Counseling f</w:t>
            </w:r>
            <w:r w:rsidR="00F61D10" w:rsidRPr="00477CF0">
              <w:rPr>
                <w:rFonts w:eastAsia="Times New Roman" w:cstheme="minorHAnsi"/>
                <w:sz w:val="18"/>
                <w:szCs w:val="18"/>
              </w:rPr>
              <w:t>rom SK</w:t>
            </w:r>
            <w:r>
              <w:rPr>
                <w:rFonts w:eastAsia="Times New Roman" w:cstheme="minorHAnsi"/>
                <w:sz w:val="18"/>
                <w:szCs w:val="18"/>
              </w:rPr>
              <w:t>, min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F475F" w14:textId="239BA981" w:rsidR="00F61D10" w:rsidRPr="00BB4A36" w:rsidRDefault="007C03BE" w:rsidP="00964C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BB4A36">
              <w:rPr>
                <w:rFonts w:cs="Calibri"/>
                <w:color w:val="000000"/>
                <w:sz w:val="18"/>
                <w:szCs w:val="18"/>
              </w:rPr>
              <w:t xml:space="preserve">14.9 </w:t>
            </w:r>
            <w:r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 w:rsidRPr="00BB4A36">
              <w:rPr>
                <w:rFonts w:cs="Calibri"/>
                <w:color w:val="000000"/>
                <w:sz w:val="18"/>
                <w:szCs w:val="18"/>
              </w:rPr>
              <w:t xml:space="preserve"> 9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1ED7D" w14:textId="1E989AAB" w:rsidR="00F61D10" w:rsidRPr="00BB4A36" w:rsidRDefault="007C03BE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B4A36">
              <w:rPr>
                <w:rFonts w:cs="Calibri"/>
                <w:color w:val="000000"/>
                <w:sz w:val="18"/>
                <w:szCs w:val="18"/>
              </w:rPr>
              <w:t xml:space="preserve">13.6 </w:t>
            </w:r>
            <w:r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BB4A36">
              <w:rPr>
                <w:rFonts w:cs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0FB3D457" w14:textId="77777777" w:rsidR="00F61D10" w:rsidRPr="00BB4A36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0B66B" w14:textId="1455D0B3" w:rsidR="00F61D10" w:rsidRPr="00BB4A36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B4A36">
              <w:rPr>
                <w:rFonts w:cs="Calibri"/>
                <w:color w:val="000000"/>
                <w:sz w:val="18"/>
                <w:szCs w:val="18"/>
              </w:rPr>
              <w:t>12.0</w:t>
            </w:r>
            <w:r w:rsidR="007C03BE" w:rsidRPr="00BB4A36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="007C03BE"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 w:rsidR="007C03BE" w:rsidRPr="00BB4A36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BB4A36">
              <w:rPr>
                <w:rFonts w:cs="Calibri"/>
                <w:color w:val="000000"/>
                <w:sz w:val="18"/>
                <w:szCs w:val="18"/>
              </w:rPr>
              <w:t>6.2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2F0D2" w14:textId="2BCE6B06" w:rsidR="00F61D10" w:rsidRPr="00BB4A36" w:rsidRDefault="007C03BE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B4A36">
              <w:rPr>
                <w:rFonts w:cs="Calibri"/>
                <w:color w:val="000000"/>
                <w:sz w:val="18"/>
                <w:szCs w:val="18"/>
              </w:rPr>
              <w:t xml:space="preserve">9.0 </w:t>
            </w:r>
            <w:r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 w:rsidRPr="00BB4A36">
              <w:rPr>
                <w:rFonts w:cs="Calibri"/>
                <w:color w:val="000000"/>
                <w:sz w:val="18"/>
                <w:szCs w:val="18"/>
              </w:rPr>
              <w:t xml:space="preserve"> 5.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9B65C90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DB334" w14:textId="542DBCF1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24F84">
              <w:rPr>
                <w:rFonts w:cs="Calibri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0C91A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24F84">
              <w:rPr>
                <w:rFonts w:cs="Calibri"/>
                <w:color w:val="000000"/>
                <w:sz w:val="18"/>
                <w:szCs w:val="18"/>
              </w:rPr>
              <w:t>-4.6</w:t>
            </w:r>
          </w:p>
        </w:tc>
      </w:tr>
      <w:tr w:rsidR="00802F59" w:rsidRPr="00F24F84" w14:paraId="6E4E460F" w14:textId="77777777" w:rsidTr="00286BAB">
        <w:trPr>
          <w:trHeight w:val="187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E76B6" w14:textId="05BE6C12" w:rsidR="00F61D10" w:rsidRPr="00477CF0" w:rsidRDefault="007C03BE" w:rsidP="007D774F">
            <w:pPr>
              <w:spacing w:after="0" w:line="240" w:lineRule="auto"/>
              <w:ind w:left="165" w:firstLine="15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Counseling f</w:t>
            </w:r>
            <w:r w:rsidR="00F61D10" w:rsidRPr="00477CF0">
              <w:rPr>
                <w:rFonts w:eastAsia="Times New Roman" w:cstheme="minorHAnsi"/>
                <w:sz w:val="18"/>
                <w:szCs w:val="18"/>
              </w:rPr>
              <w:t>rom PK</w:t>
            </w:r>
            <w:r>
              <w:rPr>
                <w:rFonts w:eastAsia="Times New Roman" w:cstheme="minorHAnsi"/>
                <w:sz w:val="18"/>
                <w:szCs w:val="18"/>
              </w:rPr>
              <w:t>, min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CE7C6" w14:textId="727F6236" w:rsidR="00F61D10" w:rsidRPr="00BB4A36" w:rsidRDefault="00F61D10" w:rsidP="00964C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BB4A36">
              <w:rPr>
                <w:rFonts w:cs="Calibri"/>
                <w:color w:val="000000"/>
                <w:sz w:val="18"/>
                <w:szCs w:val="18"/>
              </w:rPr>
              <w:t xml:space="preserve">15.3 </w:t>
            </w:r>
            <w:r w:rsidR="007C03BE"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 w:rsidR="007C03BE" w:rsidRPr="00BB4A36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BB4A36">
              <w:rPr>
                <w:rFonts w:cs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497F5" w14:textId="77777777" w:rsidR="00F61D10" w:rsidRPr="00BB4A36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B4A36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09AB8E9D" w14:textId="77777777" w:rsidR="00F61D10" w:rsidRPr="00BB4A36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663C1" w14:textId="44261F8B" w:rsidR="00F61D10" w:rsidRPr="00BB4A36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B4A36">
              <w:rPr>
                <w:rFonts w:cs="Calibri"/>
                <w:color w:val="000000"/>
                <w:sz w:val="18"/>
                <w:szCs w:val="18"/>
              </w:rPr>
              <w:t xml:space="preserve">12.0 </w:t>
            </w:r>
            <w:r w:rsidR="007C03BE"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 w:rsidR="007C03BE" w:rsidRPr="00BB4A36"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BB4A36">
              <w:rPr>
                <w:rFonts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D9D1B" w14:textId="77777777" w:rsidR="00F61D10" w:rsidRPr="00BB4A36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B4A36">
              <w:rPr>
                <w:rFonts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6DB745CD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10547" w14:textId="6409F98B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24F84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440FF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24F84">
              <w:rPr>
                <w:rFonts w:cstheme="minorHAnsi"/>
                <w:color w:val="000000"/>
                <w:sz w:val="18"/>
                <w:szCs w:val="18"/>
              </w:rPr>
              <w:t>NA</w:t>
            </w:r>
          </w:p>
        </w:tc>
      </w:tr>
      <w:tr w:rsidR="00802F59" w:rsidRPr="00F24F84" w14:paraId="658C9B9C" w14:textId="77777777" w:rsidTr="00286BAB">
        <w:trPr>
          <w:trHeight w:val="187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E29BF8" w14:textId="21FBE414" w:rsidR="00F61D10" w:rsidRPr="001125E1" w:rsidRDefault="007C03BE" w:rsidP="007D774F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sz w:val="18"/>
                <w:szCs w:val="18"/>
              </w:rPr>
              <w:t>Content of counseling by SS</w:t>
            </w:r>
            <w:r w:rsidR="00F61D10" w:rsidRPr="001125E1">
              <w:rPr>
                <w:rFonts w:eastAsia="Times New Roman"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64FEF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71AB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0AEF3D70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91E6" w14:textId="158ADA8E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0A3B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61660F40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65EE" w14:textId="2AFDB06D" w:rsidR="00F61D10" w:rsidRPr="00F24F84" w:rsidRDefault="00F61D10" w:rsidP="00964C52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35E6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802F59" w:rsidRPr="00F24F84" w14:paraId="3BB77727" w14:textId="77777777" w:rsidTr="00286BAB">
        <w:trPr>
          <w:trHeight w:val="187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A8E74" w14:textId="748C6F33" w:rsidR="00F61D10" w:rsidRPr="00477CF0" w:rsidRDefault="007C03BE" w:rsidP="007D774F">
            <w:pPr>
              <w:spacing w:after="0" w:line="240" w:lineRule="auto"/>
              <w:ind w:left="165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D</w:t>
            </w:r>
            <w:r w:rsidR="00F61D10" w:rsidRPr="00477CF0">
              <w:rPr>
                <w:rFonts w:eastAsia="Times New Roman" w:cstheme="minorHAnsi"/>
                <w:sz w:val="18"/>
                <w:szCs w:val="18"/>
              </w:rPr>
              <w:t>iscussed about nutrition and child feeding in the last visit</w:t>
            </w:r>
            <w:r>
              <w:rPr>
                <w:rFonts w:eastAsia="Times New Roman" w:cstheme="minorHAnsi"/>
                <w:sz w:val="18"/>
                <w:szCs w:val="18"/>
              </w:rPr>
              <w:t>, 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7EFBB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24F84">
              <w:rPr>
                <w:rFonts w:cs="Calibri"/>
                <w:color w:val="000000"/>
                <w:sz w:val="18"/>
                <w:szCs w:val="18"/>
              </w:rPr>
              <w:t>74.3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48884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24F84">
              <w:rPr>
                <w:rFonts w:cs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0DED1F8D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5F08B" w14:textId="1714A43B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24F84">
              <w:rPr>
                <w:rFonts w:cs="Calibri"/>
                <w:color w:val="000000"/>
                <w:sz w:val="18"/>
                <w:szCs w:val="18"/>
              </w:rPr>
              <w:t>68.0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9CE01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24F84">
              <w:rPr>
                <w:rFonts w:cs="Calibri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4D5F936D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0B71B" w14:textId="2363F94C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24F84">
              <w:rPr>
                <w:rFonts w:cs="Calibri"/>
                <w:color w:val="000000"/>
                <w:sz w:val="18"/>
                <w:szCs w:val="18"/>
              </w:rPr>
              <w:t>-6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D703B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24F84">
              <w:rPr>
                <w:rFonts w:cs="Calibri"/>
                <w:color w:val="000000"/>
                <w:sz w:val="18"/>
                <w:szCs w:val="18"/>
              </w:rPr>
              <w:t>6.4</w:t>
            </w:r>
          </w:p>
        </w:tc>
      </w:tr>
      <w:tr w:rsidR="00802F59" w:rsidRPr="00F24F84" w14:paraId="16CDCB6A" w14:textId="77777777" w:rsidTr="00286BAB">
        <w:trPr>
          <w:trHeight w:val="187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62E66B" w14:textId="77DE7DCB" w:rsidR="00F61D10" w:rsidRPr="00477CF0" w:rsidRDefault="007C03BE" w:rsidP="007D774F">
            <w:pPr>
              <w:spacing w:after="0" w:line="240" w:lineRule="auto"/>
              <w:ind w:left="165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D</w:t>
            </w:r>
            <w:r w:rsidR="00F61D10">
              <w:rPr>
                <w:rFonts w:eastAsia="Times New Roman" w:cstheme="minorHAnsi"/>
                <w:sz w:val="18"/>
                <w:szCs w:val="18"/>
              </w:rPr>
              <w:t>iscussed about BF in the last visit</w:t>
            </w:r>
            <w:r>
              <w:rPr>
                <w:rFonts w:eastAsia="Times New Roman" w:cstheme="minorHAnsi"/>
                <w:sz w:val="18"/>
                <w:szCs w:val="18"/>
              </w:rPr>
              <w:t>, %</w:t>
            </w:r>
            <w:r w:rsidR="00F61D10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E42C7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2.2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B710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1B015AE3" w14:textId="77777777" w:rsidR="00F61D10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DACC" w14:textId="5CE0113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7.8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92DC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49A4516F" w14:textId="77777777" w:rsidR="00F61D10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D816" w14:textId="66A7ACFD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14.1</w:t>
            </w:r>
            <w:r w:rsidRPr="007D774F">
              <w:rPr>
                <w:rFonts w:cs="Calibr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BFD9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.5</w:t>
            </w:r>
          </w:p>
        </w:tc>
      </w:tr>
      <w:tr w:rsidR="00802F59" w:rsidRPr="00F24F84" w14:paraId="29D5953F" w14:textId="77777777" w:rsidTr="00286BAB">
        <w:trPr>
          <w:trHeight w:val="187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016457" w14:textId="68DDD3A6" w:rsidR="00F61D10" w:rsidRPr="00477CF0" w:rsidRDefault="007C03BE" w:rsidP="007D774F">
            <w:pPr>
              <w:spacing w:after="0" w:line="240" w:lineRule="auto"/>
              <w:ind w:left="165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D</w:t>
            </w:r>
            <w:r w:rsidR="00F61D10">
              <w:rPr>
                <w:rFonts w:eastAsia="Times New Roman" w:cstheme="minorHAnsi"/>
                <w:sz w:val="18"/>
                <w:szCs w:val="18"/>
              </w:rPr>
              <w:t>iscussed about CF in the last visit</w:t>
            </w:r>
            <w:r>
              <w:rPr>
                <w:rFonts w:eastAsia="Times New Roman" w:cstheme="minorHAnsi"/>
                <w:sz w:val="18"/>
                <w:szCs w:val="18"/>
              </w:rPr>
              <w:t>, 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35EB6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4.1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1E64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4850009F" w14:textId="77777777" w:rsidR="00F61D10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DDF7" w14:textId="1E0887D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7.3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006F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6404F8D2" w14:textId="77777777" w:rsidR="00F61D10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628A" w14:textId="3FD4DBE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6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1529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3</w:t>
            </w:r>
          </w:p>
        </w:tc>
      </w:tr>
      <w:tr w:rsidR="00802F59" w:rsidRPr="00F24F84" w14:paraId="6F3C4B9C" w14:textId="77777777" w:rsidTr="00286BAB">
        <w:trPr>
          <w:trHeight w:val="187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CB5314" w14:textId="1D62371F" w:rsidR="00F61D10" w:rsidRPr="001125E1" w:rsidRDefault="00F61D10" w:rsidP="00964C52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</w:rPr>
            </w:pPr>
            <w:r w:rsidRPr="001125E1">
              <w:rPr>
                <w:rFonts w:eastAsia="Times New Roman" w:cstheme="minorHAnsi"/>
                <w:b/>
                <w:sz w:val="18"/>
                <w:szCs w:val="18"/>
              </w:rPr>
              <w:t>Content of counseling by S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K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EDACA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C5DE3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40AF9636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AA9B" w14:textId="4034B279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A752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49592588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B24D" w14:textId="2DCA6A34" w:rsidR="00F61D10" w:rsidRPr="00F24F84" w:rsidRDefault="00F61D10" w:rsidP="00964C52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390C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802F59" w:rsidRPr="00F24F84" w14:paraId="13099EA9" w14:textId="77777777" w:rsidTr="00286BAB">
        <w:trPr>
          <w:trHeight w:val="187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DA019" w14:textId="21FDEC4D" w:rsidR="00F61D10" w:rsidRPr="00477CF0" w:rsidRDefault="007C03BE" w:rsidP="001125E1">
            <w:pPr>
              <w:spacing w:after="0" w:line="240" w:lineRule="auto"/>
              <w:ind w:left="165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D</w:t>
            </w:r>
            <w:r w:rsidR="00F61D10" w:rsidRPr="00477CF0">
              <w:rPr>
                <w:rFonts w:eastAsia="Times New Roman" w:cstheme="minorHAnsi"/>
                <w:sz w:val="18"/>
                <w:szCs w:val="18"/>
              </w:rPr>
              <w:t>iscussed about nutrition and child feeding in the last visit</w:t>
            </w:r>
            <w:r>
              <w:rPr>
                <w:rFonts w:eastAsia="Times New Roman" w:cstheme="minorHAnsi"/>
                <w:sz w:val="18"/>
                <w:szCs w:val="18"/>
              </w:rPr>
              <w:t>, 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3C5CF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24F84">
              <w:rPr>
                <w:rFonts w:cstheme="minorHAnsi"/>
                <w:color w:val="000000"/>
                <w:sz w:val="18"/>
                <w:szCs w:val="18"/>
              </w:rPr>
              <w:t>25.4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8713E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24F84">
              <w:rPr>
                <w:rFonts w:cstheme="minorHAns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63234CC9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CFF3B" w14:textId="2B226FAF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24F84">
              <w:rPr>
                <w:rFonts w:cstheme="minorHAnsi"/>
                <w:color w:val="000000"/>
                <w:sz w:val="18"/>
                <w:szCs w:val="18"/>
              </w:rPr>
              <w:t>54.8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884FA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24F84">
              <w:rPr>
                <w:rFonts w:cstheme="minorHAns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668A6672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23F1E" w14:textId="7C01A7AC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24F84">
              <w:rPr>
                <w:rFonts w:cs="Calibri"/>
                <w:color w:val="000000"/>
                <w:sz w:val="18"/>
                <w:szCs w:val="18"/>
              </w:rPr>
              <w:t>29.4</w:t>
            </w:r>
            <w:r w:rsidRPr="00F24F8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C22A2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24F84">
              <w:rPr>
                <w:rFonts w:cs="Calibri"/>
                <w:color w:val="000000"/>
                <w:sz w:val="18"/>
                <w:szCs w:val="18"/>
              </w:rPr>
              <w:t>10.7</w:t>
            </w:r>
            <w:r w:rsidRPr="00F24F8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</w:t>
            </w:r>
          </w:p>
        </w:tc>
      </w:tr>
      <w:tr w:rsidR="00802F59" w:rsidRPr="00F24F84" w14:paraId="071A5770" w14:textId="77777777" w:rsidTr="00286BAB">
        <w:trPr>
          <w:trHeight w:val="187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186BF8" w14:textId="215597E0" w:rsidR="00F61D10" w:rsidRPr="00477CF0" w:rsidRDefault="007C03BE" w:rsidP="001125E1">
            <w:pPr>
              <w:spacing w:after="0" w:line="240" w:lineRule="auto"/>
              <w:ind w:left="165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D</w:t>
            </w:r>
            <w:r w:rsidR="00F61D10">
              <w:rPr>
                <w:rFonts w:eastAsia="Times New Roman" w:cstheme="minorHAnsi"/>
                <w:sz w:val="18"/>
                <w:szCs w:val="18"/>
              </w:rPr>
              <w:t>iscussed about BF in the last visit</w:t>
            </w:r>
            <w:r>
              <w:rPr>
                <w:rFonts w:eastAsia="Times New Roman" w:cstheme="minorHAnsi"/>
                <w:sz w:val="18"/>
                <w:szCs w:val="18"/>
              </w:rPr>
              <w:t>, %</w:t>
            </w:r>
            <w:r w:rsidR="00F61D10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2FA3D" w14:textId="77777777" w:rsidR="00F61D10" w:rsidRPr="00F24F84" w:rsidRDefault="00F61D10" w:rsidP="007D774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4.2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B46D" w14:textId="77777777" w:rsidR="00F61D10" w:rsidRPr="00F24F84" w:rsidRDefault="00F61D10" w:rsidP="007D774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7840C17E" w14:textId="77777777" w:rsidR="00F61D10" w:rsidRDefault="00F61D10" w:rsidP="007D774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9144" w14:textId="5C45AE68" w:rsidR="00F61D10" w:rsidRPr="00F24F84" w:rsidRDefault="00F61D10" w:rsidP="007D774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2.7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A51C" w14:textId="77777777" w:rsidR="00F61D10" w:rsidRPr="00F24F84" w:rsidRDefault="00F61D10" w:rsidP="007D774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33879455" w14:textId="77777777" w:rsidR="00F61D10" w:rsidRDefault="00F61D10" w:rsidP="007D774F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C00FC" w14:textId="66891215" w:rsidR="00F61D10" w:rsidRPr="00F24F84" w:rsidRDefault="00F61D10" w:rsidP="007D774F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.5</w:t>
            </w:r>
            <w:r w:rsidRPr="007D774F">
              <w:rPr>
                <w:rFonts w:cs="Calibr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86E8" w14:textId="77777777" w:rsidR="00F61D10" w:rsidRPr="00F24F84" w:rsidRDefault="00F61D10" w:rsidP="007D774F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0.8</w:t>
            </w:r>
            <w:r w:rsidRPr="007D774F">
              <w:rPr>
                <w:rFonts w:cs="Calibri"/>
                <w:color w:val="000000"/>
                <w:sz w:val="18"/>
                <w:szCs w:val="18"/>
                <w:vertAlign w:val="superscript"/>
              </w:rPr>
              <w:t>##</w:t>
            </w:r>
          </w:p>
        </w:tc>
      </w:tr>
      <w:tr w:rsidR="00802F59" w:rsidRPr="00F24F84" w14:paraId="2C615765" w14:textId="77777777" w:rsidTr="00286BAB">
        <w:trPr>
          <w:trHeight w:val="187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991F68" w14:textId="51D30467" w:rsidR="00F61D10" w:rsidRPr="00477CF0" w:rsidRDefault="007C03BE" w:rsidP="001125E1">
            <w:pPr>
              <w:spacing w:after="0" w:line="240" w:lineRule="auto"/>
              <w:ind w:left="165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D</w:t>
            </w:r>
            <w:r w:rsidR="00F61D10">
              <w:rPr>
                <w:rFonts w:eastAsia="Times New Roman" w:cstheme="minorHAnsi"/>
                <w:sz w:val="18"/>
                <w:szCs w:val="18"/>
              </w:rPr>
              <w:t>iscussed about CF in the last visit</w:t>
            </w:r>
            <w:r>
              <w:rPr>
                <w:rFonts w:eastAsia="Times New Roman" w:cstheme="minorHAnsi"/>
                <w:sz w:val="18"/>
                <w:szCs w:val="18"/>
              </w:rPr>
              <w:t>, 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6A9B4" w14:textId="77777777" w:rsidR="00F61D10" w:rsidRPr="00F24F84" w:rsidRDefault="00F61D10" w:rsidP="007D774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9.5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3ED3" w14:textId="77777777" w:rsidR="00F61D10" w:rsidRPr="00F24F84" w:rsidRDefault="00F61D10" w:rsidP="007D774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65CFD930" w14:textId="77777777" w:rsidR="00F61D10" w:rsidRDefault="00F61D10" w:rsidP="007D774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F5B9" w14:textId="674BE653" w:rsidR="00F61D10" w:rsidRPr="00F24F84" w:rsidRDefault="00F61D10" w:rsidP="007D774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1.8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A894" w14:textId="77777777" w:rsidR="00F61D10" w:rsidRPr="00F24F84" w:rsidRDefault="00F61D10" w:rsidP="007D774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3A270E3D" w14:textId="77777777" w:rsidR="00F61D10" w:rsidRDefault="00F61D10" w:rsidP="007D774F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FE99" w14:textId="73525F83" w:rsidR="00F61D10" w:rsidRPr="00F24F84" w:rsidRDefault="00F61D10" w:rsidP="007D774F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2.3</w:t>
            </w:r>
            <w:r w:rsidRPr="007D774F">
              <w:rPr>
                <w:rFonts w:cs="Calibr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FC56" w14:textId="77777777" w:rsidR="00F61D10" w:rsidRPr="00F24F84" w:rsidRDefault="00F61D10" w:rsidP="007D774F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6.6</w:t>
            </w:r>
            <w:r w:rsidRPr="007D774F">
              <w:rPr>
                <w:rFonts w:cs="Calibri"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 w:rsidR="00802F59" w:rsidRPr="00F24F84" w14:paraId="0D7FE605" w14:textId="77777777" w:rsidTr="00286BAB">
        <w:trPr>
          <w:trHeight w:val="187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62839A" w14:textId="4F77F3EE" w:rsidR="00F61D10" w:rsidRPr="001125E1" w:rsidRDefault="00F61D10" w:rsidP="00964C52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</w:rPr>
            </w:pPr>
            <w:r w:rsidRPr="001125E1">
              <w:rPr>
                <w:rFonts w:eastAsia="Times New Roman" w:cstheme="minorHAnsi"/>
                <w:b/>
                <w:sz w:val="18"/>
                <w:szCs w:val="18"/>
              </w:rPr>
              <w:t xml:space="preserve">Content of counseling by </w:t>
            </w:r>
            <w:r>
              <w:rPr>
                <w:rFonts w:eastAsia="Times New Roman" w:cstheme="minorHAnsi"/>
                <w:b/>
                <w:sz w:val="18"/>
                <w:szCs w:val="18"/>
              </w:rPr>
              <w:t>PK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F707B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E7BD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3964478E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1B53" w14:textId="71CBFAE0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F493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266A8DEA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98CD" w14:textId="075A1880" w:rsidR="00F61D10" w:rsidRPr="00F24F84" w:rsidRDefault="00F61D10" w:rsidP="00964C52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AB70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802F59" w:rsidRPr="00F24F84" w14:paraId="57416987" w14:textId="77777777" w:rsidTr="00286BAB">
        <w:trPr>
          <w:trHeight w:val="187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80AE1" w14:textId="7080521A" w:rsidR="00F61D10" w:rsidRPr="00477CF0" w:rsidRDefault="007C03BE" w:rsidP="001125E1">
            <w:pPr>
              <w:spacing w:after="0" w:line="240" w:lineRule="auto"/>
              <w:ind w:left="165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D</w:t>
            </w:r>
            <w:r w:rsidR="00F61D10" w:rsidRPr="00477CF0">
              <w:rPr>
                <w:rFonts w:eastAsia="Times New Roman" w:cstheme="minorHAnsi"/>
                <w:sz w:val="18"/>
                <w:szCs w:val="18"/>
              </w:rPr>
              <w:t>iscussed about nutrition and child feeding in the last visit</w:t>
            </w:r>
            <w:r>
              <w:rPr>
                <w:rFonts w:eastAsia="Times New Roman" w:cstheme="minorHAnsi"/>
                <w:sz w:val="18"/>
                <w:szCs w:val="18"/>
              </w:rPr>
              <w:t>, 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65B5E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F24F84">
              <w:rPr>
                <w:rFonts w:cstheme="minorHAnsi"/>
                <w:color w:val="000000"/>
                <w:sz w:val="18"/>
                <w:szCs w:val="18"/>
              </w:rPr>
              <w:t>78.5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BE1EA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24F84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17BB2CD8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6B3C3" w14:textId="5719E6E1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24F84">
              <w:rPr>
                <w:rFonts w:cstheme="minorHAnsi"/>
                <w:color w:val="000000"/>
                <w:sz w:val="18"/>
                <w:szCs w:val="18"/>
              </w:rPr>
              <w:t>84.2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B0CF1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24F84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1C726BC5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C4FDF" w14:textId="60D31250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24F84">
              <w:rPr>
                <w:rFonts w:cs="Calibri"/>
                <w:color w:val="000000"/>
                <w:sz w:val="18"/>
                <w:szCs w:val="18"/>
              </w:rPr>
              <w:t>5.7</w:t>
            </w:r>
            <w:r w:rsidRPr="00F24F8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0DB15" w14:textId="77777777" w:rsidR="00F61D10" w:rsidRPr="00F24F84" w:rsidRDefault="00F61D10" w:rsidP="00964C52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24F84">
              <w:rPr>
                <w:rFonts w:cs="Calibri"/>
                <w:color w:val="000000"/>
                <w:sz w:val="18"/>
                <w:szCs w:val="18"/>
              </w:rPr>
              <w:t>0.0</w:t>
            </w:r>
          </w:p>
        </w:tc>
      </w:tr>
      <w:tr w:rsidR="00802F59" w:rsidRPr="00F24F84" w14:paraId="49E4B3F8" w14:textId="77777777" w:rsidTr="00286BAB">
        <w:trPr>
          <w:trHeight w:val="187"/>
          <w:jc w:val="center"/>
        </w:trPr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7A4307" w14:textId="3950EB69" w:rsidR="00F61D10" w:rsidRPr="00477CF0" w:rsidRDefault="007C03BE" w:rsidP="001125E1">
            <w:pPr>
              <w:spacing w:after="0" w:line="240" w:lineRule="auto"/>
              <w:ind w:left="165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D</w:t>
            </w:r>
            <w:r w:rsidR="00F61D10">
              <w:rPr>
                <w:rFonts w:eastAsia="Times New Roman" w:cstheme="minorHAnsi"/>
                <w:sz w:val="18"/>
                <w:szCs w:val="18"/>
              </w:rPr>
              <w:t>iscussed about BF in the last visit</w:t>
            </w:r>
            <w:r>
              <w:rPr>
                <w:rFonts w:eastAsia="Times New Roman" w:cstheme="minorHAnsi"/>
                <w:sz w:val="18"/>
                <w:szCs w:val="18"/>
              </w:rPr>
              <w:t>, %</w:t>
            </w:r>
            <w:r w:rsidR="00F61D10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A1500" w14:textId="77777777" w:rsidR="00F61D10" w:rsidRPr="00F24F84" w:rsidRDefault="00F61D10" w:rsidP="007D774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5.9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4FFA" w14:textId="77777777" w:rsidR="00F61D10" w:rsidRPr="00F24F84" w:rsidRDefault="00F61D10" w:rsidP="007D774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502BD2B9" w14:textId="77777777" w:rsidR="00F61D10" w:rsidRDefault="00F61D10" w:rsidP="007D774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25C0" w14:textId="02B40B8D" w:rsidR="00F61D10" w:rsidRPr="00F24F84" w:rsidRDefault="00F61D10" w:rsidP="007D774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1.9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2160" w14:textId="77777777" w:rsidR="00F61D10" w:rsidRPr="00F24F84" w:rsidRDefault="00F61D10" w:rsidP="007D774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62682764" w14:textId="77777777" w:rsidR="00F61D10" w:rsidRDefault="00F61D10" w:rsidP="007D774F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2590" w14:textId="6C9D1CD6" w:rsidR="00F61D10" w:rsidRPr="00F24F84" w:rsidRDefault="00F61D10" w:rsidP="007D774F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B5F2" w14:textId="77777777" w:rsidR="00F61D10" w:rsidRPr="00F24F84" w:rsidRDefault="00F61D10" w:rsidP="007D774F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</w:t>
            </w:r>
          </w:p>
        </w:tc>
      </w:tr>
      <w:tr w:rsidR="00802F59" w:rsidRPr="00F24F84" w14:paraId="0B38FCE1" w14:textId="77777777" w:rsidTr="00286BAB">
        <w:trPr>
          <w:trHeight w:val="187"/>
          <w:jc w:val="center"/>
        </w:trPr>
        <w:tc>
          <w:tcPr>
            <w:tcW w:w="14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D90DA1" w14:textId="2D189694" w:rsidR="00F61D10" w:rsidRPr="00477CF0" w:rsidRDefault="007C03BE" w:rsidP="001125E1">
            <w:pPr>
              <w:spacing w:after="0" w:line="240" w:lineRule="auto"/>
              <w:ind w:left="165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D</w:t>
            </w:r>
            <w:r w:rsidR="00F61D10">
              <w:rPr>
                <w:rFonts w:eastAsia="Times New Roman" w:cstheme="minorHAnsi"/>
                <w:sz w:val="18"/>
                <w:szCs w:val="18"/>
              </w:rPr>
              <w:t>iscussed about CF in the last visit</w:t>
            </w:r>
            <w:r>
              <w:rPr>
                <w:rFonts w:eastAsia="Times New Roman" w:cstheme="minorHAnsi"/>
                <w:sz w:val="18"/>
                <w:szCs w:val="18"/>
              </w:rPr>
              <w:t>, %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ECCB4E" w14:textId="77777777" w:rsidR="00F61D10" w:rsidRPr="00F24F84" w:rsidRDefault="00F61D10" w:rsidP="007D774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9.8**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045CD" w14:textId="77777777" w:rsidR="00F61D10" w:rsidRPr="00F24F84" w:rsidRDefault="00F61D10" w:rsidP="007D774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2A1D6" w14:textId="77777777" w:rsidR="00F61D10" w:rsidRDefault="00F61D10" w:rsidP="007D774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2BAD6" w14:textId="3C3FED62" w:rsidR="00F61D10" w:rsidRPr="00F24F84" w:rsidRDefault="00F61D10" w:rsidP="007D774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4.6***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69D20" w14:textId="77777777" w:rsidR="00F61D10" w:rsidRPr="00F24F84" w:rsidRDefault="00F61D10" w:rsidP="007D774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21888" w14:textId="77777777" w:rsidR="00F61D10" w:rsidRDefault="00F61D10" w:rsidP="007D774F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6B85B" w14:textId="50BC05AA" w:rsidR="00F61D10" w:rsidRPr="00F24F84" w:rsidRDefault="00F61D10" w:rsidP="007D774F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B4BD5" w14:textId="77777777" w:rsidR="00F61D10" w:rsidRPr="00F24F84" w:rsidRDefault="00F61D10" w:rsidP="007D774F">
            <w:pPr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</w:t>
            </w:r>
          </w:p>
        </w:tc>
      </w:tr>
    </w:tbl>
    <w:p w14:paraId="4489AB8F" w14:textId="798DE6F9" w:rsidR="00685ABB" w:rsidRPr="00F24F84" w:rsidRDefault="00F61D10" w:rsidP="0061767B">
      <w:pPr>
        <w:spacing w:after="0" w:line="240" w:lineRule="auto"/>
        <w:rPr>
          <w:rFonts w:cstheme="minorHAnsi"/>
          <w:sz w:val="18"/>
          <w:szCs w:val="18"/>
        </w:rPr>
      </w:pPr>
      <w:r w:rsidRPr="0061767B">
        <w:rPr>
          <w:rFonts w:eastAsia="Times New Roman" w:cstheme="minorHAnsi"/>
          <w:color w:val="000000"/>
          <w:sz w:val="18"/>
          <w:szCs w:val="18"/>
          <w:vertAlign w:val="superscript"/>
        </w:rPr>
        <w:t xml:space="preserve">1 </w:t>
      </w:r>
      <w:r w:rsidRPr="0061767B">
        <w:rPr>
          <w:rFonts w:eastAsia="Times New Roman" w:cstheme="minorHAnsi"/>
          <w:color w:val="000000"/>
          <w:sz w:val="18"/>
          <w:szCs w:val="18"/>
        </w:rPr>
        <w:t xml:space="preserve">Values are means </w:t>
      </w:r>
      <w:r w:rsidRPr="0061767B">
        <w:rPr>
          <w:rFonts w:eastAsia="Times New Roman" w:cstheme="minorHAnsi"/>
          <w:color w:val="000000"/>
          <w:sz w:val="18"/>
          <w:szCs w:val="18"/>
          <w:u w:val="single"/>
        </w:rPr>
        <w:t>+</w:t>
      </w:r>
      <w:r w:rsidRPr="0061767B">
        <w:rPr>
          <w:rFonts w:eastAsia="Times New Roman" w:cstheme="minorHAnsi"/>
          <w:color w:val="000000"/>
          <w:sz w:val="18"/>
          <w:szCs w:val="18"/>
        </w:rPr>
        <w:t xml:space="preserve"> SDs or percentages.  </w:t>
      </w:r>
      <w:proofErr w:type="gramStart"/>
      <w:r w:rsidRPr="0061767B">
        <w:rPr>
          <w:rFonts w:eastAsia="Times New Roman" w:cstheme="minorHAnsi"/>
          <w:color w:val="000000"/>
          <w:sz w:val="18"/>
          <w:szCs w:val="18"/>
        </w:rPr>
        <w:t>*</w:t>
      </w:r>
      <w:r w:rsidRPr="0061767B">
        <w:rPr>
          <w:rFonts w:eastAsia="Times New Roman" w:cstheme="minorHAnsi"/>
          <w:color w:val="000000"/>
          <w:sz w:val="18"/>
          <w:szCs w:val="18"/>
          <w:vertAlign w:val="superscript"/>
        </w:rPr>
        <w:t>,</w:t>
      </w:r>
      <w:r w:rsidRPr="0061767B">
        <w:rPr>
          <w:rFonts w:eastAsia="Times New Roman" w:cstheme="minorHAnsi"/>
          <w:color w:val="000000"/>
          <w:sz w:val="18"/>
          <w:szCs w:val="18"/>
        </w:rPr>
        <w:t>*</w:t>
      </w:r>
      <w:proofErr w:type="gramEnd"/>
      <w:r w:rsidRPr="0061767B">
        <w:rPr>
          <w:rFonts w:eastAsia="Times New Roman" w:cstheme="minorHAnsi"/>
          <w:color w:val="000000"/>
          <w:sz w:val="18"/>
          <w:szCs w:val="18"/>
        </w:rPr>
        <w:t>*</w:t>
      </w:r>
      <w:r w:rsidRPr="0061767B">
        <w:rPr>
          <w:rFonts w:eastAsia="Times New Roman" w:cstheme="minorHAnsi"/>
          <w:color w:val="000000"/>
          <w:sz w:val="18"/>
          <w:szCs w:val="18"/>
          <w:vertAlign w:val="superscript"/>
        </w:rPr>
        <w:t>,</w:t>
      </w:r>
      <w:r w:rsidRPr="0061767B">
        <w:rPr>
          <w:rFonts w:eastAsia="Times New Roman" w:cstheme="minorHAnsi"/>
          <w:color w:val="000000"/>
          <w:sz w:val="18"/>
          <w:szCs w:val="18"/>
        </w:rPr>
        <w:t>***Different from non-intensive at that time: *</w:t>
      </w:r>
      <w:r w:rsidRPr="00D71D53">
        <w:rPr>
          <w:rFonts w:eastAsia="Times New Roman" w:cstheme="minorHAnsi"/>
          <w:i/>
          <w:color w:val="000000"/>
          <w:sz w:val="18"/>
          <w:szCs w:val="18"/>
        </w:rPr>
        <w:t>P</w:t>
      </w:r>
      <w:r w:rsidRPr="0061767B">
        <w:rPr>
          <w:rFonts w:eastAsia="Times New Roman" w:cstheme="minorHAnsi"/>
          <w:color w:val="000000"/>
          <w:sz w:val="18"/>
          <w:szCs w:val="18"/>
        </w:rPr>
        <w:t>&lt;0.05, **</w:t>
      </w:r>
      <w:r w:rsidRPr="00D71D53">
        <w:rPr>
          <w:rFonts w:eastAsia="Times New Roman" w:cstheme="minorHAnsi"/>
          <w:i/>
          <w:color w:val="000000"/>
          <w:sz w:val="18"/>
          <w:szCs w:val="18"/>
        </w:rPr>
        <w:t>P</w:t>
      </w:r>
      <w:r w:rsidRPr="0061767B">
        <w:rPr>
          <w:rFonts w:eastAsia="Times New Roman" w:cstheme="minorHAnsi"/>
          <w:color w:val="000000"/>
          <w:sz w:val="18"/>
          <w:szCs w:val="18"/>
        </w:rPr>
        <w:t>&lt;0.01, ***</w:t>
      </w:r>
      <w:r w:rsidRPr="00D71D53">
        <w:rPr>
          <w:rFonts w:cstheme="minorHAnsi"/>
          <w:i/>
          <w:sz w:val="18"/>
          <w:szCs w:val="18"/>
        </w:rPr>
        <w:t>P</w:t>
      </w:r>
      <w:r w:rsidRPr="0061767B">
        <w:rPr>
          <w:rFonts w:cstheme="minorHAnsi"/>
          <w:sz w:val="18"/>
          <w:szCs w:val="18"/>
        </w:rPr>
        <w:t xml:space="preserve">&lt;0.001.  </w:t>
      </w:r>
      <w:proofErr w:type="gramStart"/>
      <w:r w:rsidR="0061767B" w:rsidRPr="0061767B">
        <w:rPr>
          <w:rFonts w:cstheme="minorHAnsi"/>
          <w:sz w:val="18"/>
          <w:szCs w:val="18"/>
          <w:vertAlign w:val="superscript"/>
        </w:rPr>
        <w:t>#,#</w:t>
      </w:r>
      <w:proofErr w:type="gramEnd"/>
      <w:r w:rsidR="0061767B" w:rsidRPr="0061767B">
        <w:rPr>
          <w:rFonts w:cstheme="minorHAnsi"/>
          <w:sz w:val="18"/>
          <w:szCs w:val="18"/>
          <w:vertAlign w:val="superscript"/>
        </w:rPr>
        <w:t>#</w:t>
      </w:r>
      <w:r w:rsidRPr="0061767B">
        <w:rPr>
          <w:rFonts w:cstheme="minorHAnsi"/>
          <w:sz w:val="18"/>
          <w:szCs w:val="18"/>
        </w:rPr>
        <w:t xml:space="preserve">Significant change from </w:t>
      </w:r>
      <w:proofErr w:type="spellStart"/>
      <w:r w:rsidRPr="0061767B">
        <w:rPr>
          <w:rFonts w:cstheme="minorHAnsi"/>
          <w:sz w:val="18"/>
          <w:szCs w:val="18"/>
        </w:rPr>
        <w:t>endline</w:t>
      </w:r>
      <w:proofErr w:type="spellEnd"/>
      <w:r w:rsidRPr="0061767B">
        <w:rPr>
          <w:rFonts w:cstheme="minorHAnsi"/>
          <w:sz w:val="18"/>
          <w:szCs w:val="18"/>
        </w:rPr>
        <w:t xml:space="preserve"> to follow-up: </w:t>
      </w:r>
      <w:r w:rsidRPr="0061767B">
        <w:rPr>
          <w:rFonts w:cstheme="minorHAnsi"/>
          <w:sz w:val="18"/>
          <w:szCs w:val="18"/>
          <w:vertAlign w:val="superscript"/>
        </w:rPr>
        <w:t>#</w:t>
      </w:r>
      <w:r w:rsidRPr="00D71D53">
        <w:rPr>
          <w:rFonts w:cstheme="minorHAnsi"/>
          <w:i/>
          <w:sz w:val="18"/>
          <w:szCs w:val="18"/>
        </w:rPr>
        <w:t>P</w:t>
      </w:r>
      <w:r w:rsidRPr="0061767B">
        <w:rPr>
          <w:rFonts w:cstheme="minorHAnsi"/>
          <w:sz w:val="18"/>
          <w:szCs w:val="18"/>
        </w:rPr>
        <w:t xml:space="preserve">&lt;0.05, </w:t>
      </w:r>
      <w:r w:rsidRPr="0061767B">
        <w:rPr>
          <w:rFonts w:cstheme="minorHAnsi"/>
          <w:sz w:val="18"/>
          <w:szCs w:val="18"/>
          <w:vertAlign w:val="superscript"/>
        </w:rPr>
        <w:t>##</w:t>
      </w:r>
      <w:r w:rsidR="0061767B" w:rsidRPr="00D71D53">
        <w:rPr>
          <w:rFonts w:cstheme="minorHAnsi"/>
          <w:i/>
          <w:sz w:val="18"/>
          <w:szCs w:val="18"/>
        </w:rPr>
        <w:t>P</w:t>
      </w:r>
      <w:r w:rsidR="0061767B" w:rsidRPr="0061767B">
        <w:rPr>
          <w:rFonts w:cstheme="minorHAnsi"/>
          <w:sz w:val="18"/>
          <w:szCs w:val="18"/>
        </w:rPr>
        <w:t>&lt;0.01</w:t>
      </w:r>
      <w:r w:rsidRPr="0061767B">
        <w:rPr>
          <w:rFonts w:cstheme="minorHAnsi"/>
          <w:sz w:val="18"/>
          <w:szCs w:val="18"/>
        </w:rPr>
        <w:t xml:space="preserve">.  </w:t>
      </w:r>
      <w:r w:rsidR="0061767B" w:rsidRPr="0061767B">
        <w:rPr>
          <w:rFonts w:cstheme="minorHAnsi"/>
          <w:sz w:val="18"/>
          <w:szCs w:val="18"/>
        </w:rPr>
        <w:t xml:space="preserve">BF, breastfeeding; CF, complementary feeding; </w:t>
      </w:r>
      <w:r w:rsidRPr="0061767B">
        <w:rPr>
          <w:rFonts w:ascii="Calibri" w:hAnsi="Calibri" w:cs="Calibri"/>
          <w:sz w:val="18"/>
          <w:szCs w:val="18"/>
          <w:lang w:val="en-GB"/>
        </w:rPr>
        <w:t xml:space="preserve">PK, Pushti </w:t>
      </w:r>
      <w:proofErr w:type="spellStart"/>
      <w:r w:rsidRPr="0061767B">
        <w:rPr>
          <w:rFonts w:ascii="Calibri" w:hAnsi="Calibri" w:cs="Calibri"/>
          <w:sz w:val="18"/>
          <w:szCs w:val="18"/>
          <w:lang w:val="en-GB"/>
        </w:rPr>
        <w:t>Kormi</w:t>
      </w:r>
      <w:proofErr w:type="spellEnd"/>
      <w:r w:rsidRPr="0061767B">
        <w:rPr>
          <w:rFonts w:ascii="Calibri" w:hAnsi="Calibri" w:cs="Calibri"/>
          <w:sz w:val="18"/>
          <w:szCs w:val="18"/>
          <w:lang w:val="en-GB"/>
        </w:rPr>
        <w:t xml:space="preserve"> (nutrition promoter); </w:t>
      </w:r>
      <w:r w:rsidRPr="0061767B">
        <w:rPr>
          <w:rFonts w:cstheme="minorHAnsi"/>
          <w:sz w:val="18"/>
          <w:szCs w:val="18"/>
        </w:rPr>
        <w:t xml:space="preserve">SS, </w:t>
      </w:r>
      <w:proofErr w:type="spellStart"/>
      <w:r w:rsidRPr="0061767B">
        <w:rPr>
          <w:rFonts w:cstheme="minorHAnsi"/>
          <w:sz w:val="18"/>
          <w:szCs w:val="18"/>
        </w:rPr>
        <w:t>Shasthya</w:t>
      </w:r>
      <w:proofErr w:type="spellEnd"/>
      <w:r w:rsidRPr="0061767B">
        <w:rPr>
          <w:rFonts w:cstheme="minorHAnsi"/>
          <w:sz w:val="18"/>
          <w:szCs w:val="18"/>
        </w:rPr>
        <w:t xml:space="preserve"> </w:t>
      </w:r>
      <w:proofErr w:type="spellStart"/>
      <w:r w:rsidRPr="0061767B">
        <w:rPr>
          <w:rFonts w:cstheme="minorHAnsi"/>
          <w:sz w:val="18"/>
          <w:szCs w:val="18"/>
        </w:rPr>
        <w:t>Sebika</w:t>
      </w:r>
      <w:proofErr w:type="spellEnd"/>
      <w:r w:rsidRPr="0061767B">
        <w:rPr>
          <w:rFonts w:cstheme="minorHAnsi"/>
          <w:sz w:val="18"/>
          <w:szCs w:val="18"/>
        </w:rPr>
        <w:t xml:space="preserve"> (health volunteer); SK, </w:t>
      </w:r>
      <w:proofErr w:type="spellStart"/>
      <w:r w:rsidRPr="0061767B">
        <w:rPr>
          <w:rFonts w:cstheme="minorHAnsi"/>
          <w:sz w:val="18"/>
          <w:szCs w:val="18"/>
        </w:rPr>
        <w:t>Shasthya</w:t>
      </w:r>
      <w:proofErr w:type="spellEnd"/>
      <w:r w:rsidRPr="0061767B">
        <w:rPr>
          <w:rFonts w:cstheme="minorHAnsi"/>
          <w:sz w:val="18"/>
          <w:szCs w:val="18"/>
        </w:rPr>
        <w:t xml:space="preserve"> </w:t>
      </w:r>
      <w:proofErr w:type="spellStart"/>
      <w:r w:rsidRPr="0061767B">
        <w:rPr>
          <w:rFonts w:cstheme="minorHAnsi"/>
          <w:sz w:val="18"/>
          <w:szCs w:val="18"/>
        </w:rPr>
        <w:t>Kormi</w:t>
      </w:r>
      <w:proofErr w:type="spellEnd"/>
      <w:r w:rsidRPr="0061767B">
        <w:rPr>
          <w:rFonts w:cstheme="minorHAnsi"/>
          <w:sz w:val="18"/>
          <w:szCs w:val="18"/>
        </w:rPr>
        <w:t xml:space="preserve"> (health worker)</w:t>
      </w:r>
      <w:r w:rsidR="00F10CDA">
        <w:rPr>
          <w:rFonts w:cstheme="minorHAnsi"/>
          <w:sz w:val="18"/>
          <w:szCs w:val="18"/>
        </w:rPr>
        <w:t>; T, time</w:t>
      </w:r>
      <w:r w:rsidRPr="0061767B">
        <w:rPr>
          <w:rFonts w:cstheme="minorHAnsi"/>
          <w:sz w:val="18"/>
          <w:szCs w:val="18"/>
        </w:rPr>
        <w:t>.</w:t>
      </w:r>
      <w:r w:rsidR="00685ABB" w:rsidRPr="00F24F84">
        <w:rPr>
          <w:rFonts w:cstheme="minorHAnsi"/>
          <w:sz w:val="18"/>
          <w:szCs w:val="18"/>
        </w:rPr>
        <w:t xml:space="preserve"> </w:t>
      </w:r>
    </w:p>
    <w:p w14:paraId="70875CD2" w14:textId="720979F5" w:rsidR="0021062F" w:rsidRPr="001A1CEC" w:rsidRDefault="00685ABB" w:rsidP="0021062F">
      <w:pPr>
        <w:widowControl w:val="0"/>
        <w:autoSpaceDE w:val="0"/>
        <w:autoSpaceDN w:val="0"/>
        <w:adjustRightInd w:val="0"/>
        <w:spacing w:after="0"/>
        <w:rPr>
          <w:rFonts w:cstheme="minorHAnsi"/>
          <w:sz w:val="18"/>
          <w:szCs w:val="18"/>
        </w:rPr>
      </w:pPr>
      <w:r>
        <w:rPr>
          <w:rFonts w:ascii="Times New Roman" w:hAnsi="Times New Roman" w:cs="Times New Roman"/>
        </w:rPr>
        <w:tab/>
      </w:r>
    </w:p>
    <w:p w14:paraId="1400D642" w14:textId="77777777" w:rsidR="002755FF" w:rsidRPr="000475B2" w:rsidRDefault="002755FF" w:rsidP="000475B2">
      <w:pPr>
        <w:tabs>
          <w:tab w:val="left" w:pos="4065"/>
        </w:tabs>
        <w:rPr>
          <w:rFonts w:ascii="Times New Roman" w:hAnsi="Times New Roman" w:cs="Times New Roman"/>
        </w:rPr>
        <w:sectPr w:rsidR="002755FF" w:rsidRPr="000475B2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286017" w14:textId="10FBB2EE" w:rsidR="006B735A" w:rsidRPr="00826FC9" w:rsidRDefault="00685ABB" w:rsidP="002E0EC1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2</w:t>
      </w:r>
      <w:r w:rsidR="006B735A" w:rsidRPr="00826FC9">
        <w:rPr>
          <w:rFonts w:ascii="Times New Roman" w:hAnsi="Times New Roman" w:cs="Times New Roman"/>
          <w:b/>
        </w:rPr>
        <w:t xml:space="preserve">. </w:t>
      </w:r>
      <w:r w:rsidR="00EC7B89" w:rsidRPr="00826FC9">
        <w:rPr>
          <w:rFonts w:ascii="Times New Roman" w:hAnsi="Times New Roman" w:cs="Times New Roman"/>
          <w:b/>
        </w:rPr>
        <w:t xml:space="preserve">WHO recommended </w:t>
      </w:r>
      <w:r w:rsidR="00540FF9">
        <w:rPr>
          <w:rFonts w:ascii="Times New Roman" w:hAnsi="Times New Roman" w:cs="Times New Roman"/>
          <w:b/>
        </w:rPr>
        <w:t xml:space="preserve">core </w:t>
      </w:r>
      <w:r w:rsidR="00EC7B89" w:rsidRPr="00826FC9">
        <w:rPr>
          <w:rFonts w:ascii="Times New Roman" w:hAnsi="Times New Roman" w:cs="Times New Roman"/>
          <w:b/>
        </w:rPr>
        <w:t>IYCF indicators</w:t>
      </w:r>
      <w:r w:rsidR="00540FF9">
        <w:rPr>
          <w:rFonts w:ascii="Times New Roman" w:hAnsi="Times New Roman" w:cs="Times New Roman"/>
          <w:b/>
        </w:rPr>
        <w:t>,</w:t>
      </w:r>
      <w:r w:rsidR="00EC7B89" w:rsidRPr="00826FC9">
        <w:rPr>
          <w:rFonts w:ascii="Times New Roman" w:hAnsi="Times New Roman" w:cs="Times New Roman"/>
          <w:b/>
        </w:rPr>
        <w:t xml:space="preserve"> by program group and survey round</w:t>
      </w:r>
      <w:r w:rsidR="005663F6">
        <w:rPr>
          <w:rFonts w:ascii="Times New Roman" w:hAnsi="Times New Roman" w:cs="Times New Roman"/>
          <w:b/>
          <w:vertAlign w:val="superscript"/>
        </w:rPr>
        <w:t>1</w:t>
      </w:r>
      <w:r w:rsidR="00EC7B89" w:rsidRPr="00826FC9">
        <w:rPr>
          <w:rFonts w:ascii="Times New Roman" w:hAnsi="Times New Roman" w:cs="Times New Roman"/>
          <w:b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144" w:type="dxa"/>
          <w:right w:w="144" w:type="dxa"/>
        </w:tblCellMar>
        <w:tblLook w:val="04A0" w:firstRow="1" w:lastRow="0" w:firstColumn="1" w:lastColumn="0" w:noHBand="0" w:noVBand="1"/>
      </w:tblPr>
      <w:tblGrid>
        <w:gridCol w:w="2150"/>
        <w:gridCol w:w="1013"/>
        <w:gridCol w:w="914"/>
        <w:gridCol w:w="1047"/>
        <w:gridCol w:w="294"/>
        <w:gridCol w:w="951"/>
        <w:gridCol w:w="1111"/>
        <w:gridCol w:w="294"/>
        <w:gridCol w:w="914"/>
        <w:gridCol w:w="1338"/>
        <w:gridCol w:w="294"/>
        <w:gridCol w:w="876"/>
        <w:gridCol w:w="1017"/>
        <w:gridCol w:w="294"/>
        <w:gridCol w:w="876"/>
        <w:gridCol w:w="1017"/>
      </w:tblGrid>
      <w:tr w:rsidR="00A91D4A" w:rsidRPr="00647AFC" w14:paraId="58B441DA" w14:textId="77777777" w:rsidTr="00A91D4A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B4273" w14:textId="0D22D345" w:rsidR="00BD7015" w:rsidRPr="00647AFC" w:rsidRDefault="00BD7015" w:rsidP="00BD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44"/>
              <w:rPr>
                <w:rFonts w:cstheme="minorHAnsi"/>
                <w:b/>
                <w:sz w:val="18"/>
                <w:szCs w:val="18"/>
              </w:rPr>
            </w:pPr>
            <w:r w:rsidRPr="00647AFC">
              <w:rPr>
                <w:rFonts w:cstheme="minorHAnsi"/>
                <w:b/>
                <w:sz w:val="18"/>
                <w:szCs w:val="18"/>
              </w:rPr>
              <w:t>Indica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31056E" w14:textId="2D181A58" w:rsidR="00BD7015" w:rsidRPr="00647AFC" w:rsidRDefault="00BD7015">
            <w:pPr>
              <w:spacing w:after="0" w:line="264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5B34CD" w14:textId="62E4392A" w:rsidR="00BD7015" w:rsidRPr="00647AFC" w:rsidRDefault="00BD7015" w:rsidP="00540FF9">
            <w:pPr>
              <w:widowControl w:val="0"/>
              <w:autoSpaceDE w:val="0"/>
              <w:autoSpaceDN w:val="0"/>
              <w:adjustRightInd w:val="0"/>
              <w:spacing w:after="0"/>
              <w:ind w:left="-133" w:right="-146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47AF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aseline 2010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47AF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T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AAD5F" w14:textId="77777777" w:rsidR="00BD7015" w:rsidRPr="00647AFC" w:rsidRDefault="00BD7015" w:rsidP="00540FF9">
            <w:pPr>
              <w:widowControl w:val="0"/>
              <w:autoSpaceDE w:val="0"/>
              <w:autoSpaceDN w:val="0"/>
              <w:adjustRightInd w:val="0"/>
              <w:spacing w:after="0"/>
              <w:ind w:left="-133" w:right="-146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83681" w14:textId="5D0DA7C9" w:rsidR="00BD7015" w:rsidRPr="00647AFC" w:rsidRDefault="00BD7015" w:rsidP="00540FF9">
            <w:pPr>
              <w:widowControl w:val="0"/>
              <w:autoSpaceDE w:val="0"/>
              <w:autoSpaceDN w:val="0"/>
              <w:adjustRightInd w:val="0"/>
              <w:spacing w:after="0"/>
              <w:ind w:left="-133" w:right="-146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47AF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ndline</w:t>
            </w:r>
            <w:proofErr w:type="spellEnd"/>
            <w:r w:rsidRPr="00647AF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2014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647AF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T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68C36" w14:textId="77777777" w:rsidR="00BD7015" w:rsidRPr="00647AFC" w:rsidRDefault="00BD7015" w:rsidP="00540FF9">
            <w:pPr>
              <w:widowControl w:val="0"/>
              <w:autoSpaceDE w:val="0"/>
              <w:autoSpaceDN w:val="0"/>
              <w:adjustRightInd w:val="0"/>
              <w:spacing w:after="0"/>
              <w:ind w:left="-133" w:right="-146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DD9D2" w14:textId="771BB39D" w:rsidR="00BD7015" w:rsidRPr="00647AFC" w:rsidRDefault="00BD7015" w:rsidP="00540FF9">
            <w:pPr>
              <w:widowControl w:val="0"/>
              <w:autoSpaceDE w:val="0"/>
              <w:autoSpaceDN w:val="0"/>
              <w:adjustRightInd w:val="0"/>
              <w:spacing w:after="0"/>
              <w:ind w:left="-133" w:right="-146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47AF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llow up 2016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647AF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T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856E9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33" w:right="-146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3A612" w14:textId="1502E42D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33" w:right="-146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47AF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3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– </w:t>
            </w:r>
            <w:r w:rsidRPr="00647AF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7F259" w14:textId="77777777" w:rsidR="00BD7015" w:rsidRPr="00647AFC" w:rsidRDefault="00BD7015" w:rsidP="00540FF9">
            <w:pPr>
              <w:widowControl w:val="0"/>
              <w:autoSpaceDE w:val="0"/>
              <w:autoSpaceDN w:val="0"/>
              <w:adjustRightInd w:val="0"/>
              <w:spacing w:after="0"/>
              <w:ind w:left="-133" w:right="-146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0128B" w14:textId="740D2882" w:rsidR="00BD7015" w:rsidRPr="00647AFC" w:rsidRDefault="00BD7015" w:rsidP="00540FF9">
            <w:pPr>
              <w:widowControl w:val="0"/>
              <w:autoSpaceDE w:val="0"/>
              <w:autoSpaceDN w:val="0"/>
              <w:adjustRightInd w:val="0"/>
              <w:spacing w:after="0"/>
              <w:ind w:left="-133" w:right="-146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647AF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3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– </w:t>
            </w:r>
            <w:r w:rsidRPr="00647AF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</w:tr>
      <w:tr w:rsidR="00A91D4A" w:rsidRPr="00647AFC" w14:paraId="7EE860AE" w14:textId="77777777" w:rsidTr="00A91D4A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F1C7E" w14:textId="77777777" w:rsidR="00BD7015" w:rsidRPr="00647AFC" w:rsidRDefault="00BD7015">
            <w:pPr>
              <w:spacing w:after="0" w:line="276" w:lineRule="auto"/>
              <w:rPr>
                <w:rFonts w:eastAsia="Calibri"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4CE82" w14:textId="0C8DD517" w:rsidR="00BD7015" w:rsidRPr="00647AFC" w:rsidRDefault="00BD7015">
            <w:pPr>
              <w:spacing w:after="0" w:line="276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647AFC">
              <w:rPr>
                <w:rFonts w:eastAsia="Times New Roman" w:cstheme="minorHAnsi"/>
                <w:b/>
                <w:bCs/>
                <w:sz w:val="18"/>
                <w:szCs w:val="18"/>
              </w:rPr>
              <w:t>Age group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,</w:t>
            </w:r>
            <w:r w:rsidR="00A91D4A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34F07" w14:textId="77777777" w:rsidR="00BD7015" w:rsidRPr="00647AFC" w:rsidRDefault="00BD7015" w:rsidP="00937272">
            <w:pPr>
              <w:widowControl w:val="0"/>
              <w:autoSpaceDE w:val="0"/>
              <w:autoSpaceDN w:val="0"/>
              <w:adjustRightInd w:val="0"/>
              <w:spacing w:after="0"/>
              <w:ind w:left="-150" w:right="-165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BBED9" w14:textId="77777777" w:rsidR="00BD7015" w:rsidRPr="00647AFC" w:rsidRDefault="00BD7015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/>
              <w:ind w:left="-106" w:firstLine="7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n-inten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B28CC" w14:textId="77777777" w:rsidR="00BD7015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13" w:right="-165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C555AF" w14:textId="190A102C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13" w:right="-165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50606" w14:textId="77777777" w:rsidR="00BD7015" w:rsidRPr="00647AFC" w:rsidRDefault="00BD7015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/>
              <w:ind w:hanging="99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n-inten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318CC" w14:textId="77777777" w:rsidR="00BD7015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50" w:right="-165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4D9C9" w14:textId="67FDEF52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50" w:right="-165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D3EA67" w14:textId="77777777" w:rsidR="00BD7015" w:rsidRPr="00647AFC" w:rsidRDefault="00BD7015" w:rsidP="007E213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n-inten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3759D" w14:textId="77777777" w:rsidR="00BD7015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33" w:right="-146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47151" w14:textId="142AE3D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33" w:right="-146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C32F3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33" w:right="-146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n-inten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59D78" w14:textId="77777777" w:rsidR="00BD7015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33" w:right="-146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B7E4D" w14:textId="7279191F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33" w:right="-146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92AB5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33" w:right="-146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n-intensive</w:t>
            </w:r>
          </w:p>
        </w:tc>
      </w:tr>
      <w:tr w:rsidR="00A91D4A" w:rsidRPr="00647AFC" w14:paraId="30114F81" w14:textId="77777777" w:rsidTr="00A91D4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8FF002" w14:textId="7B94D6D9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5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eastAsia="Times New Roman" w:cstheme="minorHAnsi"/>
                <w:sz w:val="18"/>
                <w:szCs w:val="18"/>
              </w:rPr>
              <w:t xml:space="preserve">Early initiation of </w:t>
            </w:r>
            <w:r>
              <w:rPr>
                <w:rFonts w:eastAsia="Times New Roman" w:cstheme="minorHAnsi"/>
                <w:sz w:val="18"/>
                <w:szCs w:val="18"/>
              </w:rPr>
              <w:t>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72D6F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eastAsia="Times New Roman" w:cstheme="minorHAnsi"/>
                <w:sz w:val="18"/>
                <w:szCs w:val="18"/>
              </w:rPr>
              <w:t>0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6BFBA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606E7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7F3B7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3BEEE" w14:textId="783B7B0C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94.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0A9B2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A0F67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AE775" w14:textId="3C9BB135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70.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E4C85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D0517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A5C10" w14:textId="0473DEF5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-23.8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AB22C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-20.9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4BB9F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620C17" w14:textId="043E4CA2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7.0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769A7C" w14:textId="0A71BF19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-9.6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  <w:tr w:rsidR="00A91D4A" w:rsidRPr="00647AFC" w14:paraId="1BAE64C9" w14:textId="77777777" w:rsidTr="00A91D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3D424" w14:textId="4C93536D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5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eastAsia="Times New Roman" w:cstheme="minorHAnsi"/>
                <w:sz w:val="18"/>
                <w:szCs w:val="18"/>
              </w:rPr>
              <w:t xml:space="preserve">Exclusive </w:t>
            </w:r>
            <w:r>
              <w:rPr>
                <w:rFonts w:eastAsia="Times New Roman" w:cstheme="minorHAnsi"/>
                <w:sz w:val="18"/>
                <w:szCs w:val="18"/>
              </w:rPr>
              <w:t>BF</w:t>
            </w:r>
            <w:r w:rsidRPr="00647AFC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E3F79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eastAsia="Times New Roman" w:cstheme="minorHAnsi"/>
                <w:sz w:val="18"/>
                <w:szCs w:val="18"/>
              </w:rPr>
              <w:t>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5C8FE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C8F6B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71221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6B8DE" w14:textId="1FED8EAC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87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ECA95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B3467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E76DE" w14:textId="1D5DB165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71.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30597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76D38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A597B" w14:textId="7BF92402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-16.3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7A589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796CA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D68184" w14:textId="5243D308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22.9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336B76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4.8</w:t>
            </w:r>
          </w:p>
        </w:tc>
      </w:tr>
      <w:tr w:rsidR="00A91D4A" w:rsidRPr="00647AFC" w14:paraId="249CDF0C" w14:textId="77777777" w:rsidTr="00A91D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D4179" w14:textId="47F42459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5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eastAsia="Times New Roman" w:cstheme="minorHAnsi"/>
                <w:sz w:val="18"/>
                <w:szCs w:val="18"/>
              </w:rPr>
              <w:t>Con</w:t>
            </w:r>
            <w:r>
              <w:rPr>
                <w:rFonts w:eastAsia="Times New Roman" w:cstheme="minorHAnsi"/>
                <w:sz w:val="18"/>
                <w:szCs w:val="18"/>
              </w:rPr>
              <w:t>tinued BF at 1 y</w:t>
            </w:r>
            <w:r w:rsidRPr="00647AFC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57940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eastAsia="Times New Roman" w:cstheme="minorHAnsi"/>
                <w:sz w:val="18"/>
                <w:szCs w:val="18"/>
              </w:rPr>
              <w:t>12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9723B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FFD27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CB1EE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F9216" w14:textId="13CF7E4B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45CC9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20B7E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88287" w14:textId="61C61C8C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97.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46A61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9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013AE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1F651" w14:textId="0C55C700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32431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5D23E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B0506D" w14:textId="0930A851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0A63A1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-3.6</w:t>
            </w:r>
          </w:p>
        </w:tc>
      </w:tr>
      <w:tr w:rsidR="00A91D4A" w:rsidRPr="00647AFC" w14:paraId="359C9EA8" w14:textId="77777777" w:rsidTr="00A91D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594BF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5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eastAsia="Times New Roman" w:cstheme="minorHAnsi"/>
                <w:sz w:val="18"/>
                <w:szCs w:val="18"/>
              </w:rPr>
              <w:t xml:space="preserve">Introduction of solid, semi-solid or soft fo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81E82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eastAsia="Times New Roman" w:cstheme="minorHAnsi"/>
                <w:sz w:val="18"/>
                <w:szCs w:val="18"/>
              </w:rPr>
              <w:t>6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720C4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0DA3F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32020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14A99" w14:textId="3FB2B128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7B3C3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3D0AD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8140F" w14:textId="68BF9213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85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66395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07BB8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726B2" w14:textId="50BFDB64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-13.5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42CCA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-24.0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E33B9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372F13" w14:textId="08A30809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39.3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15E91B" w14:textId="2523221A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21.1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  <w:tr w:rsidR="00A91D4A" w:rsidRPr="00647AFC" w14:paraId="5944BC57" w14:textId="77777777" w:rsidTr="00A91D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F5198" w14:textId="3E820328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5"/>
              <w:rPr>
                <w:rFonts w:cstheme="minorHAnsi"/>
                <w:sz w:val="18"/>
                <w:szCs w:val="18"/>
                <w:vertAlign w:val="superscript"/>
              </w:rPr>
            </w:pPr>
            <w:r w:rsidRPr="00647AFC">
              <w:rPr>
                <w:rFonts w:eastAsia="Times New Roman" w:cstheme="minorHAnsi"/>
                <w:sz w:val="18"/>
                <w:szCs w:val="18"/>
              </w:rPr>
              <w:t>Minimum diet diversity</w:t>
            </w:r>
            <w:r w:rsidR="00EB6E0E">
              <w:rPr>
                <w:rFonts w:eastAsia="Times New Roman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A27C2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eastAsia="Times New Roman" w:cstheme="minorHAnsi"/>
                <w:sz w:val="18"/>
                <w:szCs w:val="18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41AC4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38A27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4131E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7AF71" w14:textId="3B34483D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63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26182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80AF8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3A1CD" w14:textId="6279344B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55.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30CB1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43BCC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AA643" w14:textId="09A72D5F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-8.3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92884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00CED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A41111" w14:textId="5DF57F1A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23.3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2F8D19" w14:textId="30C56B39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14.1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  <w:tr w:rsidR="00A91D4A" w:rsidRPr="00647AFC" w14:paraId="64AEEB15" w14:textId="77777777" w:rsidTr="00A91D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A41A7" w14:textId="5A7FF764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5"/>
              <w:rPr>
                <w:rFonts w:eastAsia="Times New Roman" w:cstheme="minorHAnsi"/>
                <w:sz w:val="18"/>
                <w:szCs w:val="18"/>
              </w:rPr>
            </w:pPr>
            <w:r w:rsidRPr="00647AFC">
              <w:rPr>
                <w:rFonts w:eastAsia="Times New Roman" w:cstheme="minorHAnsi"/>
                <w:sz w:val="18"/>
                <w:szCs w:val="18"/>
              </w:rPr>
              <w:t>Minimum meal frequency</w:t>
            </w:r>
            <w:r w:rsidR="00EB6E0E">
              <w:rPr>
                <w:rFonts w:eastAsia="Times New Roman"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B57AA8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647AFC">
              <w:rPr>
                <w:rFonts w:eastAsia="Times New Roman" w:cstheme="minorHAnsi"/>
                <w:sz w:val="18"/>
                <w:szCs w:val="18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F7AD0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75A1A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4266E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8576F" w14:textId="001E4044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75.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F1BCE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19FF7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AAFEA" w14:textId="2129B140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84.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B6412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ED7EA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AEBFE" w14:textId="04F6FA59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9.1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C46DE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15.1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1A2B4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B77316" w14:textId="47D67CC5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42.2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C6F4EC" w14:textId="60D20986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33.3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  <w:tr w:rsidR="00A91D4A" w:rsidRPr="00647AFC" w14:paraId="39152428" w14:textId="77777777" w:rsidTr="00A91D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D6D4E" w14:textId="49C4622A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5"/>
              <w:rPr>
                <w:rFonts w:eastAsia="Times New Roman" w:cstheme="minorHAnsi"/>
                <w:sz w:val="18"/>
                <w:szCs w:val="18"/>
              </w:rPr>
            </w:pPr>
            <w:r w:rsidRPr="00647AFC">
              <w:rPr>
                <w:rFonts w:eastAsia="Times New Roman" w:cstheme="minorHAnsi"/>
                <w:sz w:val="18"/>
                <w:szCs w:val="18"/>
              </w:rPr>
              <w:t>Minimum acceptable diet</w:t>
            </w:r>
            <w:r w:rsidR="00EB6E0E">
              <w:rPr>
                <w:rFonts w:eastAsia="Times New Roman"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D719A8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647AFC">
              <w:rPr>
                <w:rFonts w:eastAsia="Times New Roman" w:cstheme="minorHAnsi"/>
                <w:sz w:val="18"/>
                <w:szCs w:val="18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03771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BDC18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D6218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749E1" w14:textId="05930682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50.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A0950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07FE2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43453" w14:textId="22E2BE05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49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8546E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A7316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BD89B" w14:textId="12DDEC99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16136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A27DF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DB4994" w14:textId="6CD497BA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33.7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A2A15C" w14:textId="194BC191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22.9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  <w:tr w:rsidR="00A91D4A" w:rsidRPr="00647AFC" w14:paraId="19CE9403" w14:textId="77777777" w:rsidTr="00A91D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8F549" w14:textId="532EABAE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5"/>
              <w:rPr>
                <w:rFonts w:eastAsia="Times New Roman" w:cstheme="minorHAnsi"/>
                <w:sz w:val="18"/>
                <w:szCs w:val="18"/>
              </w:rPr>
            </w:pPr>
            <w:r w:rsidRPr="00647AFC">
              <w:rPr>
                <w:rFonts w:eastAsia="Times New Roman" w:cstheme="minorHAnsi"/>
                <w:sz w:val="18"/>
                <w:szCs w:val="18"/>
              </w:rPr>
              <w:t>Consumption of iron-rich food</w:t>
            </w:r>
            <w:r w:rsidR="00EB6E0E">
              <w:rPr>
                <w:rFonts w:eastAsia="Times New Roman"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86DACC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647AFC">
              <w:rPr>
                <w:rFonts w:eastAsia="Times New Roman" w:cstheme="minorHAnsi"/>
                <w:sz w:val="18"/>
                <w:szCs w:val="18"/>
              </w:rPr>
              <w:t>6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47F87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39.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D3976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D027B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2080F" w14:textId="23592DC1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78.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BF707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98E4A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07746" w14:textId="7B56F889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68.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1C86F5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A4C81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22644" w14:textId="7FADF418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-10.4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2E090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33A8C" w14:textId="77777777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DDB055" w14:textId="4CCF4B63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28.5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C27350" w14:textId="245CAE1A" w:rsidR="00BD7015" w:rsidRPr="00647AFC" w:rsidRDefault="00BD7015">
            <w:pPr>
              <w:widowControl w:val="0"/>
              <w:autoSpaceDE w:val="0"/>
              <w:autoSpaceDN w:val="0"/>
              <w:adjustRightInd w:val="0"/>
              <w:spacing w:after="0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647AFC">
              <w:rPr>
                <w:rFonts w:cs="Calibri"/>
                <w:color w:val="000000"/>
                <w:sz w:val="18"/>
                <w:szCs w:val="18"/>
              </w:rPr>
              <w:t>15.8</w:t>
            </w:r>
            <w:r w:rsidRPr="00647AF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</w:tbl>
    <w:p w14:paraId="66DF2FA2" w14:textId="2083F201" w:rsidR="00540FF9" w:rsidRDefault="00540FF9" w:rsidP="0004642F">
      <w:pPr>
        <w:spacing w:after="0" w:line="240" w:lineRule="auto"/>
        <w:rPr>
          <w:rFonts w:cstheme="minorHAnsi"/>
          <w:sz w:val="18"/>
          <w:szCs w:val="18"/>
        </w:rPr>
      </w:pPr>
      <w:r w:rsidRPr="0061767B">
        <w:rPr>
          <w:rFonts w:eastAsia="Times New Roman" w:cstheme="minorHAnsi"/>
          <w:color w:val="000000"/>
          <w:sz w:val="18"/>
          <w:szCs w:val="18"/>
          <w:vertAlign w:val="superscript"/>
        </w:rPr>
        <w:t xml:space="preserve">1 </w:t>
      </w:r>
      <w:r w:rsidRPr="0061767B">
        <w:rPr>
          <w:rFonts w:eastAsia="Times New Roman" w:cstheme="minorHAnsi"/>
          <w:color w:val="000000"/>
          <w:sz w:val="18"/>
          <w:szCs w:val="18"/>
        </w:rPr>
        <w:t xml:space="preserve">Values are percentages.  </w:t>
      </w:r>
      <w:proofErr w:type="gramStart"/>
      <w:r w:rsidRPr="0061767B">
        <w:rPr>
          <w:rFonts w:eastAsia="Times New Roman" w:cstheme="minorHAnsi"/>
          <w:color w:val="000000"/>
          <w:sz w:val="18"/>
          <w:szCs w:val="18"/>
        </w:rPr>
        <w:t>*</w:t>
      </w:r>
      <w:r w:rsidRPr="0061767B">
        <w:rPr>
          <w:rFonts w:eastAsia="Times New Roman" w:cstheme="minorHAnsi"/>
          <w:color w:val="000000"/>
          <w:sz w:val="18"/>
          <w:szCs w:val="18"/>
          <w:vertAlign w:val="superscript"/>
        </w:rPr>
        <w:t>,</w:t>
      </w:r>
      <w:r w:rsidRPr="0061767B">
        <w:rPr>
          <w:rFonts w:eastAsia="Times New Roman" w:cstheme="minorHAnsi"/>
          <w:color w:val="000000"/>
          <w:sz w:val="18"/>
          <w:szCs w:val="18"/>
        </w:rPr>
        <w:t>*</w:t>
      </w:r>
      <w:proofErr w:type="gramEnd"/>
      <w:r w:rsidRPr="0061767B">
        <w:rPr>
          <w:rFonts w:eastAsia="Times New Roman" w:cstheme="minorHAnsi"/>
          <w:color w:val="000000"/>
          <w:sz w:val="18"/>
          <w:szCs w:val="18"/>
        </w:rPr>
        <w:t>*</w:t>
      </w:r>
      <w:r w:rsidRPr="0061767B">
        <w:rPr>
          <w:rFonts w:eastAsia="Times New Roman" w:cstheme="minorHAnsi"/>
          <w:color w:val="000000"/>
          <w:sz w:val="18"/>
          <w:szCs w:val="18"/>
          <w:vertAlign w:val="superscript"/>
        </w:rPr>
        <w:t>,</w:t>
      </w:r>
      <w:r w:rsidRPr="0061767B">
        <w:rPr>
          <w:rFonts w:eastAsia="Times New Roman" w:cstheme="minorHAnsi"/>
          <w:color w:val="000000"/>
          <w:sz w:val="18"/>
          <w:szCs w:val="18"/>
        </w:rPr>
        <w:t>***Different from non-intensive at that time: *</w:t>
      </w:r>
      <w:r w:rsidRPr="00D71D53">
        <w:rPr>
          <w:rFonts w:eastAsia="Times New Roman" w:cstheme="minorHAnsi"/>
          <w:i/>
          <w:color w:val="000000"/>
          <w:sz w:val="18"/>
          <w:szCs w:val="18"/>
        </w:rPr>
        <w:t>P</w:t>
      </w:r>
      <w:r w:rsidRPr="0061767B">
        <w:rPr>
          <w:rFonts w:eastAsia="Times New Roman" w:cstheme="minorHAnsi"/>
          <w:color w:val="000000"/>
          <w:sz w:val="18"/>
          <w:szCs w:val="18"/>
        </w:rPr>
        <w:t>&lt;0.05, **</w:t>
      </w:r>
      <w:r w:rsidRPr="00D71D53">
        <w:rPr>
          <w:rFonts w:eastAsia="Times New Roman" w:cstheme="minorHAnsi"/>
          <w:i/>
          <w:color w:val="000000"/>
          <w:sz w:val="18"/>
          <w:szCs w:val="18"/>
        </w:rPr>
        <w:t>P</w:t>
      </w:r>
      <w:r w:rsidRPr="0061767B">
        <w:rPr>
          <w:rFonts w:eastAsia="Times New Roman" w:cstheme="minorHAnsi"/>
          <w:color w:val="000000"/>
          <w:sz w:val="18"/>
          <w:szCs w:val="18"/>
        </w:rPr>
        <w:t>&lt;0.01, ***</w:t>
      </w:r>
      <w:r w:rsidRPr="00D71D53">
        <w:rPr>
          <w:rFonts w:cstheme="minorHAnsi"/>
          <w:i/>
          <w:sz w:val="18"/>
          <w:szCs w:val="18"/>
        </w:rPr>
        <w:t>P</w:t>
      </w:r>
      <w:r w:rsidRPr="0061767B">
        <w:rPr>
          <w:rFonts w:cstheme="minorHAnsi"/>
          <w:sz w:val="18"/>
          <w:szCs w:val="18"/>
        </w:rPr>
        <w:t xml:space="preserve">&lt;0.001.  </w:t>
      </w:r>
      <w:proofErr w:type="gramStart"/>
      <w:r w:rsidRPr="0061767B">
        <w:rPr>
          <w:rFonts w:cstheme="minorHAnsi"/>
          <w:sz w:val="18"/>
          <w:szCs w:val="18"/>
          <w:vertAlign w:val="superscript"/>
        </w:rPr>
        <w:t>#,#</w:t>
      </w:r>
      <w:proofErr w:type="gramEnd"/>
      <w:r w:rsidRPr="0061767B">
        <w:rPr>
          <w:rFonts w:cstheme="minorHAnsi"/>
          <w:sz w:val="18"/>
          <w:szCs w:val="18"/>
          <w:vertAlign w:val="superscript"/>
        </w:rPr>
        <w:t>#</w:t>
      </w:r>
      <w:r w:rsidR="00BD7015">
        <w:rPr>
          <w:rFonts w:cstheme="minorHAnsi"/>
          <w:sz w:val="18"/>
          <w:szCs w:val="18"/>
          <w:vertAlign w:val="superscript"/>
        </w:rPr>
        <w:t>,###</w:t>
      </w:r>
      <w:r w:rsidRPr="0061767B">
        <w:rPr>
          <w:rFonts w:cstheme="minorHAnsi"/>
          <w:sz w:val="18"/>
          <w:szCs w:val="18"/>
        </w:rPr>
        <w:t xml:space="preserve">Significant change from </w:t>
      </w:r>
      <w:proofErr w:type="spellStart"/>
      <w:r w:rsidRPr="0061767B">
        <w:rPr>
          <w:rFonts w:cstheme="minorHAnsi"/>
          <w:sz w:val="18"/>
          <w:szCs w:val="18"/>
        </w:rPr>
        <w:t>endline</w:t>
      </w:r>
      <w:proofErr w:type="spellEnd"/>
      <w:r w:rsidRPr="0061767B">
        <w:rPr>
          <w:rFonts w:cstheme="minorHAnsi"/>
          <w:sz w:val="18"/>
          <w:szCs w:val="18"/>
        </w:rPr>
        <w:t xml:space="preserve"> to follow-up</w:t>
      </w:r>
      <w:r w:rsidR="00EB6E0E">
        <w:rPr>
          <w:rFonts w:cstheme="minorHAnsi"/>
          <w:sz w:val="18"/>
          <w:szCs w:val="18"/>
        </w:rPr>
        <w:t xml:space="preserve"> or from baseline to follow-up</w:t>
      </w:r>
      <w:r w:rsidRPr="0061767B">
        <w:rPr>
          <w:rFonts w:cstheme="minorHAnsi"/>
          <w:sz w:val="18"/>
          <w:szCs w:val="18"/>
        </w:rPr>
        <w:t xml:space="preserve">: </w:t>
      </w:r>
      <w:r w:rsidRPr="0061767B">
        <w:rPr>
          <w:rFonts w:cstheme="minorHAnsi"/>
          <w:sz w:val="18"/>
          <w:szCs w:val="18"/>
          <w:vertAlign w:val="superscript"/>
        </w:rPr>
        <w:t>#</w:t>
      </w:r>
      <w:r w:rsidRPr="00D71D53">
        <w:rPr>
          <w:rFonts w:cstheme="minorHAnsi"/>
          <w:i/>
          <w:sz w:val="18"/>
          <w:szCs w:val="18"/>
        </w:rPr>
        <w:t>P</w:t>
      </w:r>
      <w:r w:rsidRPr="0061767B">
        <w:rPr>
          <w:rFonts w:cstheme="minorHAnsi"/>
          <w:sz w:val="18"/>
          <w:szCs w:val="18"/>
        </w:rPr>
        <w:t xml:space="preserve">&lt;0.05, </w:t>
      </w:r>
      <w:r w:rsidRPr="0061767B">
        <w:rPr>
          <w:rFonts w:cstheme="minorHAnsi"/>
          <w:sz w:val="18"/>
          <w:szCs w:val="18"/>
          <w:vertAlign w:val="superscript"/>
        </w:rPr>
        <w:t>##</w:t>
      </w:r>
      <w:r w:rsidRPr="00D71D53">
        <w:rPr>
          <w:rFonts w:cstheme="minorHAnsi"/>
          <w:i/>
          <w:sz w:val="18"/>
          <w:szCs w:val="18"/>
        </w:rPr>
        <w:t>P</w:t>
      </w:r>
      <w:r w:rsidRPr="0061767B">
        <w:rPr>
          <w:rFonts w:cstheme="minorHAnsi"/>
          <w:sz w:val="18"/>
          <w:szCs w:val="18"/>
        </w:rPr>
        <w:t>&lt;0.01</w:t>
      </w:r>
      <w:r w:rsidR="00A91D4A">
        <w:rPr>
          <w:rFonts w:cstheme="minorHAnsi"/>
          <w:sz w:val="18"/>
          <w:szCs w:val="18"/>
        </w:rPr>
        <w:t xml:space="preserve">, </w:t>
      </w:r>
      <w:r w:rsidR="00A91D4A" w:rsidRPr="0061767B">
        <w:rPr>
          <w:rFonts w:cstheme="minorHAnsi"/>
          <w:sz w:val="18"/>
          <w:szCs w:val="18"/>
          <w:vertAlign w:val="superscript"/>
        </w:rPr>
        <w:t>##</w:t>
      </w:r>
      <w:r w:rsidR="00A91D4A">
        <w:rPr>
          <w:rFonts w:cstheme="minorHAnsi"/>
          <w:sz w:val="18"/>
          <w:szCs w:val="18"/>
          <w:vertAlign w:val="superscript"/>
        </w:rPr>
        <w:t>#</w:t>
      </w:r>
      <w:r w:rsidR="00A91D4A" w:rsidRPr="00D71D53">
        <w:rPr>
          <w:rFonts w:cstheme="minorHAnsi"/>
          <w:i/>
          <w:sz w:val="18"/>
          <w:szCs w:val="18"/>
        </w:rPr>
        <w:t>P</w:t>
      </w:r>
      <w:r w:rsidR="00A91D4A" w:rsidRPr="0061767B">
        <w:rPr>
          <w:rFonts w:cstheme="minorHAnsi"/>
          <w:sz w:val="18"/>
          <w:szCs w:val="18"/>
        </w:rPr>
        <w:t>&lt;0.0</w:t>
      </w:r>
      <w:r w:rsidR="00A91D4A">
        <w:rPr>
          <w:rFonts w:cstheme="minorHAnsi"/>
          <w:sz w:val="18"/>
          <w:szCs w:val="18"/>
        </w:rPr>
        <w:t>0</w:t>
      </w:r>
      <w:r w:rsidR="00A91D4A" w:rsidRPr="0061767B">
        <w:rPr>
          <w:rFonts w:cstheme="minorHAnsi"/>
          <w:sz w:val="18"/>
          <w:szCs w:val="18"/>
        </w:rPr>
        <w:t>1</w:t>
      </w:r>
      <w:r w:rsidRPr="0061767B">
        <w:rPr>
          <w:rFonts w:cstheme="minorHAnsi"/>
          <w:sz w:val="18"/>
          <w:szCs w:val="18"/>
        </w:rPr>
        <w:t>.  BF, breastfeeding</w:t>
      </w:r>
      <w:r w:rsidR="00EB6E0E">
        <w:rPr>
          <w:rFonts w:cstheme="minorHAnsi"/>
          <w:sz w:val="18"/>
          <w:szCs w:val="18"/>
        </w:rPr>
        <w:t xml:space="preserve">; IYCF, infant and young child feeding; </w:t>
      </w:r>
      <w:r w:rsidR="00F10CDA">
        <w:rPr>
          <w:rFonts w:cstheme="minorHAnsi"/>
          <w:sz w:val="18"/>
          <w:szCs w:val="18"/>
        </w:rPr>
        <w:t xml:space="preserve">T, time; </w:t>
      </w:r>
      <w:r w:rsidR="00EB6E0E">
        <w:rPr>
          <w:rFonts w:cstheme="minorHAnsi"/>
          <w:sz w:val="18"/>
          <w:szCs w:val="18"/>
        </w:rPr>
        <w:t>WHO, World Health Organization.</w:t>
      </w:r>
      <w:r>
        <w:rPr>
          <w:rFonts w:cstheme="minorHAnsi"/>
          <w:sz w:val="18"/>
          <w:szCs w:val="18"/>
        </w:rPr>
        <w:t xml:space="preserve"> </w:t>
      </w:r>
    </w:p>
    <w:p w14:paraId="089E6E5A" w14:textId="346D9713" w:rsidR="00647AFC" w:rsidRPr="00647AFC" w:rsidRDefault="00EB6E0E" w:rsidP="00647AFC">
      <w:pPr>
        <w:widowControl w:val="0"/>
        <w:autoSpaceDE w:val="0"/>
        <w:autoSpaceDN w:val="0"/>
        <w:adjustRightInd w:val="0"/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2</w:t>
      </w:r>
      <w:r w:rsidR="00647AFC" w:rsidRPr="00647AFC">
        <w:rPr>
          <w:rFonts w:cstheme="minorHAnsi"/>
          <w:sz w:val="18"/>
          <w:szCs w:val="18"/>
          <w:vertAlign w:val="superscript"/>
        </w:rPr>
        <w:t xml:space="preserve"> </w:t>
      </w:r>
      <w:r w:rsidR="00647AFC" w:rsidRPr="00647AFC">
        <w:rPr>
          <w:rFonts w:cstheme="minorHAnsi"/>
          <w:sz w:val="18"/>
          <w:szCs w:val="18"/>
        </w:rPr>
        <w:t xml:space="preserve">Minimum diet diversity is defined as receiving four or more food groups during the previous day for children 6-23.9 months. </w:t>
      </w:r>
    </w:p>
    <w:p w14:paraId="40FC1C95" w14:textId="354D0311" w:rsidR="00647AFC" w:rsidRPr="00647AFC" w:rsidRDefault="00EB6E0E" w:rsidP="00647AFC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3</w:t>
      </w:r>
      <w:r w:rsidR="00647AFC" w:rsidRPr="00647AFC">
        <w:rPr>
          <w:rFonts w:cstheme="minorHAnsi"/>
          <w:sz w:val="18"/>
          <w:szCs w:val="18"/>
        </w:rPr>
        <w:t xml:space="preserve"> Minimum meal frequency is defined as 2 times for breastfed infants 6</w:t>
      </w:r>
      <w:r w:rsidR="00647AFC" w:rsidRPr="00647AFC">
        <w:rPr>
          <w:rFonts w:cstheme="minorHAnsi"/>
          <w:sz w:val="18"/>
          <w:szCs w:val="18"/>
        </w:rPr>
        <w:noBreakHyphen/>
        <w:t>8 months; 3 times for breastfed children 9</w:t>
      </w:r>
      <w:r w:rsidR="00647AFC" w:rsidRPr="00647AFC">
        <w:rPr>
          <w:rFonts w:cstheme="minorHAnsi"/>
          <w:sz w:val="18"/>
          <w:szCs w:val="18"/>
        </w:rPr>
        <w:noBreakHyphen/>
        <w:t>23.9 months; and 4 times for non-breastfed children 6</w:t>
      </w:r>
      <w:r w:rsidR="00647AFC" w:rsidRPr="00647AFC">
        <w:rPr>
          <w:rFonts w:cstheme="minorHAnsi"/>
          <w:sz w:val="18"/>
          <w:szCs w:val="18"/>
        </w:rPr>
        <w:noBreakHyphen/>
        <w:t>23.9 months. “Meals” include both meals and snacks and frequency is based on mother’s report.</w:t>
      </w:r>
    </w:p>
    <w:p w14:paraId="22E14836" w14:textId="443306F9" w:rsidR="00647AFC" w:rsidRPr="00647AFC" w:rsidRDefault="00EB6E0E" w:rsidP="00647AFC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4</w:t>
      </w:r>
      <w:r w:rsidR="00647AFC" w:rsidRPr="00647AFC">
        <w:rPr>
          <w:rFonts w:cstheme="minorHAnsi"/>
          <w:sz w:val="18"/>
          <w:szCs w:val="18"/>
        </w:rPr>
        <w:t xml:space="preserve"> Minimum acceptable diet is defined as having at least the minimum dietary diversity and minimum meal frequency during the previous day.</w:t>
      </w:r>
    </w:p>
    <w:p w14:paraId="379C0F6B" w14:textId="7E3CE12C" w:rsidR="00647AFC" w:rsidRDefault="00EB6E0E" w:rsidP="00647AFC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5</w:t>
      </w:r>
      <w:r w:rsidR="00647AFC" w:rsidRPr="00647AFC">
        <w:rPr>
          <w:rFonts w:cstheme="minorHAnsi"/>
          <w:sz w:val="18"/>
          <w:szCs w:val="18"/>
        </w:rPr>
        <w:t xml:space="preserve"> Iron-rich or iron-fortified foods include flesh foods, commercially fortified foods especially designed for infants and young children that contain iron, or foods fortified in the home with a micronutrient powder containing iron.</w:t>
      </w:r>
    </w:p>
    <w:p w14:paraId="4C9F7D63" w14:textId="77777777" w:rsidR="001371C0" w:rsidRDefault="001371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9A27CB" w14:textId="58F09AD2" w:rsidR="006B735A" w:rsidRPr="00826FC9" w:rsidRDefault="00685ABB" w:rsidP="002E0EC1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3</w:t>
      </w:r>
      <w:r w:rsidR="001371C0" w:rsidRPr="00826FC9">
        <w:rPr>
          <w:rFonts w:ascii="Times New Roman" w:hAnsi="Times New Roman" w:cs="Times New Roman"/>
          <w:b/>
        </w:rPr>
        <w:t xml:space="preserve">. Breastfeeding knowledge </w:t>
      </w:r>
      <w:r w:rsidR="005663F6">
        <w:rPr>
          <w:rFonts w:ascii="Times New Roman" w:hAnsi="Times New Roman" w:cs="Times New Roman"/>
          <w:b/>
        </w:rPr>
        <w:t xml:space="preserve">among mothers with children aged 0-23.9 </w:t>
      </w:r>
      <w:proofErr w:type="spellStart"/>
      <w:r w:rsidR="005663F6">
        <w:rPr>
          <w:rFonts w:ascii="Times New Roman" w:hAnsi="Times New Roman" w:cs="Times New Roman"/>
          <w:b/>
        </w:rPr>
        <w:t>mo</w:t>
      </w:r>
      <w:proofErr w:type="spellEnd"/>
      <w:r w:rsidR="005663F6">
        <w:rPr>
          <w:rFonts w:ascii="Times New Roman" w:hAnsi="Times New Roman" w:cs="Times New Roman"/>
          <w:b/>
        </w:rPr>
        <w:t xml:space="preserve">, </w:t>
      </w:r>
      <w:r w:rsidR="001371C0" w:rsidRPr="00826FC9">
        <w:rPr>
          <w:rFonts w:ascii="Times New Roman" w:hAnsi="Times New Roman" w:cs="Times New Roman"/>
          <w:b/>
        </w:rPr>
        <w:t>by program group and survey round</w:t>
      </w:r>
      <w:r w:rsidR="005663F6">
        <w:rPr>
          <w:rFonts w:ascii="Times New Roman" w:hAnsi="Times New Roman" w:cs="Times New Roman"/>
          <w:b/>
          <w:vertAlign w:val="superscript"/>
        </w:rPr>
        <w:t>1</w:t>
      </w:r>
      <w:r w:rsidR="001371C0" w:rsidRPr="00826FC9">
        <w:rPr>
          <w:rFonts w:ascii="Times New Roman" w:hAnsi="Times New Roman" w:cs="Times New Roman"/>
          <w:b/>
        </w:rPr>
        <w:t xml:space="preserve">  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144" w:type="dxa"/>
          <w:right w:w="144" w:type="dxa"/>
        </w:tblCellMar>
        <w:tblLook w:val="04A0" w:firstRow="1" w:lastRow="0" w:firstColumn="1" w:lastColumn="0" w:noHBand="0" w:noVBand="1"/>
      </w:tblPr>
      <w:tblGrid>
        <w:gridCol w:w="2003"/>
        <w:gridCol w:w="1032"/>
        <w:gridCol w:w="1328"/>
        <w:gridCol w:w="294"/>
        <w:gridCol w:w="1130"/>
        <w:gridCol w:w="1397"/>
        <w:gridCol w:w="294"/>
        <w:gridCol w:w="1032"/>
        <w:gridCol w:w="1283"/>
        <w:gridCol w:w="294"/>
        <w:gridCol w:w="970"/>
        <w:gridCol w:w="1051"/>
        <w:gridCol w:w="294"/>
        <w:gridCol w:w="934"/>
        <w:gridCol w:w="1064"/>
      </w:tblGrid>
      <w:tr w:rsidR="00A91D4A" w:rsidRPr="001371C0" w14:paraId="34CC3796" w14:textId="77777777" w:rsidTr="00A91D4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54EA5" w14:textId="77777777" w:rsidR="00BD4474" w:rsidRPr="001371C0" w:rsidRDefault="00BD4474" w:rsidP="008C5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44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6D6C1" w14:textId="48818605" w:rsidR="00BD4474" w:rsidRPr="001371C0" w:rsidRDefault="00BD4474" w:rsidP="008C5DF4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left="-87" w:hanging="12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371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aseline 2010 (T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84786" w14:textId="77777777" w:rsidR="00BD4474" w:rsidRPr="001371C0" w:rsidRDefault="00BD4474" w:rsidP="008C5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95" w:right="-165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9502C" w14:textId="741409C9" w:rsidR="00BD4474" w:rsidRPr="001371C0" w:rsidRDefault="00BD4474" w:rsidP="008C5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95" w:right="-165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71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ndline</w:t>
            </w:r>
            <w:proofErr w:type="spellEnd"/>
            <w:r w:rsidRPr="001371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2014 (T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AE1B8" w14:textId="77777777" w:rsidR="00BD4474" w:rsidRPr="001371C0" w:rsidRDefault="00BD4474" w:rsidP="008C5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85B2AD" w14:textId="72D8CAD9" w:rsidR="00BD4474" w:rsidRPr="001371C0" w:rsidRDefault="00BD4474" w:rsidP="008C5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371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ollow up 2016 (T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B2F6D" w14:textId="77777777" w:rsidR="00BD4474" w:rsidRPr="00647AFC" w:rsidRDefault="00BD4474" w:rsidP="008C5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54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5D31F" w14:textId="2F8E4509" w:rsidR="00BD4474" w:rsidRPr="001371C0" w:rsidRDefault="00BD4474" w:rsidP="008C5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54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647AF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3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– </w:t>
            </w:r>
            <w:r w:rsidRPr="00647AF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D623A" w14:textId="77777777" w:rsidR="00BD4474" w:rsidRPr="00647AFC" w:rsidRDefault="00BD4474" w:rsidP="008C5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54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005D3" w14:textId="42FDC222" w:rsidR="00BD4474" w:rsidRPr="001371C0" w:rsidRDefault="00BD4474" w:rsidP="008C5DF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54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47AF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3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– </w:t>
            </w:r>
            <w:r w:rsidRPr="00647AF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</w:tr>
      <w:tr w:rsidR="00A91D4A" w:rsidRPr="001371C0" w14:paraId="3E4838A5" w14:textId="77777777" w:rsidTr="00A91D4A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D375B" w14:textId="18873848" w:rsidR="00BD4474" w:rsidRPr="001371C0" w:rsidRDefault="00BD4474" w:rsidP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44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b/>
                <w:color w:val="000000" w:themeColor="text1"/>
                <w:kern w:val="24"/>
                <w:sz w:val="18"/>
                <w:szCs w:val="18"/>
              </w:rPr>
              <w:t>Indica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16AEF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65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03A99" w14:textId="77777777" w:rsidR="00BD4474" w:rsidRPr="001371C0" w:rsidRDefault="00BD4474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hanging="99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on-inten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7E681" w14:textId="77777777" w:rsidR="00BD4474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4EF72" w14:textId="016CC1EA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eastAsia="Calibri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2EFE3" w14:textId="77777777" w:rsidR="00BD4474" w:rsidRPr="001371C0" w:rsidRDefault="00BD4474" w:rsidP="008106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30" w:right="-15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on-inten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539B5" w14:textId="77777777" w:rsidR="00BD4474" w:rsidRDefault="00BD4474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hanging="99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99A86" w14:textId="2AE1FF20" w:rsidR="00BD4474" w:rsidRPr="001371C0" w:rsidRDefault="00BD4474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hanging="99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9F653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eastAsia="Calibri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on-intens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5F892F" w14:textId="77777777" w:rsidR="00BD4474" w:rsidRDefault="00BD4474" w:rsidP="00BD4474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1CE098F" w14:textId="62575B89" w:rsidR="00BD4474" w:rsidRPr="001371C0" w:rsidRDefault="00BD4474" w:rsidP="00BD4474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A319A7" w14:textId="5F1C0A8F" w:rsidR="00BD4474" w:rsidRPr="001371C0" w:rsidRDefault="00BD4474" w:rsidP="00810683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firstLine="14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on-intens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38A8E4" w14:textId="77777777" w:rsidR="00BD4474" w:rsidRDefault="00BD4474" w:rsidP="00BD4474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left="-59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2AEB6E" w14:textId="487E16AC" w:rsidR="00BD4474" w:rsidRPr="001371C0" w:rsidRDefault="00BD4474" w:rsidP="00BD4474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left="-59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478F0F" w14:textId="63F4032E" w:rsidR="00BD4474" w:rsidRPr="001371C0" w:rsidRDefault="00BD4474" w:rsidP="00BD4474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hanging="9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on-intensive</w:t>
            </w:r>
          </w:p>
        </w:tc>
      </w:tr>
      <w:tr w:rsidR="00A91D4A" w:rsidRPr="001371C0" w14:paraId="45E20A64" w14:textId="77777777" w:rsidTr="00810683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1F811" w14:textId="77777777" w:rsidR="00BD4474" w:rsidRPr="001371C0" w:rsidRDefault="00BD4474" w:rsidP="00BD4474">
            <w:pPr>
              <w:spacing w:after="0" w:line="276" w:lineRule="auto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6941F" w14:textId="177809DE" w:rsidR="00BD4474" w:rsidRPr="001371C0" w:rsidRDefault="00BD4474" w:rsidP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</w:t>
            </w:r>
            <w:r>
              <w:rPr>
                <w:rFonts w:cstheme="minorHAnsi"/>
                <w:b/>
                <w:i/>
                <w:sz w:val="18"/>
                <w:szCs w:val="18"/>
              </w:rPr>
              <w:t>n</w:t>
            </w:r>
            <w:r>
              <w:rPr>
                <w:rFonts w:cstheme="minorHAnsi"/>
                <w:b/>
                <w:sz w:val="18"/>
                <w:szCs w:val="18"/>
              </w:rPr>
              <w:t xml:space="preserve"> = 1</w:t>
            </w:r>
            <w:r w:rsidRPr="001371C0">
              <w:rPr>
                <w:rFonts w:cstheme="minorHAnsi"/>
                <w:b/>
                <w:sz w:val="18"/>
                <w:szCs w:val="18"/>
              </w:rPr>
              <w:t>095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ED2B1F" w14:textId="479721DF" w:rsidR="00BD4474" w:rsidRPr="001371C0" w:rsidRDefault="00BD4474" w:rsidP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</w:t>
            </w:r>
            <w:r w:rsidRPr="00BD4474">
              <w:rPr>
                <w:rFonts w:cstheme="minorHAnsi"/>
                <w:b/>
                <w:i/>
                <w:sz w:val="18"/>
                <w:szCs w:val="18"/>
              </w:rPr>
              <w:t>n</w:t>
            </w:r>
            <w:r>
              <w:rPr>
                <w:rFonts w:cstheme="minorHAnsi"/>
                <w:b/>
                <w:sz w:val="18"/>
                <w:szCs w:val="18"/>
              </w:rPr>
              <w:t xml:space="preserve"> = 1</w:t>
            </w:r>
            <w:r w:rsidRPr="001371C0">
              <w:rPr>
                <w:rFonts w:cstheme="minorHAnsi"/>
                <w:b/>
                <w:sz w:val="18"/>
                <w:szCs w:val="18"/>
              </w:rPr>
              <w:t>093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EE55F" w14:textId="77777777" w:rsidR="00BD4474" w:rsidRDefault="00BD4474" w:rsidP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9C3780" w14:textId="7B32BB0D" w:rsidR="00BD4474" w:rsidRPr="001371C0" w:rsidRDefault="00BD4474" w:rsidP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</w:t>
            </w:r>
            <w:r w:rsidRPr="008B2D95">
              <w:rPr>
                <w:rFonts w:cstheme="minorHAnsi"/>
                <w:b/>
                <w:i/>
                <w:sz w:val="18"/>
                <w:szCs w:val="18"/>
              </w:rPr>
              <w:t>n</w:t>
            </w:r>
            <w:r>
              <w:rPr>
                <w:rFonts w:cstheme="minorHAnsi"/>
                <w:b/>
                <w:sz w:val="18"/>
                <w:szCs w:val="18"/>
              </w:rPr>
              <w:t xml:space="preserve"> = 1</w:t>
            </w:r>
            <w:r w:rsidRPr="00F90D3B">
              <w:rPr>
                <w:rFonts w:cstheme="minorHAnsi"/>
                <w:b/>
                <w:sz w:val="18"/>
                <w:szCs w:val="18"/>
              </w:rPr>
              <w:t>001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0A116C" w14:textId="7152384C" w:rsidR="00BD4474" w:rsidRPr="001371C0" w:rsidRDefault="00BD4474" w:rsidP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</w:t>
            </w:r>
            <w:r w:rsidRPr="008B2D95">
              <w:rPr>
                <w:rFonts w:cstheme="minorHAnsi"/>
                <w:b/>
                <w:i/>
                <w:sz w:val="18"/>
                <w:szCs w:val="18"/>
              </w:rPr>
              <w:t>n</w:t>
            </w:r>
            <w:r>
              <w:rPr>
                <w:rFonts w:cstheme="minorHAnsi"/>
                <w:b/>
                <w:sz w:val="18"/>
                <w:szCs w:val="18"/>
              </w:rPr>
              <w:t xml:space="preserve"> = 1</w:t>
            </w:r>
            <w:r w:rsidRPr="00F90D3B">
              <w:rPr>
                <w:rFonts w:cstheme="minorHAnsi"/>
                <w:b/>
                <w:sz w:val="18"/>
                <w:szCs w:val="18"/>
              </w:rPr>
              <w:t>000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64925" w14:textId="77777777" w:rsidR="00BD4474" w:rsidRDefault="00BD4474" w:rsidP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4B5A0B" w14:textId="52839F62" w:rsidR="00BD4474" w:rsidRPr="001371C0" w:rsidRDefault="00BD4474" w:rsidP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</w:t>
            </w:r>
            <w:r w:rsidRPr="008B2D95">
              <w:rPr>
                <w:rFonts w:cstheme="minorHAnsi"/>
                <w:b/>
                <w:i/>
                <w:sz w:val="18"/>
                <w:szCs w:val="18"/>
              </w:rPr>
              <w:t>n</w:t>
            </w:r>
            <w:r>
              <w:rPr>
                <w:rFonts w:cstheme="minorHAnsi"/>
                <w:b/>
                <w:sz w:val="18"/>
                <w:szCs w:val="18"/>
              </w:rPr>
              <w:t xml:space="preserve"> = 1</w:t>
            </w:r>
            <w:r w:rsidRPr="00F90D3B">
              <w:rPr>
                <w:rFonts w:cstheme="minorHAnsi"/>
                <w:b/>
                <w:sz w:val="18"/>
                <w:szCs w:val="18"/>
              </w:rPr>
              <w:t>200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CA0A80" w14:textId="3A88BAB2" w:rsidR="00BD4474" w:rsidRPr="001371C0" w:rsidRDefault="00BD4474" w:rsidP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</w:t>
            </w:r>
            <w:r w:rsidRPr="008B2D95">
              <w:rPr>
                <w:rFonts w:cstheme="minorHAnsi"/>
                <w:b/>
                <w:i/>
                <w:sz w:val="18"/>
                <w:szCs w:val="18"/>
              </w:rPr>
              <w:t>n</w:t>
            </w:r>
            <w:r>
              <w:rPr>
                <w:rFonts w:cstheme="minorHAnsi"/>
                <w:b/>
                <w:sz w:val="18"/>
                <w:szCs w:val="18"/>
              </w:rPr>
              <w:t xml:space="preserve"> = 1</w:t>
            </w:r>
            <w:r w:rsidRPr="00F90D3B">
              <w:rPr>
                <w:rFonts w:cstheme="minorHAnsi"/>
                <w:b/>
                <w:sz w:val="18"/>
                <w:szCs w:val="18"/>
              </w:rPr>
              <w:t>200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D82CF80" w14:textId="77777777" w:rsidR="00BD4474" w:rsidRPr="001371C0" w:rsidRDefault="00BD4474" w:rsidP="00BD4474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CCA04" w14:textId="081EB7EE" w:rsidR="00BD4474" w:rsidRPr="001371C0" w:rsidRDefault="00BD4474" w:rsidP="00BD4474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ED451" w14:textId="77777777" w:rsidR="00BD4474" w:rsidRPr="001371C0" w:rsidRDefault="00BD4474" w:rsidP="00BD4474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2E175A0" w14:textId="77777777" w:rsidR="00BD4474" w:rsidRPr="001371C0" w:rsidRDefault="00BD4474" w:rsidP="00BD4474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141199" w14:textId="20B3F597" w:rsidR="00BD4474" w:rsidRPr="001371C0" w:rsidRDefault="00BD4474" w:rsidP="00BD4474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A6BB0" w14:textId="3D8F0DAF" w:rsidR="00BD4474" w:rsidRPr="001371C0" w:rsidRDefault="00BD4474" w:rsidP="00BD4474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91D4A" w:rsidRPr="001371C0" w14:paraId="3AB385B3" w14:textId="77777777" w:rsidTr="0081068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1D15A7" w14:textId="77777777" w:rsidR="00BD4474" w:rsidRPr="001371C0" w:rsidRDefault="00BD4474">
            <w:pPr>
              <w:spacing w:after="0" w:line="240" w:lineRule="auto"/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</w:pPr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 xml:space="preserve">Baby should be breastfed immediately after birth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4845A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664FD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CCFCB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CEDC9" w14:textId="5BF24CE5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B3AD8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ACB68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D5000" w14:textId="20B0E26A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3008A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1F316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F8A798" w14:textId="3E5F1128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42368E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7947D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33B23D" w14:textId="0E6A57D1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9.0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49A109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12.8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  <w:tr w:rsidR="00A91D4A" w:rsidRPr="001371C0" w14:paraId="3C0F9CD5" w14:textId="77777777" w:rsidTr="0081068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CFD0C" w14:textId="77777777" w:rsidR="00BD4474" w:rsidRPr="001371C0" w:rsidRDefault="00BD4474">
            <w:pPr>
              <w:spacing w:after="0" w:line="240" w:lineRule="auto"/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</w:pPr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Give baby colos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77BF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6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2B1AE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41F70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72B24" w14:textId="443CA072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ED021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529B7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369D8" w14:textId="168A38E3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8.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02D82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5FA25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E83E1" w14:textId="11777EBE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7.8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63CA9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7.9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AC421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1E4C8" w14:textId="3DC855A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2.6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287C6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4.3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  <w:tr w:rsidR="00A91D4A" w:rsidRPr="001371C0" w14:paraId="4DADAD43" w14:textId="77777777" w:rsidTr="0081068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0726B" w14:textId="77777777" w:rsidR="00BD4474" w:rsidRPr="001371C0" w:rsidRDefault="00BD4474">
            <w:pPr>
              <w:spacing w:after="0" w:line="240" w:lineRule="auto"/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</w:pPr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Baby should be given expressed breastmilk when mother is a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240F3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26818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FDC4B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034F1" w14:textId="1E96E65A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42.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BBB52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0487C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E145A" w14:textId="740E35BB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18.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F9930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6A439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48DC5" w14:textId="079A1CFC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-23.6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F9568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-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1F01F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3A4A1" w14:textId="6B93055F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15.9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F730D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1.3</w:t>
            </w:r>
          </w:p>
        </w:tc>
      </w:tr>
      <w:tr w:rsidR="00A91D4A" w:rsidRPr="001371C0" w14:paraId="007A91C1" w14:textId="77777777" w:rsidTr="0081068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CC0A1" w14:textId="77777777" w:rsidR="00BD4474" w:rsidRPr="001371C0" w:rsidRDefault="00BD4474">
            <w:pPr>
              <w:spacing w:after="0" w:line="240" w:lineRule="auto"/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</w:pPr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Mother knows &gt;1 reason to exclusively breastf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69970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912F6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DA177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946D3" w14:textId="6182FBAA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9.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EF63B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49043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8E65D" w14:textId="37599922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A48B7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698D5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46089" w14:textId="1CE6ECC9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82942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509C0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39961" w14:textId="36A58A3D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3.1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FCDE4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5.7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  <w:tr w:rsidR="00A91D4A" w:rsidRPr="001371C0" w14:paraId="7F9EE57E" w14:textId="77777777" w:rsidTr="0081068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63835" w14:textId="3111960F" w:rsidR="00BD4474" w:rsidRPr="001371C0" w:rsidRDefault="00BD4474">
            <w:pPr>
              <w:spacing w:after="0" w:line="240" w:lineRule="auto"/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</w:pPr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 xml:space="preserve">Baby &lt;6 </w:t>
            </w:r>
            <w:proofErr w:type="spellStart"/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m</w:t>
            </w:r>
            <w:r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o</w:t>
            </w:r>
            <w:proofErr w:type="spellEnd"/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 xml:space="preserve"> should not be given water in hot we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731B5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27.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AB3B7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4771B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D277B" w14:textId="352843F9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76.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075C5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8EC1E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2E978" w14:textId="5E2F04D3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63.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397CD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44680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3934D" w14:textId="17F21DF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-12.5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6C652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C4BA6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2E6FF" w14:textId="4743CF16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36.4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488BF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11.1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  <w:tr w:rsidR="00A91D4A" w:rsidRPr="001371C0" w14:paraId="1821B756" w14:textId="77777777" w:rsidTr="0081068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71860" w14:textId="77777777" w:rsidR="00BD4474" w:rsidRPr="001371C0" w:rsidRDefault="00BD4474">
            <w:pPr>
              <w:spacing w:after="0" w:line="240" w:lineRule="auto"/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</w:pPr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 xml:space="preserve">Continue BF until child is 24 </w:t>
            </w:r>
            <w:proofErr w:type="spellStart"/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mo</w:t>
            </w:r>
            <w:proofErr w:type="spellEnd"/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 xml:space="preserve"> 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EC942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BAD2A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EEC6A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EE2F9" w14:textId="601A23DE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1.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64592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3A8A6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7C715" w14:textId="38E72718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D50B0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7D64D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D4487" w14:textId="0DC17811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AF205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DC05C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370C7" w14:textId="489ECBD0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A364B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-1.6</w:t>
            </w:r>
          </w:p>
        </w:tc>
      </w:tr>
      <w:tr w:rsidR="00A91D4A" w:rsidRPr="001371C0" w14:paraId="0F8CE913" w14:textId="77777777" w:rsidTr="0081068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31AC8" w14:textId="77777777" w:rsidR="00BD4474" w:rsidRPr="001371C0" w:rsidRDefault="00BD4474">
            <w:pPr>
              <w:spacing w:after="0" w:line="240" w:lineRule="auto"/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</w:pPr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Continue BF even if the mother is pre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761DF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25B1D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5078F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E3CBA" w14:textId="34208682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89.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C9991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40CF9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C1C06" w14:textId="50F9B57B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C15E8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8B7F7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12559" w14:textId="5D5535AB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-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2866C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11.0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276A6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BB4D3" w14:textId="37C93C13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15.7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4E973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10.1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  <w:tr w:rsidR="00A91D4A" w:rsidRPr="001371C0" w14:paraId="118FCED5" w14:textId="77777777" w:rsidTr="0081068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640F7" w14:textId="77777777" w:rsidR="00BD4474" w:rsidRPr="001371C0" w:rsidRDefault="00BD4474">
            <w:pPr>
              <w:spacing w:after="0" w:line="240" w:lineRule="auto"/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</w:pPr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Continue BF even if the mother is 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70D02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AF84B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753AA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424AB" w14:textId="2D8FED1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4.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FA2A3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8FC0F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F446C" w14:textId="14626568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81.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0AACA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06A66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4F322" w14:textId="68B64636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-12.4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01A9E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6.8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9A9DC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A133D" w14:textId="655E9EA9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0DDF4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8.7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  <w:tr w:rsidR="00A91D4A" w:rsidRPr="001371C0" w14:paraId="3712E1FD" w14:textId="77777777" w:rsidTr="0081068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E7827" w14:textId="19BDE6CF" w:rsidR="00BD4474" w:rsidRPr="001371C0" w:rsidRDefault="00BD4474">
            <w:pPr>
              <w:spacing w:after="0" w:line="240" w:lineRule="auto"/>
              <w:rPr>
                <w:rFonts w:cstheme="minorHAnsi"/>
                <w:b/>
                <w:color w:val="000000" w:themeColor="text1"/>
                <w:kern w:val="24"/>
                <w:sz w:val="18"/>
                <w:szCs w:val="18"/>
              </w:rPr>
            </w:pPr>
            <w:r w:rsidRPr="001371C0">
              <w:rPr>
                <w:rFonts w:cstheme="minorHAnsi"/>
                <w:b/>
                <w:color w:val="000000" w:themeColor="text1"/>
                <w:kern w:val="24"/>
                <w:sz w:val="18"/>
                <w:szCs w:val="18"/>
              </w:rPr>
              <w:t xml:space="preserve">BF </w:t>
            </w:r>
            <w:r>
              <w:rPr>
                <w:rFonts w:cstheme="minorHAnsi"/>
                <w:b/>
                <w:color w:val="000000" w:themeColor="text1"/>
                <w:kern w:val="24"/>
                <w:sz w:val="18"/>
                <w:szCs w:val="18"/>
              </w:rPr>
              <w:t xml:space="preserve">knowledge </w:t>
            </w:r>
            <w:r w:rsidRPr="001371C0">
              <w:rPr>
                <w:rFonts w:cstheme="minorHAnsi"/>
                <w:b/>
                <w:color w:val="000000" w:themeColor="text1"/>
                <w:kern w:val="24"/>
                <w:sz w:val="18"/>
                <w:szCs w:val="18"/>
              </w:rPr>
              <w:t>score (</w:t>
            </w:r>
            <w:r>
              <w:rPr>
                <w:rFonts w:cstheme="minorHAnsi"/>
                <w:b/>
                <w:color w:val="000000" w:themeColor="text1"/>
                <w:kern w:val="24"/>
                <w:sz w:val="18"/>
                <w:szCs w:val="18"/>
              </w:rPr>
              <w:t xml:space="preserve">range: </w:t>
            </w:r>
            <w:r w:rsidRPr="001371C0">
              <w:rPr>
                <w:rFonts w:cstheme="minorHAnsi"/>
                <w:b/>
                <w:color w:val="000000" w:themeColor="text1"/>
                <w:kern w:val="24"/>
                <w:sz w:val="18"/>
                <w:szCs w:val="18"/>
              </w:rPr>
              <w:t>0-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4418A" w14:textId="43064846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sz w:val="18"/>
                <w:szCs w:val="18"/>
              </w:rPr>
              <w:t xml:space="preserve">5.5 </w:t>
            </w:r>
            <w:r w:rsidR="00A91D4A"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 w:rsidR="00A91D4A">
              <w:rPr>
                <w:rFonts w:cstheme="minorHAnsi"/>
                <w:sz w:val="18"/>
                <w:szCs w:val="18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32F03" w14:textId="49517363" w:rsidR="00BD4474" w:rsidRPr="001371C0" w:rsidRDefault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5.6 </w:t>
            </w:r>
            <w:r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>
              <w:rPr>
                <w:rFonts w:cstheme="minorHAnsi"/>
                <w:sz w:val="18"/>
                <w:szCs w:val="18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A20B7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F64CC" w14:textId="58CB6E12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sz w:val="18"/>
                <w:szCs w:val="18"/>
              </w:rPr>
              <w:t>6.8</w:t>
            </w:r>
            <w:r w:rsidR="00A91D4A">
              <w:rPr>
                <w:rFonts w:cstheme="minorHAnsi"/>
                <w:sz w:val="18"/>
                <w:szCs w:val="18"/>
              </w:rPr>
              <w:t xml:space="preserve"> </w:t>
            </w:r>
            <w:r w:rsidR="00A91D4A"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 w:rsidR="00A91D4A">
              <w:rPr>
                <w:rFonts w:cstheme="minorHAnsi"/>
                <w:sz w:val="18"/>
                <w:szCs w:val="18"/>
              </w:rPr>
              <w:t xml:space="preserve"> 1.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9AD6BB" w14:textId="3A0F55A1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sz w:val="18"/>
                <w:szCs w:val="18"/>
              </w:rPr>
              <w:t xml:space="preserve">5.7 </w:t>
            </w:r>
            <w:r w:rsidR="00A91D4A"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 w:rsidR="00A91D4A">
              <w:rPr>
                <w:rFonts w:cstheme="minorHAnsi"/>
                <w:sz w:val="18"/>
                <w:szCs w:val="18"/>
              </w:rPr>
              <w:t xml:space="preserve"> </w:t>
            </w:r>
            <w:r w:rsidRPr="001371C0"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BB212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2C77B5" w14:textId="7FB49018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sz w:val="18"/>
                <w:szCs w:val="18"/>
              </w:rPr>
              <w:t>6.3</w:t>
            </w:r>
            <w:r w:rsidR="00A91D4A">
              <w:rPr>
                <w:rFonts w:cstheme="minorHAnsi"/>
                <w:sz w:val="18"/>
                <w:szCs w:val="18"/>
              </w:rPr>
              <w:t xml:space="preserve"> </w:t>
            </w:r>
            <w:r w:rsidR="00A91D4A"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 w:rsidR="00A91D4A">
              <w:rPr>
                <w:rFonts w:cstheme="minorHAnsi"/>
                <w:sz w:val="18"/>
                <w:szCs w:val="18"/>
              </w:rPr>
              <w:t xml:space="preserve"> 1.1</w:t>
            </w:r>
            <w:r w:rsidR="00A91D4A" w:rsidRPr="00A91D4A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9484D" w14:textId="3ADA2232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sz w:val="18"/>
                <w:szCs w:val="18"/>
              </w:rPr>
              <w:t xml:space="preserve">6.1 </w:t>
            </w:r>
            <w:r w:rsidR="00A91D4A"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 w:rsidR="00A91D4A">
              <w:rPr>
                <w:rFonts w:cstheme="minorHAnsi"/>
                <w:sz w:val="18"/>
                <w:szCs w:val="18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C44C7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77AE1" w14:textId="11EE8A4C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-0.5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1D976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0.4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15DF6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067E5" w14:textId="79F64F69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0.9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EA8EA" w14:textId="77777777" w:rsidR="00BD4474" w:rsidRPr="001371C0" w:rsidRDefault="00BD44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0.5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</w:tbl>
    <w:p w14:paraId="02C496D7" w14:textId="5EDE6899" w:rsidR="001371C0" w:rsidRPr="00A91D4A" w:rsidRDefault="004E6A56" w:rsidP="00A91D4A">
      <w:pPr>
        <w:widowControl w:val="0"/>
        <w:autoSpaceDE w:val="0"/>
        <w:autoSpaceDN w:val="0"/>
        <w:adjustRightInd w:val="0"/>
        <w:spacing w:after="0"/>
        <w:rPr>
          <w:rFonts w:ascii="Calibri" w:hAnsi="Calibri" w:cs="Calibri"/>
          <w:sz w:val="18"/>
          <w:szCs w:val="18"/>
          <w:lang w:val="en-GB"/>
        </w:rPr>
      </w:pPr>
      <w:r w:rsidRPr="0061767B">
        <w:rPr>
          <w:rFonts w:eastAsia="Times New Roman" w:cstheme="minorHAnsi"/>
          <w:color w:val="000000"/>
          <w:sz w:val="18"/>
          <w:szCs w:val="18"/>
          <w:vertAlign w:val="superscript"/>
        </w:rPr>
        <w:t xml:space="preserve">1 </w:t>
      </w:r>
      <w:r w:rsidRPr="0061767B">
        <w:rPr>
          <w:rFonts w:eastAsia="Times New Roman" w:cstheme="minorHAnsi"/>
          <w:color w:val="000000"/>
          <w:sz w:val="18"/>
          <w:szCs w:val="18"/>
        </w:rPr>
        <w:t xml:space="preserve">Values are means </w:t>
      </w:r>
      <w:r w:rsidRPr="0061767B">
        <w:rPr>
          <w:rFonts w:eastAsia="Times New Roman" w:cstheme="minorHAnsi"/>
          <w:color w:val="000000"/>
          <w:sz w:val="18"/>
          <w:szCs w:val="18"/>
          <w:u w:val="single"/>
        </w:rPr>
        <w:t>+</w:t>
      </w:r>
      <w:r w:rsidRPr="0061767B">
        <w:rPr>
          <w:rFonts w:eastAsia="Times New Roman" w:cstheme="minorHAnsi"/>
          <w:color w:val="000000"/>
          <w:sz w:val="18"/>
          <w:szCs w:val="18"/>
        </w:rPr>
        <w:t xml:space="preserve"> SDs or percentages.  </w:t>
      </w:r>
      <w:proofErr w:type="gramStart"/>
      <w:r w:rsidR="00A91D4A">
        <w:rPr>
          <w:rFonts w:eastAsia="Times New Roman" w:cstheme="minorHAnsi"/>
          <w:color w:val="000000"/>
          <w:sz w:val="18"/>
          <w:szCs w:val="18"/>
          <w:vertAlign w:val="superscript"/>
        </w:rPr>
        <w:t>+,</w:t>
      </w:r>
      <w:r w:rsidRPr="0061767B">
        <w:rPr>
          <w:rFonts w:eastAsia="Times New Roman" w:cstheme="minorHAnsi"/>
          <w:color w:val="000000"/>
          <w:sz w:val="18"/>
          <w:szCs w:val="18"/>
        </w:rPr>
        <w:t>*</w:t>
      </w:r>
      <w:proofErr w:type="gramEnd"/>
      <w:r w:rsidRPr="0061767B">
        <w:rPr>
          <w:rFonts w:eastAsia="Times New Roman" w:cstheme="minorHAnsi"/>
          <w:color w:val="000000"/>
          <w:sz w:val="18"/>
          <w:szCs w:val="18"/>
          <w:vertAlign w:val="superscript"/>
        </w:rPr>
        <w:t>,</w:t>
      </w:r>
      <w:r w:rsidRPr="0061767B">
        <w:rPr>
          <w:rFonts w:eastAsia="Times New Roman" w:cstheme="minorHAnsi"/>
          <w:color w:val="000000"/>
          <w:sz w:val="18"/>
          <w:szCs w:val="18"/>
        </w:rPr>
        <w:t>**</w:t>
      </w:r>
      <w:r w:rsidRPr="0061767B">
        <w:rPr>
          <w:rFonts w:eastAsia="Times New Roman" w:cstheme="minorHAnsi"/>
          <w:color w:val="000000"/>
          <w:sz w:val="18"/>
          <w:szCs w:val="18"/>
          <w:vertAlign w:val="superscript"/>
        </w:rPr>
        <w:t>,</w:t>
      </w:r>
      <w:r w:rsidRPr="0061767B">
        <w:rPr>
          <w:rFonts w:eastAsia="Times New Roman" w:cstheme="minorHAnsi"/>
          <w:color w:val="000000"/>
          <w:sz w:val="18"/>
          <w:szCs w:val="18"/>
        </w:rPr>
        <w:t xml:space="preserve">***Different from non-intensive at that time: </w:t>
      </w:r>
      <w:r w:rsidR="00A91D4A">
        <w:rPr>
          <w:rFonts w:eastAsia="Times New Roman" w:cstheme="minorHAnsi"/>
          <w:color w:val="000000"/>
          <w:sz w:val="18"/>
          <w:szCs w:val="18"/>
          <w:vertAlign w:val="superscript"/>
        </w:rPr>
        <w:t>+</w:t>
      </w:r>
      <w:r w:rsidR="00A91D4A" w:rsidRPr="00D71D53">
        <w:rPr>
          <w:rFonts w:eastAsia="Times New Roman" w:cstheme="minorHAnsi"/>
          <w:i/>
          <w:color w:val="000000"/>
          <w:sz w:val="18"/>
          <w:szCs w:val="18"/>
        </w:rPr>
        <w:t>P</w:t>
      </w:r>
      <w:r w:rsidR="00A91D4A">
        <w:rPr>
          <w:rFonts w:eastAsia="Times New Roman" w:cstheme="minorHAnsi"/>
          <w:color w:val="000000"/>
          <w:sz w:val="18"/>
          <w:szCs w:val="18"/>
        </w:rPr>
        <w:t xml:space="preserve">&lt;0.1, </w:t>
      </w:r>
      <w:r w:rsidRPr="0061767B">
        <w:rPr>
          <w:rFonts w:eastAsia="Times New Roman" w:cstheme="minorHAnsi"/>
          <w:color w:val="000000"/>
          <w:sz w:val="18"/>
          <w:szCs w:val="18"/>
        </w:rPr>
        <w:t>*</w:t>
      </w:r>
      <w:r w:rsidRPr="00D71D53">
        <w:rPr>
          <w:rFonts w:eastAsia="Times New Roman" w:cstheme="minorHAnsi"/>
          <w:i/>
          <w:color w:val="000000"/>
          <w:sz w:val="18"/>
          <w:szCs w:val="18"/>
        </w:rPr>
        <w:t>P</w:t>
      </w:r>
      <w:r w:rsidRPr="0061767B">
        <w:rPr>
          <w:rFonts w:eastAsia="Times New Roman" w:cstheme="minorHAnsi"/>
          <w:color w:val="000000"/>
          <w:sz w:val="18"/>
          <w:szCs w:val="18"/>
        </w:rPr>
        <w:t>&lt;0.05, **</w:t>
      </w:r>
      <w:r w:rsidRPr="00D71D53">
        <w:rPr>
          <w:rFonts w:eastAsia="Times New Roman" w:cstheme="minorHAnsi"/>
          <w:i/>
          <w:color w:val="000000"/>
          <w:sz w:val="18"/>
          <w:szCs w:val="18"/>
        </w:rPr>
        <w:t>P</w:t>
      </w:r>
      <w:r w:rsidRPr="0061767B">
        <w:rPr>
          <w:rFonts w:eastAsia="Times New Roman" w:cstheme="minorHAnsi"/>
          <w:color w:val="000000"/>
          <w:sz w:val="18"/>
          <w:szCs w:val="18"/>
        </w:rPr>
        <w:t>&lt;0.01, ***</w:t>
      </w:r>
      <w:r w:rsidRPr="00D71D53">
        <w:rPr>
          <w:rFonts w:cstheme="minorHAnsi"/>
          <w:i/>
          <w:sz w:val="18"/>
          <w:szCs w:val="18"/>
        </w:rPr>
        <w:t>P</w:t>
      </w:r>
      <w:r w:rsidRPr="0061767B">
        <w:rPr>
          <w:rFonts w:cstheme="minorHAnsi"/>
          <w:sz w:val="18"/>
          <w:szCs w:val="18"/>
        </w:rPr>
        <w:t xml:space="preserve">&lt;0.001.  </w:t>
      </w:r>
      <w:proofErr w:type="gramStart"/>
      <w:r w:rsidR="00A91D4A" w:rsidRPr="0061767B">
        <w:rPr>
          <w:rFonts w:cstheme="minorHAnsi"/>
          <w:sz w:val="18"/>
          <w:szCs w:val="18"/>
          <w:vertAlign w:val="superscript"/>
        </w:rPr>
        <w:t>#,#</w:t>
      </w:r>
      <w:proofErr w:type="gramEnd"/>
      <w:r w:rsidR="00A91D4A" w:rsidRPr="0061767B">
        <w:rPr>
          <w:rFonts w:cstheme="minorHAnsi"/>
          <w:sz w:val="18"/>
          <w:szCs w:val="18"/>
          <w:vertAlign w:val="superscript"/>
        </w:rPr>
        <w:t>#</w:t>
      </w:r>
      <w:r w:rsidR="00A91D4A">
        <w:rPr>
          <w:rFonts w:cstheme="minorHAnsi"/>
          <w:sz w:val="18"/>
          <w:szCs w:val="18"/>
          <w:vertAlign w:val="superscript"/>
        </w:rPr>
        <w:t>,###</w:t>
      </w:r>
      <w:r w:rsidR="00A91D4A" w:rsidRPr="0061767B">
        <w:rPr>
          <w:rFonts w:cstheme="minorHAnsi"/>
          <w:sz w:val="18"/>
          <w:szCs w:val="18"/>
        </w:rPr>
        <w:t xml:space="preserve">Significant change from </w:t>
      </w:r>
      <w:proofErr w:type="spellStart"/>
      <w:r w:rsidR="00A91D4A" w:rsidRPr="0061767B">
        <w:rPr>
          <w:rFonts w:cstheme="minorHAnsi"/>
          <w:sz w:val="18"/>
          <w:szCs w:val="18"/>
        </w:rPr>
        <w:t>endline</w:t>
      </w:r>
      <w:proofErr w:type="spellEnd"/>
      <w:r w:rsidR="00A91D4A" w:rsidRPr="0061767B">
        <w:rPr>
          <w:rFonts w:cstheme="minorHAnsi"/>
          <w:sz w:val="18"/>
          <w:szCs w:val="18"/>
        </w:rPr>
        <w:t xml:space="preserve"> to follow-up</w:t>
      </w:r>
      <w:r w:rsidR="00A91D4A">
        <w:rPr>
          <w:rFonts w:cstheme="minorHAnsi"/>
          <w:sz w:val="18"/>
          <w:szCs w:val="18"/>
        </w:rPr>
        <w:t xml:space="preserve"> or from baseline to follow-up</w:t>
      </w:r>
      <w:r w:rsidR="00A91D4A" w:rsidRPr="0061767B">
        <w:rPr>
          <w:rFonts w:cstheme="minorHAnsi"/>
          <w:sz w:val="18"/>
          <w:szCs w:val="18"/>
        </w:rPr>
        <w:t xml:space="preserve">: </w:t>
      </w:r>
      <w:r w:rsidR="00A91D4A" w:rsidRPr="0061767B">
        <w:rPr>
          <w:rFonts w:cstheme="minorHAnsi"/>
          <w:sz w:val="18"/>
          <w:szCs w:val="18"/>
          <w:vertAlign w:val="superscript"/>
        </w:rPr>
        <w:t>#</w:t>
      </w:r>
      <w:r w:rsidR="00A91D4A" w:rsidRPr="00D71D53">
        <w:rPr>
          <w:rFonts w:cstheme="minorHAnsi"/>
          <w:i/>
          <w:sz w:val="18"/>
          <w:szCs w:val="18"/>
        </w:rPr>
        <w:t>P</w:t>
      </w:r>
      <w:r w:rsidR="00A91D4A" w:rsidRPr="0061767B">
        <w:rPr>
          <w:rFonts w:cstheme="minorHAnsi"/>
          <w:sz w:val="18"/>
          <w:szCs w:val="18"/>
        </w:rPr>
        <w:t xml:space="preserve">&lt;0.05, </w:t>
      </w:r>
      <w:r w:rsidR="00A91D4A" w:rsidRPr="0061767B">
        <w:rPr>
          <w:rFonts w:cstheme="minorHAnsi"/>
          <w:sz w:val="18"/>
          <w:szCs w:val="18"/>
          <w:vertAlign w:val="superscript"/>
        </w:rPr>
        <w:t>##</w:t>
      </w:r>
      <w:r w:rsidR="00A91D4A" w:rsidRPr="00D71D53">
        <w:rPr>
          <w:rFonts w:cstheme="minorHAnsi"/>
          <w:i/>
          <w:sz w:val="18"/>
          <w:szCs w:val="18"/>
        </w:rPr>
        <w:t>P</w:t>
      </w:r>
      <w:r w:rsidR="00A91D4A" w:rsidRPr="0061767B">
        <w:rPr>
          <w:rFonts w:cstheme="minorHAnsi"/>
          <w:sz w:val="18"/>
          <w:szCs w:val="18"/>
        </w:rPr>
        <w:t>&lt;0.01</w:t>
      </w:r>
      <w:r w:rsidR="00A91D4A">
        <w:rPr>
          <w:rFonts w:cstheme="minorHAnsi"/>
          <w:sz w:val="18"/>
          <w:szCs w:val="18"/>
        </w:rPr>
        <w:t xml:space="preserve">, </w:t>
      </w:r>
      <w:r w:rsidR="00A91D4A" w:rsidRPr="0061767B">
        <w:rPr>
          <w:rFonts w:cstheme="minorHAnsi"/>
          <w:sz w:val="18"/>
          <w:szCs w:val="18"/>
          <w:vertAlign w:val="superscript"/>
        </w:rPr>
        <w:t>##</w:t>
      </w:r>
      <w:r w:rsidR="00A91D4A">
        <w:rPr>
          <w:rFonts w:cstheme="minorHAnsi"/>
          <w:sz w:val="18"/>
          <w:szCs w:val="18"/>
          <w:vertAlign w:val="superscript"/>
        </w:rPr>
        <w:t>#</w:t>
      </w:r>
      <w:r w:rsidR="00A91D4A" w:rsidRPr="00D71D53">
        <w:rPr>
          <w:rFonts w:cstheme="minorHAnsi"/>
          <w:i/>
          <w:sz w:val="18"/>
          <w:szCs w:val="18"/>
        </w:rPr>
        <w:t>P</w:t>
      </w:r>
      <w:r w:rsidR="00A91D4A" w:rsidRPr="0061767B">
        <w:rPr>
          <w:rFonts w:cstheme="minorHAnsi"/>
          <w:sz w:val="18"/>
          <w:szCs w:val="18"/>
        </w:rPr>
        <w:t>&lt;0.0</w:t>
      </w:r>
      <w:r w:rsidR="00A91D4A">
        <w:rPr>
          <w:rFonts w:cstheme="minorHAnsi"/>
          <w:sz w:val="18"/>
          <w:szCs w:val="18"/>
        </w:rPr>
        <w:t>0</w:t>
      </w:r>
      <w:r w:rsidR="00A91D4A" w:rsidRPr="0061767B">
        <w:rPr>
          <w:rFonts w:cstheme="minorHAnsi"/>
          <w:sz w:val="18"/>
          <w:szCs w:val="18"/>
        </w:rPr>
        <w:t xml:space="preserve">1.  </w:t>
      </w:r>
      <w:r w:rsidRPr="0061767B">
        <w:rPr>
          <w:rFonts w:cstheme="minorHAnsi"/>
          <w:sz w:val="18"/>
          <w:szCs w:val="18"/>
        </w:rPr>
        <w:t>BF, breastfeeding</w:t>
      </w:r>
      <w:r w:rsidR="00F10CDA">
        <w:rPr>
          <w:rFonts w:cstheme="minorHAnsi"/>
          <w:sz w:val="18"/>
          <w:szCs w:val="18"/>
        </w:rPr>
        <w:t>; T, time</w:t>
      </w:r>
      <w:r w:rsidR="00A91D4A">
        <w:rPr>
          <w:rFonts w:cstheme="minorHAnsi"/>
          <w:sz w:val="18"/>
          <w:szCs w:val="18"/>
        </w:rPr>
        <w:t>.</w:t>
      </w:r>
      <w:r w:rsidRPr="0061767B">
        <w:rPr>
          <w:rFonts w:ascii="Calibri" w:hAnsi="Calibri" w:cs="Calibri"/>
          <w:sz w:val="18"/>
          <w:szCs w:val="18"/>
          <w:lang w:val="en-GB"/>
        </w:rPr>
        <w:t xml:space="preserve"> </w:t>
      </w:r>
      <w:r w:rsidR="001371C0">
        <w:rPr>
          <w:rFonts w:ascii="Times New Roman" w:hAnsi="Times New Roman" w:cs="Times New Roman"/>
        </w:rPr>
        <w:br w:type="page"/>
      </w:r>
    </w:p>
    <w:p w14:paraId="4ADB55F3" w14:textId="02DEA656" w:rsidR="006B735A" w:rsidRDefault="00685ABB" w:rsidP="002E0EC1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4</w:t>
      </w:r>
      <w:r w:rsidR="001371C0" w:rsidRPr="00826FC9">
        <w:rPr>
          <w:rFonts w:ascii="Times New Roman" w:hAnsi="Times New Roman" w:cs="Times New Roman"/>
          <w:b/>
        </w:rPr>
        <w:t xml:space="preserve">. Complementary feeding knowledge </w:t>
      </w:r>
      <w:r w:rsidR="005663F6">
        <w:rPr>
          <w:rFonts w:ascii="Times New Roman" w:hAnsi="Times New Roman" w:cs="Times New Roman"/>
          <w:b/>
        </w:rPr>
        <w:t xml:space="preserve">among mothers with children aged 0-23.9 </w:t>
      </w:r>
      <w:proofErr w:type="spellStart"/>
      <w:r w:rsidR="005663F6">
        <w:rPr>
          <w:rFonts w:ascii="Times New Roman" w:hAnsi="Times New Roman" w:cs="Times New Roman"/>
          <w:b/>
        </w:rPr>
        <w:t>mo</w:t>
      </w:r>
      <w:proofErr w:type="spellEnd"/>
      <w:r w:rsidR="005663F6">
        <w:rPr>
          <w:rFonts w:ascii="Times New Roman" w:hAnsi="Times New Roman" w:cs="Times New Roman"/>
          <w:b/>
        </w:rPr>
        <w:t xml:space="preserve">, </w:t>
      </w:r>
      <w:r w:rsidR="001371C0" w:rsidRPr="00826FC9">
        <w:rPr>
          <w:rFonts w:ascii="Times New Roman" w:hAnsi="Times New Roman" w:cs="Times New Roman"/>
          <w:b/>
        </w:rPr>
        <w:t>by program group and survey round</w:t>
      </w:r>
      <w:r w:rsidR="005663F6">
        <w:rPr>
          <w:rFonts w:ascii="Times New Roman" w:hAnsi="Times New Roman" w:cs="Times New Roman"/>
          <w:b/>
          <w:vertAlign w:val="superscript"/>
        </w:rPr>
        <w:t>1</w:t>
      </w:r>
      <w:r w:rsidR="001371C0" w:rsidRPr="00826FC9">
        <w:rPr>
          <w:rFonts w:ascii="Times New Roman" w:hAnsi="Times New Roman" w:cs="Times New Roman"/>
          <w:b/>
        </w:rPr>
        <w:t xml:space="preserve"> 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144" w:type="dxa"/>
          <w:right w:w="144" w:type="dxa"/>
        </w:tblCellMar>
        <w:tblLook w:val="04A0" w:firstRow="1" w:lastRow="0" w:firstColumn="1" w:lastColumn="0" w:noHBand="0" w:noVBand="1"/>
      </w:tblPr>
      <w:tblGrid>
        <w:gridCol w:w="1998"/>
        <w:gridCol w:w="1032"/>
        <w:gridCol w:w="1328"/>
        <w:gridCol w:w="294"/>
        <w:gridCol w:w="1040"/>
        <w:gridCol w:w="1397"/>
        <w:gridCol w:w="294"/>
        <w:gridCol w:w="1032"/>
        <w:gridCol w:w="1283"/>
        <w:gridCol w:w="294"/>
        <w:gridCol w:w="978"/>
        <w:gridCol w:w="1087"/>
        <w:gridCol w:w="294"/>
        <w:gridCol w:w="942"/>
        <w:gridCol w:w="1107"/>
      </w:tblGrid>
      <w:tr w:rsidR="00A91D4A" w:rsidRPr="001371C0" w14:paraId="06EA0419" w14:textId="77777777" w:rsidTr="00A91D4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8BB83" w14:textId="77777777" w:rsidR="00A91D4A" w:rsidRPr="001371C0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44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E5B4C" w14:textId="77777777" w:rsidR="00A91D4A" w:rsidRPr="001371C0" w:rsidRDefault="00A91D4A" w:rsidP="00A91D4A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left="-87" w:hanging="12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371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aseline 2010 (T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129C2" w14:textId="77777777" w:rsidR="00A91D4A" w:rsidRPr="001371C0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95" w:right="-165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FBC554" w14:textId="77777777" w:rsidR="00A91D4A" w:rsidRPr="001371C0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95" w:right="-165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71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ndline</w:t>
            </w:r>
            <w:proofErr w:type="spellEnd"/>
            <w:r w:rsidRPr="001371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2014 (T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DF6CA" w14:textId="77777777" w:rsidR="00A91D4A" w:rsidRPr="001371C0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183F7" w14:textId="77777777" w:rsidR="00A91D4A" w:rsidRPr="001371C0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371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ollow up 2016 (T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079BE" w14:textId="77777777" w:rsidR="00A91D4A" w:rsidRPr="00647AFC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54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B2DC9" w14:textId="77777777" w:rsidR="00A91D4A" w:rsidRPr="001371C0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54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647AF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3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– </w:t>
            </w:r>
            <w:r w:rsidRPr="00647AF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867F7" w14:textId="77777777" w:rsidR="00A91D4A" w:rsidRPr="00647AFC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54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93097" w14:textId="77777777" w:rsidR="00A91D4A" w:rsidRPr="001371C0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54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647AF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3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– </w:t>
            </w:r>
            <w:r w:rsidRPr="00647AFC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</w:tr>
      <w:tr w:rsidR="00A91D4A" w:rsidRPr="001371C0" w14:paraId="199E6916" w14:textId="77777777" w:rsidTr="00A91D4A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BF47E" w14:textId="77777777" w:rsidR="00A91D4A" w:rsidRPr="001371C0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44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b/>
                <w:color w:val="000000" w:themeColor="text1"/>
                <w:kern w:val="24"/>
                <w:sz w:val="18"/>
                <w:szCs w:val="18"/>
              </w:rPr>
              <w:t>Indica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F7592" w14:textId="77777777" w:rsidR="00A91D4A" w:rsidRPr="001371C0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65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E15D0" w14:textId="77777777" w:rsidR="00A91D4A" w:rsidRPr="001371C0" w:rsidRDefault="00A91D4A" w:rsidP="00A91D4A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hanging="99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on-inten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7BA1D" w14:textId="77777777" w:rsidR="00A91D4A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B8D14" w14:textId="77777777" w:rsidR="00A91D4A" w:rsidRPr="001371C0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eastAsia="Calibri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007FE" w14:textId="77777777" w:rsidR="00A91D4A" w:rsidRPr="001371C0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30" w:right="-15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on-inten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F58F0" w14:textId="77777777" w:rsidR="00A91D4A" w:rsidRDefault="00A91D4A" w:rsidP="00A91D4A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hanging="99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3DBD6" w14:textId="77777777" w:rsidR="00A91D4A" w:rsidRPr="001371C0" w:rsidRDefault="00A91D4A" w:rsidP="00A91D4A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hanging="99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562C1" w14:textId="77777777" w:rsidR="00A91D4A" w:rsidRPr="001371C0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eastAsia="Calibri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on-intens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0A60ED" w14:textId="77777777" w:rsidR="00A91D4A" w:rsidRDefault="00A91D4A" w:rsidP="00A91D4A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23543A1" w14:textId="77777777" w:rsidR="00A91D4A" w:rsidRPr="001371C0" w:rsidRDefault="00A91D4A" w:rsidP="00A91D4A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06807" w14:textId="77777777" w:rsidR="00A91D4A" w:rsidRPr="001371C0" w:rsidRDefault="00A91D4A" w:rsidP="00A91D4A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firstLine="14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on-intens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53CE00" w14:textId="77777777" w:rsidR="00A91D4A" w:rsidRDefault="00A91D4A" w:rsidP="00A91D4A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left="-59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12C0B2" w14:textId="77777777" w:rsidR="00A91D4A" w:rsidRPr="001371C0" w:rsidRDefault="00A91D4A" w:rsidP="00A91D4A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left="-59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775FAE" w14:textId="77777777" w:rsidR="00A91D4A" w:rsidRPr="001371C0" w:rsidRDefault="00A91D4A" w:rsidP="00A91D4A">
            <w:pPr>
              <w:widowControl w:val="0"/>
              <w:tabs>
                <w:tab w:val="left" w:pos="824"/>
              </w:tabs>
              <w:autoSpaceDE w:val="0"/>
              <w:autoSpaceDN w:val="0"/>
              <w:adjustRightInd w:val="0"/>
              <w:spacing w:after="0" w:line="240" w:lineRule="auto"/>
              <w:ind w:hanging="9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on-intensive</w:t>
            </w:r>
          </w:p>
        </w:tc>
      </w:tr>
      <w:tr w:rsidR="00A91D4A" w:rsidRPr="001371C0" w14:paraId="4E3E3E3F" w14:textId="77777777" w:rsidTr="00A91D4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2206B" w14:textId="77777777" w:rsidR="00A91D4A" w:rsidRPr="001371C0" w:rsidRDefault="00A91D4A" w:rsidP="00A91D4A">
            <w:pPr>
              <w:spacing w:after="0" w:line="276" w:lineRule="auto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12A840" w14:textId="77777777" w:rsidR="00A91D4A" w:rsidRPr="001371C0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</w:t>
            </w:r>
            <w:r>
              <w:rPr>
                <w:rFonts w:cstheme="minorHAnsi"/>
                <w:b/>
                <w:i/>
                <w:sz w:val="18"/>
                <w:szCs w:val="18"/>
              </w:rPr>
              <w:t>n</w:t>
            </w:r>
            <w:r>
              <w:rPr>
                <w:rFonts w:cstheme="minorHAnsi"/>
                <w:b/>
                <w:sz w:val="18"/>
                <w:szCs w:val="18"/>
              </w:rPr>
              <w:t xml:space="preserve"> = 1</w:t>
            </w:r>
            <w:r w:rsidRPr="001371C0">
              <w:rPr>
                <w:rFonts w:cstheme="minorHAnsi"/>
                <w:b/>
                <w:sz w:val="18"/>
                <w:szCs w:val="18"/>
              </w:rPr>
              <w:t>095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D70FF" w14:textId="77777777" w:rsidR="00A91D4A" w:rsidRPr="001371C0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</w:t>
            </w:r>
            <w:r w:rsidRPr="00BD4474">
              <w:rPr>
                <w:rFonts w:cstheme="minorHAnsi"/>
                <w:b/>
                <w:i/>
                <w:sz w:val="18"/>
                <w:szCs w:val="18"/>
              </w:rPr>
              <w:t>n</w:t>
            </w:r>
            <w:r>
              <w:rPr>
                <w:rFonts w:cstheme="minorHAnsi"/>
                <w:b/>
                <w:sz w:val="18"/>
                <w:szCs w:val="18"/>
              </w:rPr>
              <w:t xml:space="preserve"> = 1</w:t>
            </w:r>
            <w:r w:rsidRPr="001371C0">
              <w:rPr>
                <w:rFonts w:cstheme="minorHAnsi"/>
                <w:b/>
                <w:sz w:val="18"/>
                <w:szCs w:val="18"/>
              </w:rPr>
              <w:t>093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4C6FF" w14:textId="77777777" w:rsidR="00A91D4A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02EEBE" w14:textId="77777777" w:rsidR="00A91D4A" w:rsidRPr="001371C0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</w:t>
            </w:r>
            <w:r w:rsidRPr="008B2D95">
              <w:rPr>
                <w:rFonts w:cstheme="minorHAnsi"/>
                <w:b/>
                <w:i/>
                <w:sz w:val="18"/>
                <w:szCs w:val="18"/>
              </w:rPr>
              <w:t>n</w:t>
            </w:r>
            <w:r>
              <w:rPr>
                <w:rFonts w:cstheme="minorHAnsi"/>
                <w:b/>
                <w:sz w:val="18"/>
                <w:szCs w:val="18"/>
              </w:rPr>
              <w:t xml:space="preserve"> = 1</w:t>
            </w:r>
            <w:r w:rsidRPr="00F90D3B">
              <w:rPr>
                <w:rFonts w:cstheme="minorHAnsi"/>
                <w:b/>
                <w:sz w:val="18"/>
                <w:szCs w:val="18"/>
              </w:rPr>
              <w:t>001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8DBB27" w14:textId="77777777" w:rsidR="00A91D4A" w:rsidRPr="001371C0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</w:t>
            </w:r>
            <w:r w:rsidRPr="008B2D95">
              <w:rPr>
                <w:rFonts w:cstheme="minorHAnsi"/>
                <w:b/>
                <w:i/>
                <w:sz w:val="18"/>
                <w:szCs w:val="18"/>
              </w:rPr>
              <w:t>n</w:t>
            </w:r>
            <w:r>
              <w:rPr>
                <w:rFonts w:cstheme="minorHAnsi"/>
                <w:b/>
                <w:sz w:val="18"/>
                <w:szCs w:val="18"/>
              </w:rPr>
              <w:t xml:space="preserve"> = 1</w:t>
            </w:r>
            <w:r w:rsidRPr="00F90D3B">
              <w:rPr>
                <w:rFonts w:cstheme="minorHAnsi"/>
                <w:b/>
                <w:sz w:val="18"/>
                <w:szCs w:val="18"/>
              </w:rPr>
              <w:t>000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18FA0" w14:textId="77777777" w:rsidR="00A91D4A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FFB966" w14:textId="77777777" w:rsidR="00A91D4A" w:rsidRPr="001371C0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</w:t>
            </w:r>
            <w:r w:rsidRPr="008B2D95">
              <w:rPr>
                <w:rFonts w:cstheme="minorHAnsi"/>
                <w:b/>
                <w:i/>
                <w:sz w:val="18"/>
                <w:szCs w:val="18"/>
              </w:rPr>
              <w:t>n</w:t>
            </w:r>
            <w:r>
              <w:rPr>
                <w:rFonts w:cstheme="minorHAnsi"/>
                <w:b/>
                <w:sz w:val="18"/>
                <w:szCs w:val="18"/>
              </w:rPr>
              <w:t xml:space="preserve"> = 1</w:t>
            </w:r>
            <w:r w:rsidRPr="00F90D3B">
              <w:rPr>
                <w:rFonts w:cstheme="minorHAnsi"/>
                <w:b/>
                <w:sz w:val="18"/>
                <w:szCs w:val="18"/>
              </w:rPr>
              <w:t>200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787ACF" w14:textId="77777777" w:rsidR="00A91D4A" w:rsidRPr="001371C0" w:rsidRDefault="00A91D4A" w:rsidP="00A91D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</w:t>
            </w:r>
            <w:r w:rsidRPr="008B2D95">
              <w:rPr>
                <w:rFonts w:cstheme="minorHAnsi"/>
                <w:b/>
                <w:i/>
                <w:sz w:val="18"/>
                <w:szCs w:val="18"/>
              </w:rPr>
              <w:t>n</w:t>
            </w:r>
            <w:r>
              <w:rPr>
                <w:rFonts w:cstheme="minorHAnsi"/>
                <w:b/>
                <w:sz w:val="18"/>
                <w:szCs w:val="18"/>
              </w:rPr>
              <w:t xml:space="preserve"> = 1</w:t>
            </w:r>
            <w:r w:rsidRPr="00F90D3B">
              <w:rPr>
                <w:rFonts w:cstheme="minorHAnsi"/>
                <w:b/>
                <w:sz w:val="18"/>
                <w:szCs w:val="18"/>
              </w:rPr>
              <w:t>200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80C4199" w14:textId="77777777" w:rsidR="00A91D4A" w:rsidRPr="001371C0" w:rsidRDefault="00A91D4A" w:rsidP="00A91D4A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3D61B9" w14:textId="77777777" w:rsidR="00A91D4A" w:rsidRPr="001371C0" w:rsidRDefault="00A91D4A" w:rsidP="00A91D4A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AD98F" w14:textId="77777777" w:rsidR="00A91D4A" w:rsidRPr="001371C0" w:rsidRDefault="00A91D4A" w:rsidP="00A91D4A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0D93D9B" w14:textId="77777777" w:rsidR="00A91D4A" w:rsidRPr="001371C0" w:rsidRDefault="00A91D4A" w:rsidP="00A91D4A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1D4A7C" w14:textId="77777777" w:rsidR="00A91D4A" w:rsidRPr="001371C0" w:rsidRDefault="00A91D4A" w:rsidP="00A91D4A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F5575" w14:textId="77777777" w:rsidR="00A91D4A" w:rsidRPr="001371C0" w:rsidRDefault="00A91D4A" w:rsidP="00A91D4A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D16A1" w:rsidRPr="001371C0" w14:paraId="717DA684" w14:textId="77777777" w:rsidTr="00A91D4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E6E16F" w14:textId="578DE86F" w:rsidR="00BD16A1" w:rsidRPr="001371C0" w:rsidRDefault="00BD16A1" w:rsidP="00BD16A1">
            <w:pPr>
              <w:spacing w:after="0" w:line="240" w:lineRule="auto"/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</w:pPr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 xml:space="preserve">Knows a child should start receiving liquids at 6 </w:t>
            </w:r>
            <w:proofErr w:type="spellStart"/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mo</w:t>
            </w:r>
            <w:proofErr w:type="spellEnd"/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634466" w14:textId="7A1AD17F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60.6</w:t>
            </w:r>
            <w:r w:rsidRPr="00C96DDD">
              <w:rPr>
                <w:rFonts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43FE88" w14:textId="71E3F9E8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87C74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1B27D5" w14:textId="3189A88F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3.5</w:t>
            </w:r>
            <w:r w:rsidRPr="00C96DDD">
              <w:rPr>
                <w:rFonts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D41156" w14:textId="09145124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9ECDA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F05484" w14:textId="2964A7E3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83.9</w:t>
            </w:r>
            <w:r w:rsidRPr="00C96DDD"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E72651" w14:textId="15897394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5CD84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9FD7F" w14:textId="1ABE6FE4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-9.6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9EC1FC" w14:textId="16D731C2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-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4BA03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0DA49" w14:textId="5BB7F080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23.3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22EA26" w14:textId="3A9234AB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1.7</w:t>
            </w:r>
          </w:p>
        </w:tc>
      </w:tr>
      <w:tr w:rsidR="00BD16A1" w:rsidRPr="001371C0" w14:paraId="2ADC6DCC" w14:textId="77777777" w:rsidTr="00A91D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19AC" w14:textId="51F73463" w:rsidR="00BD16A1" w:rsidRPr="001371C0" w:rsidRDefault="00BD16A1" w:rsidP="00BD16A1">
            <w:pPr>
              <w:spacing w:after="0" w:line="240" w:lineRule="auto"/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</w:pPr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 xml:space="preserve">Knows a child should start receiving food at 6 </w:t>
            </w:r>
            <w:proofErr w:type="spellStart"/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7E847" w14:textId="13A1A49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6AAF5" w14:textId="3B33FA8A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95790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111FF" w14:textId="6B7987B9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87.0</w:t>
            </w:r>
            <w:r w:rsidRPr="00C96DDD">
              <w:rPr>
                <w:rFonts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C1F95" w14:textId="3058C682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45699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AD94A" w14:textId="5523AC83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EBE14" w14:textId="549DFCD3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EE911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2F47" w14:textId="589C8E3B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9.3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AB9C" w14:textId="090954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20.1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E39F8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9EB5" w14:textId="15FB599E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18.3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67C3" w14:textId="66A9BF8A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23.6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  <w:tr w:rsidR="00BD16A1" w:rsidRPr="001371C0" w14:paraId="453732CE" w14:textId="77777777" w:rsidTr="00A91D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E94C" w14:textId="541F5720" w:rsidR="00BD16A1" w:rsidRPr="001371C0" w:rsidRDefault="00BD16A1" w:rsidP="00BD16A1">
            <w:pPr>
              <w:spacing w:after="0" w:line="240" w:lineRule="auto"/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</w:pPr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 xml:space="preserve">Meal frequency at 7-8.9 </w:t>
            </w:r>
            <w:proofErr w:type="spellStart"/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EFFAC" w14:textId="515E3C0B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33502" w14:textId="27324E89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9187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CAF01" w14:textId="58C43E45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26D5E" w14:textId="7B95BD1F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A64DF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CA1EC" w14:textId="4BF8FF52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C8538" w14:textId="2A67D05F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F8ED0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7065" w14:textId="45FA035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5.2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9A53" w14:textId="235EFD98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72E80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E839" w14:textId="1925F35E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6.5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B923" w14:textId="5FF615A5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13.8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  <w:tr w:rsidR="00BD16A1" w:rsidRPr="001371C0" w14:paraId="7782565D" w14:textId="77777777" w:rsidTr="00A91D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E06D" w14:textId="4FFB9DC2" w:rsidR="00BD16A1" w:rsidRPr="001371C0" w:rsidRDefault="00BD16A1" w:rsidP="00BD16A1">
            <w:pPr>
              <w:spacing w:after="0" w:line="240" w:lineRule="auto"/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</w:pPr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 xml:space="preserve">Meal frequency at 9-11.9 </w:t>
            </w:r>
            <w:proofErr w:type="spellStart"/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29C66" w14:textId="02DFF9F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6D6FC" w14:textId="65852E14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26AE5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BBBDD" w14:textId="3A854938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3040C" w14:textId="2656C608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F1660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A4ECC" w14:textId="6BB18F58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DAD91" w14:textId="15D52413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87C21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B98E" w14:textId="0E3373A8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8.3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65F0" w14:textId="66E8B9CA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06A81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80D3" w14:textId="7EA93321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35.7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04B4" w14:textId="3C1B712C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41.6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  <w:tr w:rsidR="00BD16A1" w:rsidRPr="001371C0" w14:paraId="4C46644F" w14:textId="77777777" w:rsidTr="00A91D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1A0E" w14:textId="41459BB2" w:rsidR="00BD16A1" w:rsidRPr="001371C0" w:rsidRDefault="00BD16A1" w:rsidP="00BD16A1">
            <w:pPr>
              <w:spacing w:after="0" w:line="240" w:lineRule="auto"/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</w:pPr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 xml:space="preserve">Meal frequency at 12-23.9 </w:t>
            </w:r>
            <w:proofErr w:type="spellStart"/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C770F" w14:textId="2672D1C2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04A78" w14:textId="1DE5CE01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5DD7F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F2D60" w14:textId="69F7EED4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C865B" w14:textId="6792379F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B19AA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468F8" w14:textId="2CD59F2E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BE69C" w14:textId="1A487CFB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AB387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3F79" w14:textId="092C5859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1.5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E17E" w14:textId="0545F945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08520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FB43" w14:textId="03D18C51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91.8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FCA1" w14:textId="19009F0C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81.9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  <w:tr w:rsidR="00BD16A1" w:rsidRPr="001371C0" w14:paraId="6A441BA5" w14:textId="77777777" w:rsidTr="00A91D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10E7" w14:textId="141CBDA1" w:rsidR="00BD16A1" w:rsidRPr="001371C0" w:rsidRDefault="00BD16A1" w:rsidP="00BD16A1">
            <w:pPr>
              <w:spacing w:after="0" w:line="240" w:lineRule="auto"/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</w:pPr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Feeding during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C3E78" w14:textId="2DA384FC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8.0</w:t>
            </w:r>
            <w:r w:rsidRPr="00C96DDD">
              <w:rPr>
                <w:rFonts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53F2F" w14:textId="75317390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5D3C0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95940" w14:textId="6F6CAB38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1A053" w14:textId="36F1891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07335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0A281" w14:textId="69EF77C8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6F811" w14:textId="22D32241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78FC6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7279" w14:textId="6878829D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2.3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7A1A" w14:textId="7237A3DD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2.4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811E3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EE28" w14:textId="47E25BDC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1.5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5351" w14:textId="51EAF238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0.5</w:t>
            </w:r>
          </w:p>
        </w:tc>
      </w:tr>
      <w:tr w:rsidR="00BD16A1" w:rsidRPr="001371C0" w14:paraId="6B7A0B05" w14:textId="77777777" w:rsidTr="00A91D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853F" w14:textId="052B481D" w:rsidR="00BD16A1" w:rsidRPr="001371C0" w:rsidRDefault="00BD16A1" w:rsidP="00BD16A1">
            <w:pPr>
              <w:spacing w:after="0" w:line="240" w:lineRule="auto"/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</w:pPr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Feeding after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5A8D6" w14:textId="687A2A1E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B099C" w14:textId="31AEB9D5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C86DA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E4997" w14:textId="6B251A09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81.5</w:t>
            </w:r>
            <w:r w:rsidRPr="00C96DDD">
              <w:rPr>
                <w:rFonts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9EB04" w14:textId="0964AD94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7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9C507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88FCF" w14:textId="18D5CEFD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1D21E" w14:textId="5D727C4D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67B2D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429F" w14:textId="5B96458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75FF" w14:textId="2EF629C8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14.0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3A63B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032B" w14:textId="3D5B2C61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4.2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6B74" w14:textId="6DC25D80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7.6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  <w:tr w:rsidR="00BD16A1" w:rsidRPr="001371C0" w14:paraId="12E8EAD8" w14:textId="77777777" w:rsidTr="00A91D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9C67" w14:textId="171C00AA" w:rsidR="00BD16A1" w:rsidRPr="001371C0" w:rsidRDefault="00BD16A1" w:rsidP="00BD16A1">
            <w:pPr>
              <w:spacing w:after="0" w:line="240" w:lineRule="auto"/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</w:pPr>
            <w:r w:rsidRPr="001371C0">
              <w:rPr>
                <w:rFonts w:cstheme="minorHAnsi"/>
                <w:color w:val="000000" w:themeColor="text1"/>
                <w:kern w:val="24"/>
                <w:sz w:val="18"/>
                <w:szCs w:val="18"/>
              </w:rPr>
              <w:t>Knows ≥1 way to encourage 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DF050" w14:textId="28523CE5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8FF30" w14:textId="75F6ED70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28AE9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7E881" w14:textId="7663C63A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F913B" w14:textId="6CB89980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33B48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61180" w14:textId="0C177F40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A14E5" w14:textId="7C79759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07446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8E87" w14:textId="34AD9A0D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-22.7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9680" w14:textId="02FBA7A3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-24.1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6394F3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100E" w14:textId="5489F6A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-18.7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EADD" w14:textId="4BC847F3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-20.2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  <w:tr w:rsidR="00BD16A1" w:rsidRPr="001371C0" w14:paraId="3CC64DF4" w14:textId="77777777" w:rsidTr="00A91D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609AF" w14:textId="25EEB063" w:rsidR="00BD16A1" w:rsidRPr="001371C0" w:rsidRDefault="00BD16A1" w:rsidP="00BD16A1">
            <w:pPr>
              <w:spacing w:after="0" w:line="240" w:lineRule="auto"/>
              <w:rPr>
                <w:rFonts w:cstheme="minorHAnsi"/>
                <w:b/>
                <w:color w:val="000000" w:themeColor="text1"/>
                <w:kern w:val="24"/>
                <w:sz w:val="18"/>
                <w:szCs w:val="18"/>
              </w:rPr>
            </w:pPr>
            <w:r w:rsidRPr="001371C0">
              <w:rPr>
                <w:rFonts w:cstheme="minorHAnsi"/>
                <w:b/>
                <w:color w:val="000000" w:themeColor="text1"/>
                <w:kern w:val="24"/>
                <w:sz w:val="18"/>
                <w:szCs w:val="18"/>
              </w:rPr>
              <w:t xml:space="preserve">CF </w:t>
            </w:r>
            <w:r>
              <w:rPr>
                <w:rFonts w:cstheme="minorHAnsi"/>
                <w:b/>
                <w:color w:val="000000" w:themeColor="text1"/>
                <w:kern w:val="24"/>
                <w:sz w:val="18"/>
                <w:szCs w:val="18"/>
              </w:rPr>
              <w:t xml:space="preserve">knowledge </w:t>
            </w:r>
            <w:r w:rsidRPr="001371C0">
              <w:rPr>
                <w:rFonts w:cstheme="minorHAnsi"/>
                <w:b/>
                <w:color w:val="000000" w:themeColor="text1"/>
                <w:kern w:val="24"/>
                <w:sz w:val="18"/>
                <w:szCs w:val="18"/>
              </w:rPr>
              <w:t>score (</w:t>
            </w:r>
            <w:r>
              <w:rPr>
                <w:rFonts w:cstheme="minorHAnsi"/>
                <w:b/>
                <w:color w:val="000000" w:themeColor="text1"/>
                <w:kern w:val="24"/>
                <w:sz w:val="18"/>
                <w:szCs w:val="18"/>
              </w:rPr>
              <w:t xml:space="preserve">range: </w:t>
            </w:r>
            <w:r w:rsidRPr="001371C0">
              <w:rPr>
                <w:rFonts w:cstheme="minorHAnsi"/>
                <w:b/>
                <w:color w:val="000000" w:themeColor="text1"/>
                <w:kern w:val="24"/>
                <w:sz w:val="18"/>
                <w:szCs w:val="18"/>
              </w:rPr>
              <w:t>0-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2E2E4F" w14:textId="50F18CB2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sz w:val="18"/>
                <w:szCs w:val="18"/>
              </w:rPr>
              <w:t xml:space="preserve">5.7 </w:t>
            </w:r>
            <w:r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B334DC" w14:textId="5DAF747C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5.7 </w:t>
            </w:r>
            <w:r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>
              <w:rPr>
                <w:rFonts w:cstheme="minorHAnsi"/>
                <w:sz w:val="18"/>
                <w:szCs w:val="18"/>
              </w:rPr>
              <w:t xml:space="preserve"> 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FC38C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FDB3B7" w14:textId="33902C4D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sz w:val="18"/>
                <w:szCs w:val="18"/>
              </w:rPr>
              <w:t>7.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>
              <w:rPr>
                <w:rFonts w:cstheme="minorHAnsi"/>
                <w:sz w:val="18"/>
                <w:szCs w:val="18"/>
              </w:rPr>
              <w:t xml:space="preserve"> 0.9</w:t>
            </w:r>
            <w:r>
              <w:rPr>
                <w:rFonts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E455DD" w14:textId="3D0056F8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sz w:val="18"/>
                <w:szCs w:val="18"/>
              </w:rPr>
              <w:t xml:space="preserve">7.0 </w:t>
            </w:r>
            <w:r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>
              <w:rPr>
                <w:rFonts w:cstheme="minorHAnsi"/>
                <w:sz w:val="18"/>
                <w:szCs w:val="18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EC5B8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B3F3CB" w14:textId="2778B2E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sz w:val="18"/>
                <w:szCs w:val="18"/>
              </w:rPr>
              <w:t>7.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>
              <w:rPr>
                <w:rFonts w:cstheme="minorHAnsi"/>
                <w:sz w:val="18"/>
                <w:szCs w:val="18"/>
              </w:rPr>
              <w:t xml:space="preserve"> 0.8</w:t>
            </w:r>
            <w:r w:rsidRPr="00C96DDD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9C8552" w14:textId="5C7408CE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theme="minorHAnsi"/>
                <w:sz w:val="18"/>
                <w:szCs w:val="18"/>
              </w:rPr>
              <w:t xml:space="preserve">7.2 </w:t>
            </w:r>
            <w:r w:rsidRPr="00BB4A36">
              <w:rPr>
                <w:rFonts w:eastAsia="Times New Roman" w:cstheme="minorHAnsi"/>
                <w:bCs/>
                <w:color w:val="000000"/>
                <w:sz w:val="18"/>
                <w:szCs w:val="18"/>
                <w:u w:val="single"/>
                <w:lang w:eastAsia="en-IN"/>
              </w:rPr>
              <w:t>+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371C0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354B5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58D41" w14:textId="7601FBD6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8C6DC" w14:textId="45274990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theme="minorHAnsi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0.2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1D45E" w14:textId="77777777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CEA1A" w14:textId="7F241AB0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1.6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D93A8" w14:textId="2720CCE6" w:rsidR="00BD16A1" w:rsidRPr="001371C0" w:rsidRDefault="00BD16A1" w:rsidP="00BD16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4" w:right="-144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1371C0">
              <w:rPr>
                <w:rFonts w:cs="Calibri"/>
                <w:color w:val="000000"/>
                <w:sz w:val="18"/>
                <w:szCs w:val="18"/>
              </w:rPr>
              <w:t>1.5</w:t>
            </w:r>
            <w:r w:rsidRPr="001371C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</w:tbl>
    <w:p w14:paraId="303374DD" w14:textId="628D60F7" w:rsidR="0004642F" w:rsidRDefault="00A91D4A" w:rsidP="00A91D4A">
      <w:pPr>
        <w:widowControl w:val="0"/>
        <w:autoSpaceDE w:val="0"/>
        <w:autoSpaceDN w:val="0"/>
        <w:adjustRightInd w:val="0"/>
        <w:spacing w:after="0"/>
        <w:rPr>
          <w:rFonts w:cstheme="minorHAnsi"/>
          <w:sz w:val="18"/>
          <w:szCs w:val="18"/>
        </w:rPr>
      </w:pPr>
      <w:r w:rsidRPr="0061767B">
        <w:rPr>
          <w:rFonts w:eastAsia="Times New Roman" w:cstheme="minorHAnsi"/>
          <w:color w:val="000000"/>
          <w:sz w:val="18"/>
          <w:szCs w:val="18"/>
          <w:vertAlign w:val="superscript"/>
        </w:rPr>
        <w:t xml:space="preserve">1 </w:t>
      </w:r>
      <w:r w:rsidRPr="0061767B">
        <w:rPr>
          <w:rFonts w:eastAsia="Times New Roman" w:cstheme="minorHAnsi"/>
          <w:color w:val="000000"/>
          <w:sz w:val="18"/>
          <w:szCs w:val="18"/>
        </w:rPr>
        <w:t xml:space="preserve">Values are means </w:t>
      </w:r>
      <w:r w:rsidRPr="0061767B">
        <w:rPr>
          <w:rFonts w:eastAsia="Times New Roman" w:cstheme="minorHAnsi"/>
          <w:color w:val="000000"/>
          <w:sz w:val="18"/>
          <w:szCs w:val="18"/>
          <w:u w:val="single"/>
        </w:rPr>
        <w:t>+</w:t>
      </w:r>
      <w:r w:rsidRPr="0061767B">
        <w:rPr>
          <w:rFonts w:eastAsia="Times New Roman" w:cstheme="minorHAnsi"/>
          <w:color w:val="000000"/>
          <w:sz w:val="18"/>
          <w:szCs w:val="18"/>
        </w:rPr>
        <w:t xml:space="preserve"> SDs or percentages.  </w:t>
      </w:r>
      <w:proofErr w:type="gramStart"/>
      <w:r>
        <w:rPr>
          <w:rFonts w:eastAsia="Times New Roman" w:cstheme="minorHAnsi"/>
          <w:color w:val="000000"/>
          <w:sz w:val="18"/>
          <w:szCs w:val="18"/>
          <w:vertAlign w:val="superscript"/>
        </w:rPr>
        <w:t>+,</w:t>
      </w:r>
      <w:r w:rsidRPr="0061767B">
        <w:rPr>
          <w:rFonts w:eastAsia="Times New Roman" w:cstheme="minorHAnsi"/>
          <w:color w:val="000000"/>
          <w:sz w:val="18"/>
          <w:szCs w:val="18"/>
        </w:rPr>
        <w:t>*</w:t>
      </w:r>
      <w:proofErr w:type="gramEnd"/>
      <w:r w:rsidRPr="0061767B">
        <w:rPr>
          <w:rFonts w:eastAsia="Times New Roman" w:cstheme="minorHAnsi"/>
          <w:color w:val="000000"/>
          <w:sz w:val="18"/>
          <w:szCs w:val="18"/>
          <w:vertAlign w:val="superscript"/>
        </w:rPr>
        <w:t>,</w:t>
      </w:r>
      <w:r w:rsidRPr="0061767B">
        <w:rPr>
          <w:rFonts w:eastAsia="Times New Roman" w:cstheme="minorHAnsi"/>
          <w:color w:val="000000"/>
          <w:sz w:val="18"/>
          <w:szCs w:val="18"/>
        </w:rPr>
        <w:t>**</w:t>
      </w:r>
      <w:r w:rsidRPr="0061767B">
        <w:rPr>
          <w:rFonts w:eastAsia="Times New Roman" w:cstheme="minorHAnsi"/>
          <w:color w:val="000000"/>
          <w:sz w:val="18"/>
          <w:szCs w:val="18"/>
          <w:vertAlign w:val="superscript"/>
        </w:rPr>
        <w:t>,</w:t>
      </w:r>
      <w:r w:rsidRPr="0061767B">
        <w:rPr>
          <w:rFonts w:eastAsia="Times New Roman" w:cstheme="minorHAnsi"/>
          <w:color w:val="000000"/>
          <w:sz w:val="18"/>
          <w:szCs w:val="18"/>
        </w:rPr>
        <w:t xml:space="preserve">***Different from non-intensive at that time: </w:t>
      </w:r>
      <w:r>
        <w:rPr>
          <w:rFonts w:eastAsia="Times New Roman" w:cstheme="minorHAnsi"/>
          <w:color w:val="000000"/>
          <w:sz w:val="18"/>
          <w:szCs w:val="18"/>
          <w:vertAlign w:val="superscript"/>
        </w:rPr>
        <w:t>+</w:t>
      </w:r>
      <w:r w:rsidRPr="00D71D53">
        <w:rPr>
          <w:rFonts w:eastAsia="Times New Roman" w:cstheme="minorHAnsi"/>
          <w:i/>
          <w:color w:val="000000"/>
          <w:sz w:val="18"/>
          <w:szCs w:val="18"/>
        </w:rPr>
        <w:t>P</w:t>
      </w:r>
      <w:r>
        <w:rPr>
          <w:rFonts w:eastAsia="Times New Roman" w:cstheme="minorHAnsi"/>
          <w:color w:val="000000"/>
          <w:sz w:val="18"/>
          <w:szCs w:val="18"/>
        </w:rPr>
        <w:t xml:space="preserve">&lt;0.1, </w:t>
      </w:r>
      <w:r w:rsidRPr="0061767B">
        <w:rPr>
          <w:rFonts w:eastAsia="Times New Roman" w:cstheme="minorHAnsi"/>
          <w:color w:val="000000"/>
          <w:sz w:val="18"/>
          <w:szCs w:val="18"/>
        </w:rPr>
        <w:t>*</w:t>
      </w:r>
      <w:r w:rsidRPr="00D71D53">
        <w:rPr>
          <w:rFonts w:eastAsia="Times New Roman" w:cstheme="minorHAnsi"/>
          <w:i/>
          <w:color w:val="000000"/>
          <w:sz w:val="18"/>
          <w:szCs w:val="18"/>
        </w:rPr>
        <w:t>P</w:t>
      </w:r>
      <w:r w:rsidRPr="0061767B">
        <w:rPr>
          <w:rFonts w:eastAsia="Times New Roman" w:cstheme="minorHAnsi"/>
          <w:color w:val="000000"/>
          <w:sz w:val="18"/>
          <w:szCs w:val="18"/>
        </w:rPr>
        <w:t>&lt;0.05, **</w:t>
      </w:r>
      <w:r w:rsidRPr="00D71D53">
        <w:rPr>
          <w:rFonts w:eastAsia="Times New Roman" w:cstheme="minorHAnsi"/>
          <w:i/>
          <w:color w:val="000000"/>
          <w:sz w:val="18"/>
          <w:szCs w:val="18"/>
        </w:rPr>
        <w:t>P</w:t>
      </w:r>
      <w:r w:rsidRPr="0061767B">
        <w:rPr>
          <w:rFonts w:eastAsia="Times New Roman" w:cstheme="minorHAnsi"/>
          <w:color w:val="000000"/>
          <w:sz w:val="18"/>
          <w:szCs w:val="18"/>
        </w:rPr>
        <w:t>&lt;0.01, ***</w:t>
      </w:r>
      <w:r w:rsidRPr="00D71D53">
        <w:rPr>
          <w:rFonts w:cstheme="minorHAnsi"/>
          <w:i/>
          <w:sz w:val="18"/>
          <w:szCs w:val="18"/>
        </w:rPr>
        <w:t>P</w:t>
      </w:r>
      <w:r w:rsidRPr="0061767B">
        <w:rPr>
          <w:rFonts w:cstheme="minorHAnsi"/>
          <w:sz w:val="18"/>
          <w:szCs w:val="18"/>
        </w:rPr>
        <w:t xml:space="preserve">&lt;0.001.  </w:t>
      </w:r>
      <w:proofErr w:type="gramStart"/>
      <w:r w:rsidRPr="0061767B">
        <w:rPr>
          <w:rFonts w:cstheme="minorHAnsi"/>
          <w:sz w:val="18"/>
          <w:szCs w:val="18"/>
          <w:vertAlign w:val="superscript"/>
        </w:rPr>
        <w:t>#,#</w:t>
      </w:r>
      <w:proofErr w:type="gramEnd"/>
      <w:r w:rsidRPr="0061767B">
        <w:rPr>
          <w:rFonts w:cstheme="minorHAnsi"/>
          <w:sz w:val="18"/>
          <w:szCs w:val="18"/>
          <w:vertAlign w:val="superscript"/>
        </w:rPr>
        <w:t>#</w:t>
      </w:r>
      <w:r>
        <w:rPr>
          <w:rFonts w:cstheme="minorHAnsi"/>
          <w:sz w:val="18"/>
          <w:szCs w:val="18"/>
          <w:vertAlign w:val="superscript"/>
        </w:rPr>
        <w:t>,###</w:t>
      </w:r>
      <w:r w:rsidRPr="0061767B">
        <w:rPr>
          <w:rFonts w:cstheme="minorHAnsi"/>
          <w:sz w:val="18"/>
          <w:szCs w:val="18"/>
        </w:rPr>
        <w:t xml:space="preserve">Significant change from </w:t>
      </w:r>
      <w:proofErr w:type="spellStart"/>
      <w:r w:rsidRPr="0061767B">
        <w:rPr>
          <w:rFonts w:cstheme="minorHAnsi"/>
          <w:sz w:val="18"/>
          <w:szCs w:val="18"/>
        </w:rPr>
        <w:t>endline</w:t>
      </w:r>
      <w:proofErr w:type="spellEnd"/>
      <w:r w:rsidRPr="0061767B">
        <w:rPr>
          <w:rFonts w:cstheme="minorHAnsi"/>
          <w:sz w:val="18"/>
          <w:szCs w:val="18"/>
        </w:rPr>
        <w:t xml:space="preserve"> to follow-up</w:t>
      </w:r>
      <w:r>
        <w:rPr>
          <w:rFonts w:cstheme="minorHAnsi"/>
          <w:sz w:val="18"/>
          <w:szCs w:val="18"/>
        </w:rPr>
        <w:t xml:space="preserve"> or from baseline to follow-up</w:t>
      </w:r>
      <w:r w:rsidRPr="0061767B">
        <w:rPr>
          <w:rFonts w:cstheme="minorHAnsi"/>
          <w:sz w:val="18"/>
          <w:szCs w:val="18"/>
        </w:rPr>
        <w:t xml:space="preserve">: </w:t>
      </w:r>
      <w:r w:rsidRPr="0061767B">
        <w:rPr>
          <w:rFonts w:cstheme="minorHAnsi"/>
          <w:sz w:val="18"/>
          <w:szCs w:val="18"/>
          <w:vertAlign w:val="superscript"/>
        </w:rPr>
        <w:t>#</w:t>
      </w:r>
      <w:r w:rsidRPr="00D71D53">
        <w:rPr>
          <w:rFonts w:cstheme="minorHAnsi"/>
          <w:i/>
          <w:sz w:val="18"/>
          <w:szCs w:val="18"/>
        </w:rPr>
        <w:t>P</w:t>
      </w:r>
      <w:r w:rsidRPr="0061767B">
        <w:rPr>
          <w:rFonts w:cstheme="minorHAnsi"/>
          <w:sz w:val="18"/>
          <w:szCs w:val="18"/>
        </w:rPr>
        <w:t xml:space="preserve">&lt;0.05, </w:t>
      </w:r>
      <w:r w:rsidRPr="0061767B">
        <w:rPr>
          <w:rFonts w:cstheme="minorHAnsi"/>
          <w:sz w:val="18"/>
          <w:szCs w:val="18"/>
          <w:vertAlign w:val="superscript"/>
        </w:rPr>
        <w:t>##</w:t>
      </w:r>
      <w:r w:rsidRPr="00D71D53">
        <w:rPr>
          <w:rFonts w:cstheme="minorHAnsi"/>
          <w:i/>
          <w:sz w:val="18"/>
          <w:szCs w:val="18"/>
        </w:rPr>
        <w:t>P</w:t>
      </w:r>
      <w:r w:rsidRPr="0061767B">
        <w:rPr>
          <w:rFonts w:cstheme="minorHAnsi"/>
          <w:sz w:val="18"/>
          <w:szCs w:val="18"/>
        </w:rPr>
        <w:t>&lt;0.01</w:t>
      </w:r>
      <w:r>
        <w:rPr>
          <w:rFonts w:cstheme="minorHAnsi"/>
          <w:sz w:val="18"/>
          <w:szCs w:val="18"/>
        </w:rPr>
        <w:t xml:space="preserve">, </w:t>
      </w:r>
      <w:r w:rsidRPr="0061767B">
        <w:rPr>
          <w:rFonts w:cstheme="minorHAnsi"/>
          <w:sz w:val="18"/>
          <w:szCs w:val="18"/>
          <w:vertAlign w:val="superscript"/>
        </w:rPr>
        <w:t>##</w:t>
      </w:r>
      <w:r>
        <w:rPr>
          <w:rFonts w:cstheme="minorHAnsi"/>
          <w:sz w:val="18"/>
          <w:szCs w:val="18"/>
          <w:vertAlign w:val="superscript"/>
        </w:rPr>
        <w:t>#</w:t>
      </w:r>
      <w:r w:rsidRPr="00D71D53">
        <w:rPr>
          <w:rFonts w:cstheme="minorHAnsi"/>
          <w:i/>
          <w:sz w:val="18"/>
          <w:szCs w:val="18"/>
        </w:rPr>
        <w:t>P</w:t>
      </w:r>
      <w:r w:rsidRPr="0061767B">
        <w:rPr>
          <w:rFonts w:cstheme="minorHAnsi"/>
          <w:sz w:val="18"/>
          <w:szCs w:val="18"/>
        </w:rPr>
        <w:t>&lt;0.0</w:t>
      </w:r>
      <w:r>
        <w:rPr>
          <w:rFonts w:cstheme="minorHAnsi"/>
          <w:sz w:val="18"/>
          <w:szCs w:val="18"/>
        </w:rPr>
        <w:t>0</w:t>
      </w:r>
      <w:r w:rsidRPr="0061767B">
        <w:rPr>
          <w:rFonts w:cstheme="minorHAnsi"/>
          <w:sz w:val="18"/>
          <w:szCs w:val="18"/>
        </w:rPr>
        <w:t xml:space="preserve">1.  </w:t>
      </w:r>
      <w:r>
        <w:rPr>
          <w:rFonts w:cstheme="minorHAnsi"/>
          <w:sz w:val="18"/>
          <w:szCs w:val="18"/>
        </w:rPr>
        <w:t>CF</w:t>
      </w:r>
      <w:r w:rsidRPr="0061767B">
        <w:rPr>
          <w:rFonts w:cstheme="minorHAnsi"/>
          <w:sz w:val="18"/>
          <w:szCs w:val="18"/>
        </w:rPr>
        <w:t xml:space="preserve">, </w:t>
      </w:r>
      <w:r>
        <w:rPr>
          <w:rFonts w:cstheme="minorHAnsi"/>
          <w:sz w:val="18"/>
          <w:szCs w:val="18"/>
        </w:rPr>
        <w:t xml:space="preserve">complementary </w:t>
      </w:r>
      <w:r w:rsidRPr="0061767B">
        <w:rPr>
          <w:rFonts w:cstheme="minorHAnsi"/>
          <w:sz w:val="18"/>
          <w:szCs w:val="18"/>
        </w:rPr>
        <w:t>feeding</w:t>
      </w:r>
      <w:r w:rsidR="00F10CDA">
        <w:rPr>
          <w:rFonts w:cstheme="minorHAnsi"/>
          <w:sz w:val="18"/>
          <w:szCs w:val="18"/>
        </w:rPr>
        <w:t>; T, time</w:t>
      </w:r>
      <w:r>
        <w:rPr>
          <w:rFonts w:cstheme="minorHAnsi"/>
          <w:sz w:val="18"/>
          <w:szCs w:val="18"/>
        </w:rPr>
        <w:t>.</w:t>
      </w:r>
    </w:p>
    <w:p w14:paraId="190F3223" w14:textId="12AC8835" w:rsidR="0004642F" w:rsidRDefault="0004642F" w:rsidP="0004642F">
      <w:pPr>
        <w:spacing w:after="0" w:line="240" w:lineRule="auto"/>
        <w:rPr>
          <w:rFonts w:cstheme="minorHAnsi"/>
          <w:sz w:val="18"/>
          <w:szCs w:val="18"/>
        </w:rPr>
      </w:pPr>
    </w:p>
    <w:p w14:paraId="1B72FE0D" w14:textId="77777777" w:rsidR="006B735A" w:rsidRPr="006B735A" w:rsidRDefault="006B735A" w:rsidP="0052160B">
      <w:pPr>
        <w:spacing w:after="0"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6B735A" w:rsidRPr="006B735A" w:rsidSect="00A91D4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B9EB8F" w14:textId="77777777" w:rsidR="008757C7" w:rsidRDefault="008757C7" w:rsidP="006B735A">
      <w:pPr>
        <w:spacing w:after="0" w:line="240" w:lineRule="auto"/>
      </w:pPr>
      <w:r>
        <w:separator/>
      </w:r>
    </w:p>
  </w:endnote>
  <w:endnote w:type="continuationSeparator" w:id="0">
    <w:p w14:paraId="2F4E3451" w14:textId="77777777" w:rsidR="008757C7" w:rsidRDefault="008757C7" w:rsidP="006B7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4A913C" w14:textId="77777777" w:rsidR="008757C7" w:rsidRDefault="008757C7" w:rsidP="006B735A">
      <w:pPr>
        <w:spacing w:after="0" w:line="240" w:lineRule="auto"/>
      </w:pPr>
      <w:r>
        <w:separator/>
      </w:r>
    </w:p>
  </w:footnote>
  <w:footnote w:type="continuationSeparator" w:id="0">
    <w:p w14:paraId="40DC86CE" w14:textId="77777777" w:rsidR="008757C7" w:rsidRDefault="008757C7" w:rsidP="006B73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BFDAA7" w14:textId="448AAD70" w:rsidR="00A91D4A" w:rsidRDefault="00A91D4A" w:rsidP="00A91D4A">
    <w:pPr>
      <w:pStyle w:val="Header"/>
      <w:tabs>
        <w:tab w:val="clear" w:pos="9360"/>
        <w:tab w:val="right" w:pos="14400"/>
      </w:tabs>
    </w:pPr>
    <w:r>
      <w:t>Supplementary Data</w:t>
    </w:r>
    <w:r>
      <w:tab/>
    </w:r>
    <w:r>
      <w:tab/>
    </w:r>
    <w:sdt>
      <w:sdtPr>
        <w:id w:val="25424873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0CDA">
          <w:rPr>
            <w:noProof/>
          </w:rPr>
          <w:t>3</w:t>
        </w:r>
        <w:r>
          <w:rPr>
            <w:noProof/>
          </w:rPr>
          <w:fldChar w:fldCharType="end"/>
        </w:r>
      </w:sdtContent>
    </w:sdt>
  </w:p>
  <w:p w14:paraId="6FFB6B36" w14:textId="77777777" w:rsidR="00A91D4A" w:rsidRDefault="00A91D4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6A3904"/>
    <w:multiLevelType w:val="hybridMultilevel"/>
    <w:tmpl w:val="34227430"/>
    <w:lvl w:ilvl="0" w:tplc="8E2CA57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232330"/>
    <w:multiLevelType w:val="hybridMultilevel"/>
    <w:tmpl w:val="CD0CC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213"/>
    <w:rsid w:val="00007CBB"/>
    <w:rsid w:val="0001135C"/>
    <w:rsid w:val="00012A21"/>
    <w:rsid w:val="000219ED"/>
    <w:rsid w:val="000247CA"/>
    <w:rsid w:val="00024FDD"/>
    <w:rsid w:val="00025943"/>
    <w:rsid w:val="0004642F"/>
    <w:rsid w:val="000475B2"/>
    <w:rsid w:val="0005132A"/>
    <w:rsid w:val="00064D78"/>
    <w:rsid w:val="00093BE7"/>
    <w:rsid w:val="000978BB"/>
    <w:rsid w:val="000A44FD"/>
    <w:rsid w:val="000B575C"/>
    <w:rsid w:val="000B63F6"/>
    <w:rsid w:val="000C17E9"/>
    <w:rsid w:val="000F3BB4"/>
    <w:rsid w:val="001125E1"/>
    <w:rsid w:val="00116C8D"/>
    <w:rsid w:val="00122D2D"/>
    <w:rsid w:val="001371C0"/>
    <w:rsid w:val="00137A16"/>
    <w:rsid w:val="00144D77"/>
    <w:rsid w:val="00145042"/>
    <w:rsid w:val="00152C58"/>
    <w:rsid w:val="0015658E"/>
    <w:rsid w:val="00187F27"/>
    <w:rsid w:val="00194E5A"/>
    <w:rsid w:val="0019665B"/>
    <w:rsid w:val="001A1CEC"/>
    <w:rsid w:val="001A7A6D"/>
    <w:rsid w:val="001C0ED8"/>
    <w:rsid w:val="001D1213"/>
    <w:rsid w:val="001E0FFA"/>
    <w:rsid w:val="001E354B"/>
    <w:rsid w:val="001E7DCA"/>
    <w:rsid w:val="001F7BCA"/>
    <w:rsid w:val="002019C0"/>
    <w:rsid w:val="0021062F"/>
    <w:rsid w:val="002227AC"/>
    <w:rsid w:val="00222A48"/>
    <w:rsid w:val="00227B6D"/>
    <w:rsid w:val="00252E8A"/>
    <w:rsid w:val="00262781"/>
    <w:rsid w:val="002736EB"/>
    <w:rsid w:val="002755FF"/>
    <w:rsid w:val="002828C8"/>
    <w:rsid w:val="00286BAB"/>
    <w:rsid w:val="00290463"/>
    <w:rsid w:val="00291AFB"/>
    <w:rsid w:val="002B7D69"/>
    <w:rsid w:val="002C7650"/>
    <w:rsid w:val="002D7B8C"/>
    <w:rsid w:val="002E0EC1"/>
    <w:rsid w:val="002E15A7"/>
    <w:rsid w:val="002F0C34"/>
    <w:rsid w:val="002F6D11"/>
    <w:rsid w:val="00314257"/>
    <w:rsid w:val="003150BB"/>
    <w:rsid w:val="003165A1"/>
    <w:rsid w:val="00325CCC"/>
    <w:rsid w:val="00327A6C"/>
    <w:rsid w:val="00333AD4"/>
    <w:rsid w:val="0033789D"/>
    <w:rsid w:val="003647BC"/>
    <w:rsid w:val="003709AD"/>
    <w:rsid w:val="00374F7E"/>
    <w:rsid w:val="00385401"/>
    <w:rsid w:val="00391011"/>
    <w:rsid w:val="003940E0"/>
    <w:rsid w:val="0039595B"/>
    <w:rsid w:val="003A0254"/>
    <w:rsid w:val="003B3EB4"/>
    <w:rsid w:val="003B75B3"/>
    <w:rsid w:val="003B7ED8"/>
    <w:rsid w:val="003D11B0"/>
    <w:rsid w:val="003E12D9"/>
    <w:rsid w:val="003E461F"/>
    <w:rsid w:val="003E4F36"/>
    <w:rsid w:val="003F008B"/>
    <w:rsid w:val="003F11FD"/>
    <w:rsid w:val="003F13CF"/>
    <w:rsid w:val="003F26D5"/>
    <w:rsid w:val="003F353A"/>
    <w:rsid w:val="003F4119"/>
    <w:rsid w:val="00414DB5"/>
    <w:rsid w:val="00416C1D"/>
    <w:rsid w:val="004500E4"/>
    <w:rsid w:val="004521F9"/>
    <w:rsid w:val="00452373"/>
    <w:rsid w:val="00455E49"/>
    <w:rsid w:val="0045791D"/>
    <w:rsid w:val="00477CF0"/>
    <w:rsid w:val="00482692"/>
    <w:rsid w:val="00494170"/>
    <w:rsid w:val="00496405"/>
    <w:rsid w:val="004A09E7"/>
    <w:rsid w:val="004D7566"/>
    <w:rsid w:val="004E6A56"/>
    <w:rsid w:val="005001DD"/>
    <w:rsid w:val="00511BE2"/>
    <w:rsid w:val="0052160B"/>
    <w:rsid w:val="0052424E"/>
    <w:rsid w:val="0052577F"/>
    <w:rsid w:val="00526CE1"/>
    <w:rsid w:val="005272D9"/>
    <w:rsid w:val="005346CC"/>
    <w:rsid w:val="005365C2"/>
    <w:rsid w:val="00540FF9"/>
    <w:rsid w:val="005456E2"/>
    <w:rsid w:val="0055201E"/>
    <w:rsid w:val="0055267F"/>
    <w:rsid w:val="00556DE7"/>
    <w:rsid w:val="005655B6"/>
    <w:rsid w:val="005663F6"/>
    <w:rsid w:val="00573D18"/>
    <w:rsid w:val="0058096D"/>
    <w:rsid w:val="00595177"/>
    <w:rsid w:val="005A02BE"/>
    <w:rsid w:val="005B2078"/>
    <w:rsid w:val="005B33BD"/>
    <w:rsid w:val="005B7AA7"/>
    <w:rsid w:val="005C5E33"/>
    <w:rsid w:val="005D3F2E"/>
    <w:rsid w:val="005D4C60"/>
    <w:rsid w:val="005D7D89"/>
    <w:rsid w:val="005E5D03"/>
    <w:rsid w:val="0061767B"/>
    <w:rsid w:val="00620285"/>
    <w:rsid w:val="00622391"/>
    <w:rsid w:val="00632472"/>
    <w:rsid w:val="00633016"/>
    <w:rsid w:val="00647AFC"/>
    <w:rsid w:val="0065439F"/>
    <w:rsid w:val="00677607"/>
    <w:rsid w:val="00685ABB"/>
    <w:rsid w:val="006922F5"/>
    <w:rsid w:val="0069382E"/>
    <w:rsid w:val="006B735A"/>
    <w:rsid w:val="006C53EA"/>
    <w:rsid w:val="006C5F9E"/>
    <w:rsid w:val="006D559B"/>
    <w:rsid w:val="006D621E"/>
    <w:rsid w:val="006E0CEC"/>
    <w:rsid w:val="006E6445"/>
    <w:rsid w:val="006E7A39"/>
    <w:rsid w:val="00706583"/>
    <w:rsid w:val="00707AAE"/>
    <w:rsid w:val="007203A6"/>
    <w:rsid w:val="007313B3"/>
    <w:rsid w:val="00732654"/>
    <w:rsid w:val="00754EF1"/>
    <w:rsid w:val="00760443"/>
    <w:rsid w:val="007763CD"/>
    <w:rsid w:val="007B420A"/>
    <w:rsid w:val="007C03BE"/>
    <w:rsid w:val="007C6EBD"/>
    <w:rsid w:val="007D184C"/>
    <w:rsid w:val="007D774F"/>
    <w:rsid w:val="007D79C0"/>
    <w:rsid w:val="007E2139"/>
    <w:rsid w:val="00802F59"/>
    <w:rsid w:val="00810683"/>
    <w:rsid w:val="00822196"/>
    <w:rsid w:val="00823C97"/>
    <w:rsid w:val="00826FC9"/>
    <w:rsid w:val="0083322B"/>
    <w:rsid w:val="00837032"/>
    <w:rsid w:val="00857817"/>
    <w:rsid w:val="00860DFE"/>
    <w:rsid w:val="0086392A"/>
    <w:rsid w:val="008676C4"/>
    <w:rsid w:val="00867F67"/>
    <w:rsid w:val="00872BAC"/>
    <w:rsid w:val="008757C7"/>
    <w:rsid w:val="00885F77"/>
    <w:rsid w:val="0088717C"/>
    <w:rsid w:val="00891727"/>
    <w:rsid w:val="00894970"/>
    <w:rsid w:val="00897C9C"/>
    <w:rsid w:val="008A08AD"/>
    <w:rsid w:val="008A5CC2"/>
    <w:rsid w:val="008B7095"/>
    <w:rsid w:val="008C455A"/>
    <w:rsid w:val="008C5DF4"/>
    <w:rsid w:val="008D5AF4"/>
    <w:rsid w:val="008E33F1"/>
    <w:rsid w:val="008E4BC9"/>
    <w:rsid w:val="008F28BD"/>
    <w:rsid w:val="008F7520"/>
    <w:rsid w:val="00900EC6"/>
    <w:rsid w:val="00903173"/>
    <w:rsid w:val="00907281"/>
    <w:rsid w:val="00912547"/>
    <w:rsid w:val="00914E5A"/>
    <w:rsid w:val="00917A33"/>
    <w:rsid w:val="00937272"/>
    <w:rsid w:val="00957BD7"/>
    <w:rsid w:val="00957E7C"/>
    <w:rsid w:val="00962F34"/>
    <w:rsid w:val="00964C52"/>
    <w:rsid w:val="0096697E"/>
    <w:rsid w:val="00966C0A"/>
    <w:rsid w:val="0096771B"/>
    <w:rsid w:val="00972425"/>
    <w:rsid w:val="00974AE2"/>
    <w:rsid w:val="0097792B"/>
    <w:rsid w:val="009952D9"/>
    <w:rsid w:val="0099650D"/>
    <w:rsid w:val="00996A43"/>
    <w:rsid w:val="009D244D"/>
    <w:rsid w:val="009E5342"/>
    <w:rsid w:val="009E733F"/>
    <w:rsid w:val="00A05CAE"/>
    <w:rsid w:val="00A251D5"/>
    <w:rsid w:val="00A352A2"/>
    <w:rsid w:val="00A35CCC"/>
    <w:rsid w:val="00A37D00"/>
    <w:rsid w:val="00A573F4"/>
    <w:rsid w:val="00A66016"/>
    <w:rsid w:val="00A8454C"/>
    <w:rsid w:val="00A91D4A"/>
    <w:rsid w:val="00A95519"/>
    <w:rsid w:val="00AA4B8B"/>
    <w:rsid w:val="00AA60B8"/>
    <w:rsid w:val="00AB190E"/>
    <w:rsid w:val="00AB340D"/>
    <w:rsid w:val="00AB4738"/>
    <w:rsid w:val="00AC123F"/>
    <w:rsid w:val="00AC5B45"/>
    <w:rsid w:val="00AD25A3"/>
    <w:rsid w:val="00AF04EE"/>
    <w:rsid w:val="00B0400E"/>
    <w:rsid w:val="00B131D3"/>
    <w:rsid w:val="00B13BA1"/>
    <w:rsid w:val="00B14381"/>
    <w:rsid w:val="00B1562A"/>
    <w:rsid w:val="00B46076"/>
    <w:rsid w:val="00B66C24"/>
    <w:rsid w:val="00B705E5"/>
    <w:rsid w:val="00B82E10"/>
    <w:rsid w:val="00B9680F"/>
    <w:rsid w:val="00B96DD7"/>
    <w:rsid w:val="00BA4D80"/>
    <w:rsid w:val="00BA6087"/>
    <w:rsid w:val="00BB0151"/>
    <w:rsid w:val="00BB4A36"/>
    <w:rsid w:val="00BC0838"/>
    <w:rsid w:val="00BC1BEF"/>
    <w:rsid w:val="00BC76E0"/>
    <w:rsid w:val="00BD16A1"/>
    <w:rsid w:val="00BD4474"/>
    <w:rsid w:val="00BD7015"/>
    <w:rsid w:val="00BE46FB"/>
    <w:rsid w:val="00BF04D9"/>
    <w:rsid w:val="00C00759"/>
    <w:rsid w:val="00C06569"/>
    <w:rsid w:val="00C07EC9"/>
    <w:rsid w:val="00C179A4"/>
    <w:rsid w:val="00C23E84"/>
    <w:rsid w:val="00C24122"/>
    <w:rsid w:val="00C2449F"/>
    <w:rsid w:val="00C26877"/>
    <w:rsid w:val="00C41510"/>
    <w:rsid w:val="00C44128"/>
    <w:rsid w:val="00C506EB"/>
    <w:rsid w:val="00C63865"/>
    <w:rsid w:val="00C64239"/>
    <w:rsid w:val="00C6631D"/>
    <w:rsid w:val="00C66BCD"/>
    <w:rsid w:val="00C6756E"/>
    <w:rsid w:val="00C71323"/>
    <w:rsid w:val="00C91B00"/>
    <w:rsid w:val="00C92233"/>
    <w:rsid w:val="00C96DDD"/>
    <w:rsid w:val="00CC5B03"/>
    <w:rsid w:val="00CD1ACB"/>
    <w:rsid w:val="00CD5DD1"/>
    <w:rsid w:val="00D007D9"/>
    <w:rsid w:val="00D1121B"/>
    <w:rsid w:val="00D14649"/>
    <w:rsid w:val="00D175A4"/>
    <w:rsid w:val="00D17BB0"/>
    <w:rsid w:val="00D17FAF"/>
    <w:rsid w:val="00D2266E"/>
    <w:rsid w:val="00D22A4F"/>
    <w:rsid w:val="00D26A64"/>
    <w:rsid w:val="00D2702F"/>
    <w:rsid w:val="00D44EE2"/>
    <w:rsid w:val="00D63296"/>
    <w:rsid w:val="00D6725A"/>
    <w:rsid w:val="00D71D53"/>
    <w:rsid w:val="00D77ECB"/>
    <w:rsid w:val="00D8227F"/>
    <w:rsid w:val="00DA1E15"/>
    <w:rsid w:val="00DA3820"/>
    <w:rsid w:val="00E02FE0"/>
    <w:rsid w:val="00E042A9"/>
    <w:rsid w:val="00E101D0"/>
    <w:rsid w:val="00E2144C"/>
    <w:rsid w:val="00E40460"/>
    <w:rsid w:val="00E50DC0"/>
    <w:rsid w:val="00E6368C"/>
    <w:rsid w:val="00E71E2D"/>
    <w:rsid w:val="00E74F64"/>
    <w:rsid w:val="00E836A8"/>
    <w:rsid w:val="00E83C34"/>
    <w:rsid w:val="00EB07BF"/>
    <w:rsid w:val="00EB6E0E"/>
    <w:rsid w:val="00EC06BF"/>
    <w:rsid w:val="00EC7B89"/>
    <w:rsid w:val="00ED1A2B"/>
    <w:rsid w:val="00ED2009"/>
    <w:rsid w:val="00ED424E"/>
    <w:rsid w:val="00EE036E"/>
    <w:rsid w:val="00EE5F97"/>
    <w:rsid w:val="00EE7886"/>
    <w:rsid w:val="00F10CDA"/>
    <w:rsid w:val="00F24F84"/>
    <w:rsid w:val="00F35A71"/>
    <w:rsid w:val="00F36E99"/>
    <w:rsid w:val="00F40EC9"/>
    <w:rsid w:val="00F4131E"/>
    <w:rsid w:val="00F44E06"/>
    <w:rsid w:val="00F46467"/>
    <w:rsid w:val="00F56B1C"/>
    <w:rsid w:val="00F61D10"/>
    <w:rsid w:val="00F63654"/>
    <w:rsid w:val="00F7701A"/>
    <w:rsid w:val="00F82B85"/>
    <w:rsid w:val="00F84900"/>
    <w:rsid w:val="00FA441F"/>
    <w:rsid w:val="00FB3D5E"/>
    <w:rsid w:val="00FC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DA7977"/>
  <w15:chartTrackingRefBased/>
  <w15:docId w15:val="{D9C0FEF5-F27C-406B-B2BF-59A7E64AA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3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35A"/>
  </w:style>
  <w:style w:type="paragraph" w:styleId="Footer">
    <w:name w:val="footer"/>
    <w:basedOn w:val="Normal"/>
    <w:link w:val="FooterChar"/>
    <w:uiPriority w:val="99"/>
    <w:unhideWhenUsed/>
    <w:rsid w:val="006B73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35A"/>
  </w:style>
  <w:style w:type="table" w:styleId="TableGrid">
    <w:name w:val="Table Grid"/>
    <w:basedOn w:val="TableNormal"/>
    <w:uiPriority w:val="39"/>
    <w:rsid w:val="00F4646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096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1011"/>
    <w:rPr>
      <w:rFonts w:asciiTheme="minorHAnsi" w:hAnsiTheme="minorHAnsi" w:cs="Calibri" w:hint="default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C9C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D11B0"/>
  </w:style>
  <w:style w:type="paragraph" w:styleId="NormalWeb">
    <w:name w:val="Normal (Web)"/>
    <w:basedOn w:val="Normal"/>
    <w:uiPriority w:val="99"/>
    <w:unhideWhenUsed/>
    <w:rsid w:val="00144D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77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6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6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4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51CF644-5C33-4DFA-ADDE-EE626D5CB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1093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7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unny (IFPRI)</dc:creator>
  <cp:keywords/>
  <dc:description/>
  <cp:lastModifiedBy>Kim, Sunny (IFPRI)</cp:lastModifiedBy>
  <cp:revision>22</cp:revision>
  <dcterms:created xsi:type="dcterms:W3CDTF">2018-06-07T17:08:00Z</dcterms:created>
  <dcterms:modified xsi:type="dcterms:W3CDTF">2018-06-08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8f02e00-c5ed-3546-abff-3ee5634106b7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ional-library-of-medicine</vt:lpwstr>
  </property>
  <property fmtid="{D5CDD505-2E9C-101B-9397-08002B2CF9AE}" pid="21" name="Mendeley Recent Style Name 8_1">
    <vt:lpwstr>National Library of Medicine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national-library-of-medicine</vt:lpwstr>
  </property>
</Properties>
</file>